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A503E" w14:textId="57A71ADA" w:rsidR="000E4B55" w:rsidRPr="00FA121C" w:rsidRDefault="000E4B55">
      <w:bookmarkStart w:id="0" w:name="_GoBack"/>
    </w:p>
    <w:p w14:paraId="40BDFC48" w14:textId="452185E5" w:rsidR="00433C59" w:rsidRPr="00FA121C" w:rsidRDefault="005B49FC" w:rsidP="005B49FC">
      <w:pPr>
        <w:jc w:val="center"/>
        <w:rPr>
          <w:rFonts w:ascii="Times New Roman" w:hAnsi="Times New Roman"/>
          <w:b/>
        </w:rPr>
      </w:pPr>
      <w:r w:rsidRPr="00FA121C">
        <w:rPr>
          <w:rFonts w:ascii="Times New Roman" w:hAnsi="Times New Roman"/>
          <w:b/>
        </w:rPr>
        <w:t xml:space="preserve">Table S1 </w:t>
      </w:r>
      <w:r w:rsidR="00691FCB" w:rsidRPr="00FA121C">
        <w:rPr>
          <w:rFonts w:ascii="Times New Roman" w:hAnsi="Times New Roman"/>
          <w:b/>
        </w:rPr>
        <w:t>additional</w:t>
      </w:r>
      <w:r w:rsidRPr="00FA121C">
        <w:rPr>
          <w:rFonts w:ascii="Times New Roman" w:hAnsi="Times New Roman"/>
          <w:b/>
        </w:rPr>
        <w:t xml:space="preserve"> information of strains and plasmids used in this study</w:t>
      </w: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1551"/>
        <w:gridCol w:w="5619"/>
        <w:gridCol w:w="1585"/>
      </w:tblGrid>
      <w:tr w:rsidR="00FA121C" w:rsidRPr="00FA121C" w14:paraId="0273E2E3" w14:textId="77777777" w:rsidTr="00A422F2">
        <w:tc>
          <w:tcPr>
            <w:tcW w:w="1551" w:type="dxa"/>
            <w:tcBorders>
              <w:top w:val="single" w:sz="12" w:space="0" w:color="auto"/>
              <w:bottom w:val="single" w:sz="4" w:space="0" w:color="auto"/>
            </w:tcBorders>
          </w:tcPr>
          <w:p w14:paraId="722B04F8" w14:textId="593CFE97" w:rsidR="00433C59" w:rsidRPr="00FA121C" w:rsidRDefault="007975E1" w:rsidP="004D6D78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/>
                <w:b/>
              </w:rPr>
              <w:t>Strain</w:t>
            </w:r>
            <w:r w:rsidR="007D46B6" w:rsidRPr="00FA121C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5619" w:type="dxa"/>
            <w:tcBorders>
              <w:top w:val="single" w:sz="12" w:space="0" w:color="auto"/>
              <w:bottom w:val="single" w:sz="4" w:space="0" w:color="auto"/>
            </w:tcBorders>
          </w:tcPr>
          <w:p w14:paraId="776A7FDF" w14:textId="77777777" w:rsidR="00433C59" w:rsidRPr="00FA121C" w:rsidRDefault="00433C59" w:rsidP="004D6D78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4" w:space="0" w:color="auto"/>
            </w:tcBorders>
          </w:tcPr>
          <w:p w14:paraId="4BB88FDD" w14:textId="77777777" w:rsidR="00433C59" w:rsidRPr="00FA121C" w:rsidRDefault="00433C59" w:rsidP="004D6D78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/>
                <w:b/>
              </w:rPr>
              <w:t>Source</w:t>
            </w:r>
          </w:p>
        </w:tc>
      </w:tr>
      <w:tr w:rsidR="00FA121C" w:rsidRPr="00FA121C" w14:paraId="6327B267" w14:textId="77777777" w:rsidTr="00A422F2">
        <w:tc>
          <w:tcPr>
            <w:tcW w:w="1551" w:type="dxa"/>
            <w:tcBorders>
              <w:top w:val="single" w:sz="4" w:space="0" w:color="auto"/>
            </w:tcBorders>
          </w:tcPr>
          <w:p w14:paraId="709F5143" w14:textId="6E769181" w:rsidR="007D46B6" w:rsidRPr="00FA121C" w:rsidRDefault="007D46B6" w:rsidP="007D46B6">
            <w:pPr>
              <w:rPr>
                <w:rFonts w:ascii="Times New Roman" w:hAnsi="Times New Roman"/>
                <w:bCs/>
              </w:rPr>
            </w:pPr>
            <w:r w:rsidRPr="00FA121C">
              <w:rPr>
                <w:rFonts w:ascii="Times New Roman" w:hAnsi="Times New Roman" w:hint="eastAsia"/>
                <w:bCs/>
              </w:rPr>
              <w:t>D</w:t>
            </w:r>
            <w:r w:rsidRPr="00FA121C">
              <w:rPr>
                <w:rFonts w:ascii="Times New Roman" w:hAnsi="Times New Roman"/>
                <w:bCs/>
              </w:rPr>
              <w:t>Z03</w:t>
            </w:r>
          </w:p>
        </w:tc>
        <w:tc>
          <w:tcPr>
            <w:tcW w:w="5619" w:type="dxa"/>
            <w:tcBorders>
              <w:top w:val="single" w:sz="4" w:space="0" w:color="auto"/>
            </w:tcBorders>
          </w:tcPr>
          <w:p w14:paraId="2AFD681C" w14:textId="14E0A80A" w:rsidR="007D46B6" w:rsidRPr="00FA121C" w:rsidRDefault="007D46B6" w:rsidP="007D46B6">
            <w:pPr>
              <w:rPr>
                <w:rFonts w:ascii="Times New Roman" w:hAnsi="Times New Roman"/>
                <w:bCs/>
              </w:rPr>
            </w:pPr>
            <w:r w:rsidRPr="00FA121C">
              <w:rPr>
                <w:rFonts w:ascii="Times New Roman" w:hAnsi="Times New Roman"/>
                <w:bCs/>
              </w:rPr>
              <w:t>DL01,pYCZ01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568FBBE2" w14:textId="52C9D6DA" w:rsidR="007D46B6" w:rsidRPr="00FA121C" w:rsidRDefault="007D46B6" w:rsidP="007D46B6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5E64CE80" w14:textId="77777777" w:rsidTr="007975E1">
        <w:tc>
          <w:tcPr>
            <w:tcW w:w="1551" w:type="dxa"/>
          </w:tcPr>
          <w:p w14:paraId="446B5B9B" w14:textId="6922FF2F" w:rsidR="007D46B6" w:rsidRPr="00FA121C" w:rsidRDefault="007D46B6" w:rsidP="007D46B6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 w:hint="eastAsia"/>
                <w:bCs/>
              </w:rPr>
              <w:t>D</w:t>
            </w:r>
            <w:r w:rsidRPr="00FA121C">
              <w:rPr>
                <w:rFonts w:ascii="Times New Roman" w:hAnsi="Times New Roman"/>
                <w:bCs/>
              </w:rPr>
              <w:t>Z04</w:t>
            </w:r>
          </w:p>
        </w:tc>
        <w:tc>
          <w:tcPr>
            <w:tcW w:w="5619" w:type="dxa"/>
          </w:tcPr>
          <w:p w14:paraId="65A61A61" w14:textId="2A60DDD8" w:rsidR="007D46B6" w:rsidRPr="00FA121C" w:rsidRDefault="007D46B6" w:rsidP="007D46B6">
            <w:pPr>
              <w:rPr>
                <w:rFonts w:ascii="Times New Roman" w:hAnsi="Times New Roman"/>
                <w:bCs/>
              </w:rPr>
            </w:pPr>
            <w:r w:rsidRPr="00FA121C">
              <w:rPr>
                <w:rFonts w:ascii="Times New Roman" w:hAnsi="Times New Roman"/>
                <w:bCs/>
              </w:rPr>
              <w:t>DL01,pMCZ01</w:t>
            </w:r>
          </w:p>
        </w:tc>
        <w:tc>
          <w:tcPr>
            <w:tcW w:w="1585" w:type="dxa"/>
          </w:tcPr>
          <w:p w14:paraId="304EE99C" w14:textId="24445924" w:rsidR="007D46B6" w:rsidRPr="00FA121C" w:rsidRDefault="007D46B6" w:rsidP="007D46B6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585C54B3" w14:textId="77777777" w:rsidTr="007975E1">
        <w:tc>
          <w:tcPr>
            <w:tcW w:w="1551" w:type="dxa"/>
          </w:tcPr>
          <w:p w14:paraId="5FDD84F5" w14:textId="0CB662E0" w:rsidR="007D46B6" w:rsidRPr="00FA121C" w:rsidRDefault="007D46B6" w:rsidP="007D46B6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 w:hint="eastAsia"/>
                <w:bCs/>
              </w:rPr>
              <w:t>D</w:t>
            </w:r>
            <w:r w:rsidRPr="00FA121C">
              <w:rPr>
                <w:rFonts w:ascii="Times New Roman" w:hAnsi="Times New Roman"/>
                <w:bCs/>
              </w:rPr>
              <w:t>Z05</w:t>
            </w:r>
          </w:p>
        </w:tc>
        <w:tc>
          <w:tcPr>
            <w:tcW w:w="5619" w:type="dxa"/>
          </w:tcPr>
          <w:p w14:paraId="5042A177" w14:textId="449798DD" w:rsidR="007D46B6" w:rsidRPr="00FA121C" w:rsidRDefault="007D46B6" w:rsidP="007D46B6">
            <w:pPr>
              <w:rPr>
                <w:rFonts w:ascii="Times New Roman" w:hAnsi="Times New Roman"/>
                <w:bCs/>
              </w:rPr>
            </w:pPr>
            <w:r w:rsidRPr="00FA121C">
              <w:rPr>
                <w:rFonts w:ascii="Times New Roman" w:hAnsi="Times New Roman"/>
                <w:bCs/>
              </w:rPr>
              <w:t>DL01,pLCZ01</w:t>
            </w:r>
          </w:p>
        </w:tc>
        <w:tc>
          <w:tcPr>
            <w:tcW w:w="1585" w:type="dxa"/>
          </w:tcPr>
          <w:p w14:paraId="273932BD" w14:textId="6D1C7BCA" w:rsidR="007D46B6" w:rsidRPr="00FA121C" w:rsidRDefault="007D46B6" w:rsidP="007D46B6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4EBC8FD3" w14:textId="77777777" w:rsidTr="007975E1">
        <w:tc>
          <w:tcPr>
            <w:tcW w:w="1551" w:type="dxa"/>
          </w:tcPr>
          <w:p w14:paraId="5B703C57" w14:textId="1B1F4629" w:rsidR="007D46B6" w:rsidRPr="00FA121C" w:rsidRDefault="007D46B6" w:rsidP="007D46B6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 w:hint="eastAsia"/>
                <w:bCs/>
              </w:rPr>
              <w:t>D</w:t>
            </w:r>
            <w:r w:rsidRPr="00FA121C">
              <w:rPr>
                <w:rFonts w:ascii="Times New Roman" w:hAnsi="Times New Roman"/>
                <w:bCs/>
              </w:rPr>
              <w:t>Z06</w:t>
            </w:r>
          </w:p>
        </w:tc>
        <w:tc>
          <w:tcPr>
            <w:tcW w:w="5619" w:type="dxa"/>
          </w:tcPr>
          <w:p w14:paraId="7BC7C3BF" w14:textId="33398DE3" w:rsidR="007D46B6" w:rsidRPr="00FA121C" w:rsidRDefault="007D46B6" w:rsidP="007D46B6">
            <w:pPr>
              <w:rPr>
                <w:rFonts w:ascii="Times New Roman" w:hAnsi="Times New Roman"/>
                <w:bCs/>
              </w:rPr>
            </w:pPr>
            <w:r w:rsidRPr="00FA121C">
              <w:rPr>
                <w:rFonts w:ascii="Times New Roman" w:hAnsi="Times New Roman"/>
                <w:bCs/>
              </w:rPr>
              <w:t>DL01,pSCZ01</w:t>
            </w:r>
          </w:p>
        </w:tc>
        <w:tc>
          <w:tcPr>
            <w:tcW w:w="1585" w:type="dxa"/>
          </w:tcPr>
          <w:p w14:paraId="39AD770A" w14:textId="78C5D9AF" w:rsidR="007D46B6" w:rsidRPr="00FA121C" w:rsidRDefault="007D46B6" w:rsidP="007D46B6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3BD322CB" w14:textId="77777777" w:rsidTr="007975E1">
        <w:tc>
          <w:tcPr>
            <w:tcW w:w="1551" w:type="dxa"/>
          </w:tcPr>
          <w:p w14:paraId="480B620E" w14:textId="77777777" w:rsidR="00276FD5" w:rsidRPr="00FA121C" w:rsidRDefault="00276FD5" w:rsidP="00276FD5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5619" w:type="dxa"/>
          </w:tcPr>
          <w:p w14:paraId="77BD8DD2" w14:textId="77777777" w:rsidR="00276FD5" w:rsidRPr="00FA121C" w:rsidRDefault="00276FD5" w:rsidP="00276FD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85" w:type="dxa"/>
          </w:tcPr>
          <w:p w14:paraId="3DF6B038" w14:textId="77777777" w:rsidR="00276FD5" w:rsidRPr="00FA121C" w:rsidRDefault="00276FD5" w:rsidP="00276FD5">
            <w:pPr>
              <w:rPr>
                <w:rFonts w:ascii="Times New Roman" w:hAnsi="Times New Roman"/>
                <w:b/>
              </w:rPr>
            </w:pPr>
          </w:p>
        </w:tc>
      </w:tr>
      <w:tr w:rsidR="00FA121C" w:rsidRPr="00FA121C" w14:paraId="26967748" w14:textId="77777777" w:rsidTr="00A422F2">
        <w:tc>
          <w:tcPr>
            <w:tcW w:w="1551" w:type="dxa"/>
            <w:tcBorders>
              <w:bottom w:val="single" w:sz="4" w:space="0" w:color="auto"/>
            </w:tcBorders>
          </w:tcPr>
          <w:p w14:paraId="6C9F47E8" w14:textId="77777777" w:rsidR="00276FD5" w:rsidRPr="00FA121C" w:rsidRDefault="00276FD5" w:rsidP="00276FD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5619" w:type="dxa"/>
            <w:tcBorders>
              <w:bottom w:val="single" w:sz="4" w:space="0" w:color="auto"/>
            </w:tcBorders>
          </w:tcPr>
          <w:p w14:paraId="35967ACE" w14:textId="77777777" w:rsidR="00276FD5" w:rsidRPr="00FA121C" w:rsidRDefault="00276FD5" w:rsidP="00276FD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8F1FD7C" w14:textId="77777777" w:rsidR="00276FD5" w:rsidRPr="00FA121C" w:rsidRDefault="00276FD5" w:rsidP="00276FD5">
            <w:pPr>
              <w:rPr>
                <w:rFonts w:ascii="Times New Roman" w:hAnsi="Times New Roman"/>
                <w:b/>
              </w:rPr>
            </w:pPr>
          </w:p>
        </w:tc>
      </w:tr>
      <w:tr w:rsidR="00FA121C" w:rsidRPr="00FA121C" w14:paraId="108C76CF" w14:textId="77777777" w:rsidTr="00A422F2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2D8EE3A2" w14:textId="13FFD5FA" w:rsidR="00276FD5" w:rsidRPr="00FA121C" w:rsidRDefault="00276FD5" w:rsidP="00276FD5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/>
                <w:b/>
              </w:rPr>
              <w:t>Plasmid</w:t>
            </w:r>
            <w:r w:rsidR="007D46B6" w:rsidRPr="00FA121C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5619" w:type="dxa"/>
            <w:tcBorders>
              <w:top w:val="single" w:sz="4" w:space="0" w:color="auto"/>
              <w:bottom w:val="single" w:sz="4" w:space="0" w:color="auto"/>
            </w:tcBorders>
          </w:tcPr>
          <w:p w14:paraId="5DBF87F4" w14:textId="77777777" w:rsidR="00276FD5" w:rsidRPr="00FA121C" w:rsidRDefault="00276FD5" w:rsidP="00276FD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17CF8E22" w14:textId="77777777" w:rsidR="00276FD5" w:rsidRPr="00FA121C" w:rsidRDefault="00276FD5" w:rsidP="00276FD5">
            <w:pPr>
              <w:rPr>
                <w:rFonts w:ascii="Times New Roman" w:hAnsi="Times New Roman"/>
                <w:b/>
              </w:rPr>
            </w:pPr>
          </w:p>
        </w:tc>
      </w:tr>
      <w:tr w:rsidR="00FA121C" w:rsidRPr="00FA121C" w14:paraId="5598755B" w14:textId="77777777" w:rsidTr="00A422F2">
        <w:trPr>
          <w:trHeight w:val="290"/>
        </w:trPr>
        <w:tc>
          <w:tcPr>
            <w:tcW w:w="1551" w:type="dxa"/>
            <w:tcBorders>
              <w:top w:val="single" w:sz="4" w:space="0" w:color="auto"/>
            </w:tcBorders>
          </w:tcPr>
          <w:p w14:paraId="32D3CA86" w14:textId="7428CD02" w:rsidR="007D46B6" w:rsidRPr="00FA121C" w:rsidRDefault="007D46B6" w:rsidP="007D46B6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 xml:space="preserve">pYCA01 </w:t>
            </w:r>
          </w:p>
        </w:tc>
        <w:tc>
          <w:tcPr>
            <w:tcW w:w="5619" w:type="dxa"/>
            <w:tcBorders>
              <w:top w:val="single" w:sz="4" w:space="0" w:color="auto"/>
            </w:tcBorders>
          </w:tcPr>
          <w:p w14:paraId="020D4908" w14:textId="7BDBC0B5" w:rsidR="007D46B6" w:rsidRPr="00FA121C" w:rsidRDefault="007D46B6" w:rsidP="007D46B6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</w:t>
            </w:r>
            <w:r w:rsidRPr="00FA121C">
              <w:rPr>
                <w:rFonts w:ascii="Times New Roman" w:hAnsi="Times New Roman" w:hint="eastAsia"/>
                <w:i/>
                <w:iCs/>
                <w:szCs w:val="21"/>
              </w:rPr>
              <w:t>tY</w:t>
            </w:r>
            <w:r w:rsidR="00147BF9" w:rsidRPr="00FA121C">
              <w:rPr>
                <w:rFonts w:ascii="Times New Roman" w:hAnsi="Times New Roman"/>
                <w:szCs w:val="21"/>
              </w:rPr>
              <w:t xml:space="preserve">(from </w:t>
            </w:r>
            <w:r w:rsidR="00927F78" w:rsidRPr="00FA121C">
              <w:rPr>
                <w:rFonts w:ascii="Times New Roman" w:hAnsi="Times New Roman"/>
                <w:i/>
                <w:iCs/>
                <w:szCs w:val="21"/>
              </w:rPr>
              <w:t>Pantoea sp.</w:t>
            </w:r>
            <w:r w:rsidR="00147BF9" w:rsidRPr="00FA121C">
              <w:rPr>
                <w:rFonts w:ascii="Times New Roman" w:hAnsi="Times New Roman"/>
                <w:szCs w:val="21"/>
              </w:rPr>
              <w:t>)</w:t>
            </w:r>
            <w:r w:rsidRPr="00FA121C">
              <w:rPr>
                <w:rFonts w:ascii="Times New Roman" w:hAnsi="Times New Roman"/>
                <w:szCs w:val="21"/>
              </w:rPr>
              <w:t xml:space="preserve">, p15A ori, </w:t>
            </w:r>
            <w:r w:rsidRPr="00FA121C">
              <w:rPr>
                <w:rFonts w:ascii="Times New Roman" w:hAnsi="Times New Roman" w:hint="eastAsia"/>
                <w:szCs w:val="21"/>
              </w:rPr>
              <w:t>Amp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62E71188" w14:textId="5A4C1FE5" w:rsidR="007D46B6" w:rsidRPr="00FA121C" w:rsidRDefault="007D46B6" w:rsidP="007D46B6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4D37E3BE" w14:textId="77777777" w:rsidTr="00A422F2">
        <w:trPr>
          <w:trHeight w:val="330"/>
        </w:trPr>
        <w:tc>
          <w:tcPr>
            <w:tcW w:w="1551" w:type="dxa"/>
          </w:tcPr>
          <w:p w14:paraId="4159C03C" w14:textId="77777777" w:rsidR="007D46B6" w:rsidRPr="00FA121C" w:rsidRDefault="007D46B6" w:rsidP="007D46B6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pMZP01</w:t>
            </w:r>
          </w:p>
        </w:tc>
        <w:tc>
          <w:tcPr>
            <w:tcW w:w="5619" w:type="dxa"/>
          </w:tcPr>
          <w:p w14:paraId="2B3092EB" w14:textId="19CE3D89" w:rsidR="007D46B6" w:rsidRPr="00FA121C" w:rsidRDefault="007D46B6" w:rsidP="007D46B6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tZ</w:t>
            </w:r>
            <w:r w:rsidR="00147BF9" w:rsidRPr="00FA121C">
              <w:rPr>
                <w:rFonts w:ascii="Times New Roman" w:hAnsi="Times New Roman" w:cs="Times New Roman"/>
                <w:szCs w:val="21"/>
              </w:rPr>
              <w:t xml:space="preserve">(from </w:t>
            </w:r>
            <w:r w:rsidR="00927F78" w:rsidRPr="00FA121C">
              <w:rPr>
                <w:rFonts w:ascii="Times New Roman" w:hAnsi="Times New Roman" w:cs="Times New Roman"/>
                <w:i/>
                <w:iCs/>
                <w:szCs w:val="21"/>
              </w:rPr>
              <w:t>Pantoea sp.</w:t>
            </w:r>
            <w:r w:rsidR="00147BF9" w:rsidRPr="00FA121C">
              <w:rPr>
                <w:rFonts w:ascii="Times New Roman" w:hAnsi="Times New Roman" w:cs="Times New Roman"/>
                <w:szCs w:val="21"/>
              </w:rPr>
              <w:t>)</w:t>
            </w:r>
            <w:r w:rsidRPr="00FA121C">
              <w:rPr>
                <w:rFonts w:ascii="Times New Roman" w:hAnsi="Times New Roman"/>
                <w:szCs w:val="21"/>
              </w:rPr>
              <w:t>,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927F78" w:rsidRPr="00FA121C">
              <w:rPr>
                <w:rFonts w:ascii="Times New Roman" w:hAnsi="Times New Roman"/>
                <w:i/>
                <w:iCs/>
                <w:szCs w:val="21"/>
              </w:rPr>
              <w:t>CZEP</w:t>
            </w:r>
            <w:r w:rsidRPr="00FA121C">
              <w:rPr>
                <w:rFonts w:ascii="Times New Roman" w:hAnsi="Times New Roman"/>
                <w:szCs w:val="21"/>
              </w:rPr>
              <w:t>, pMBI ori, K</w:t>
            </w:r>
            <w:r w:rsidRPr="00FA121C">
              <w:rPr>
                <w:rFonts w:ascii="Times New Roman" w:hAnsi="Times New Roman" w:hint="eastAsia"/>
                <w:szCs w:val="21"/>
              </w:rPr>
              <w:t>an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0181020A" w14:textId="3958EB1E" w:rsidR="007D46B6" w:rsidRPr="00FA121C" w:rsidRDefault="007D46B6" w:rsidP="007D46B6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5FBF57D3" w14:textId="77777777" w:rsidTr="007975E1">
        <w:tc>
          <w:tcPr>
            <w:tcW w:w="1551" w:type="dxa"/>
          </w:tcPr>
          <w:p w14:paraId="54DB13ED" w14:textId="340F37E4" w:rsidR="007D46B6" w:rsidRPr="00FA121C" w:rsidRDefault="007D46B6" w:rsidP="007D46B6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pMZ01</w:t>
            </w:r>
          </w:p>
        </w:tc>
        <w:tc>
          <w:tcPr>
            <w:tcW w:w="5619" w:type="dxa"/>
          </w:tcPr>
          <w:p w14:paraId="73984C34" w14:textId="14E11AE3" w:rsidR="007D46B6" w:rsidRPr="00FA121C" w:rsidRDefault="007D46B6" w:rsidP="007D46B6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tZ</w:t>
            </w:r>
            <w:r w:rsidRPr="00FA121C">
              <w:rPr>
                <w:rFonts w:ascii="Times New Roman" w:hAnsi="Times New Roman"/>
                <w:szCs w:val="21"/>
              </w:rPr>
              <w:t>, pMBI ori, Kan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6B05FCC7" w14:textId="02549C2D" w:rsidR="007D46B6" w:rsidRPr="00FA121C" w:rsidRDefault="007D46B6" w:rsidP="007D46B6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7AA34E05" w14:textId="77777777" w:rsidTr="007975E1">
        <w:tc>
          <w:tcPr>
            <w:tcW w:w="1551" w:type="dxa"/>
          </w:tcPr>
          <w:p w14:paraId="4A992B78" w14:textId="63AA65A5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YCZ01</w:t>
            </w:r>
          </w:p>
        </w:tc>
        <w:tc>
          <w:tcPr>
            <w:tcW w:w="5619" w:type="dxa"/>
          </w:tcPr>
          <w:p w14:paraId="7125710F" w14:textId="760444D0" w:rsidR="00276FD5" w:rsidRPr="00FA121C" w:rsidRDefault="00276FD5" w:rsidP="00276FD5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tY</w:t>
            </w:r>
            <w:r w:rsidRPr="00FA121C">
              <w:rPr>
                <w:rFonts w:ascii="Times New Roman" w:hAnsi="Times New Roman"/>
                <w:szCs w:val="21"/>
              </w:rPr>
              <w:t>,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tZ</w:t>
            </w:r>
            <w:r w:rsidRPr="00FA121C">
              <w:rPr>
                <w:rFonts w:ascii="Times New Roman" w:hAnsi="Times New Roman"/>
                <w:szCs w:val="21"/>
              </w:rPr>
              <w:t>, p15A ori, K</w:t>
            </w:r>
            <w:r w:rsidRPr="00FA121C">
              <w:rPr>
                <w:rFonts w:ascii="Times New Roman" w:hAnsi="Times New Roman" w:hint="eastAsia"/>
                <w:szCs w:val="21"/>
              </w:rPr>
              <w:t>an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446F3DD1" w14:textId="77777777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7CBBA781" w14:textId="77777777" w:rsidTr="007975E1">
        <w:tc>
          <w:tcPr>
            <w:tcW w:w="1551" w:type="dxa"/>
          </w:tcPr>
          <w:p w14:paraId="65F50083" w14:textId="2C640D41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MCZ01</w:t>
            </w:r>
          </w:p>
        </w:tc>
        <w:tc>
          <w:tcPr>
            <w:tcW w:w="5619" w:type="dxa"/>
          </w:tcPr>
          <w:p w14:paraId="0321949C" w14:textId="181B7841" w:rsidR="00276FD5" w:rsidRPr="00FA121C" w:rsidRDefault="00276FD5" w:rsidP="00276FD5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tY</w:t>
            </w:r>
            <w:r w:rsidRPr="00FA121C">
              <w:rPr>
                <w:rFonts w:ascii="Times New Roman" w:hAnsi="Times New Roman"/>
                <w:szCs w:val="21"/>
              </w:rPr>
              <w:t>,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tZ</w:t>
            </w:r>
            <w:r w:rsidRPr="00FA121C">
              <w:rPr>
                <w:rFonts w:ascii="Times New Roman" w:hAnsi="Times New Roman"/>
                <w:szCs w:val="21"/>
              </w:rPr>
              <w:t>, pMBI ori, K</w:t>
            </w:r>
            <w:r w:rsidRPr="00FA121C">
              <w:rPr>
                <w:rFonts w:ascii="Times New Roman" w:hAnsi="Times New Roman" w:hint="eastAsia"/>
                <w:szCs w:val="21"/>
              </w:rPr>
              <w:t>an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3A4ED12E" w14:textId="77777777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648E4206" w14:textId="77777777" w:rsidTr="007975E1">
        <w:tc>
          <w:tcPr>
            <w:tcW w:w="1551" w:type="dxa"/>
          </w:tcPr>
          <w:p w14:paraId="4615EFE2" w14:textId="354C41B0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LCZ01</w:t>
            </w:r>
          </w:p>
        </w:tc>
        <w:tc>
          <w:tcPr>
            <w:tcW w:w="5619" w:type="dxa"/>
          </w:tcPr>
          <w:p w14:paraId="52A079DB" w14:textId="07AA4F9C" w:rsidR="00276FD5" w:rsidRPr="00FA121C" w:rsidRDefault="00276FD5" w:rsidP="00276FD5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tY</w:t>
            </w:r>
            <w:r w:rsidRPr="00FA121C">
              <w:rPr>
                <w:rFonts w:ascii="Times New Roman" w:hAnsi="Times New Roman"/>
                <w:szCs w:val="21"/>
              </w:rPr>
              <w:t>,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tZ</w:t>
            </w:r>
            <w:r w:rsidRPr="00FA121C">
              <w:rPr>
                <w:rFonts w:ascii="Times New Roman" w:hAnsi="Times New Roman"/>
                <w:szCs w:val="21"/>
              </w:rPr>
              <w:t>, r6k ori, K</w:t>
            </w:r>
            <w:r w:rsidRPr="00FA121C">
              <w:rPr>
                <w:rFonts w:ascii="Times New Roman" w:hAnsi="Times New Roman" w:hint="eastAsia"/>
                <w:szCs w:val="21"/>
              </w:rPr>
              <w:t>an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716FAEB5" w14:textId="77777777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4E6A96C4" w14:textId="77777777" w:rsidTr="007975E1">
        <w:tc>
          <w:tcPr>
            <w:tcW w:w="1551" w:type="dxa"/>
          </w:tcPr>
          <w:p w14:paraId="4087CC27" w14:textId="7A664101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SCZ01</w:t>
            </w:r>
          </w:p>
        </w:tc>
        <w:tc>
          <w:tcPr>
            <w:tcW w:w="5619" w:type="dxa"/>
          </w:tcPr>
          <w:p w14:paraId="34AFC431" w14:textId="33174B74" w:rsidR="00276FD5" w:rsidRPr="00FA121C" w:rsidRDefault="00276FD5" w:rsidP="00276FD5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tY</w:t>
            </w:r>
            <w:r w:rsidRPr="00FA121C">
              <w:rPr>
                <w:rFonts w:ascii="Times New Roman" w:hAnsi="Times New Roman"/>
                <w:szCs w:val="21"/>
              </w:rPr>
              <w:t>,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crtZ</w:t>
            </w:r>
            <w:r w:rsidRPr="00FA121C">
              <w:rPr>
                <w:rFonts w:ascii="Times New Roman" w:hAnsi="Times New Roman"/>
                <w:szCs w:val="21"/>
              </w:rPr>
              <w:t>, pSC101 ori, K</w:t>
            </w:r>
            <w:r w:rsidRPr="00FA121C">
              <w:rPr>
                <w:rFonts w:ascii="Times New Roman" w:hAnsi="Times New Roman" w:hint="eastAsia"/>
                <w:szCs w:val="21"/>
              </w:rPr>
              <w:t>an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56066557" w14:textId="77777777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4BCB7248" w14:textId="77777777" w:rsidTr="0029203F">
        <w:tc>
          <w:tcPr>
            <w:tcW w:w="1551" w:type="dxa"/>
            <w:vAlign w:val="bottom"/>
          </w:tcPr>
          <w:p w14:paraId="6A26C713" w14:textId="15A3BC29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bookmarkStart w:id="1" w:name="OLE_LINK220"/>
            <w:r w:rsidRPr="00FA121C">
              <w:rPr>
                <w:rFonts w:ascii="Times New Roman" w:hAnsi="Times New Roman"/>
                <w:szCs w:val="21"/>
              </w:rPr>
              <w:t>pMP01</w:t>
            </w:r>
            <w:bookmarkEnd w:id="1"/>
          </w:p>
        </w:tc>
        <w:tc>
          <w:tcPr>
            <w:tcW w:w="5619" w:type="dxa"/>
          </w:tcPr>
          <w:p w14:paraId="6CB016FD" w14:textId="4596FDC8" w:rsidR="00276FD5" w:rsidRPr="00FA121C" w:rsidRDefault="00276FD5" w:rsidP="00276FD5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927F78" w:rsidRPr="00FA121C">
              <w:rPr>
                <w:rFonts w:ascii="Times New Roman" w:hAnsi="Times New Roman"/>
                <w:i/>
                <w:iCs/>
                <w:szCs w:val="21"/>
              </w:rPr>
              <w:t>CZEP</w:t>
            </w:r>
            <w:r w:rsidRPr="00FA121C">
              <w:rPr>
                <w:rFonts w:ascii="Times New Roman" w:hAnsi="Times New Roman"/>
                <w:szCs w:val="21"/>
              </w:rPr>
              <w:t>, pMBI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3A6EE81D" w14:textId="77777777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0FD4FB39" w14:textId="77777777" w:rsidTr="0029203F">
        <w:tc>
          <w:tcPr>
            <w:tcW w:w="1551" w:type="dxa"/>
            <w:vAlign w:val="bottom"/>
          </w:tcPr>
          <w:p w14:paraId="56EC1483" w14:textId="45763814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YP01</w:t>
            </w:r>
          </w:p>
        </w:tc>
        <w:tc>
          <w:tcPr>
            <w:tcW w:w="5619" w:type="dxa"/>
          </w:tcPr>
          <w:p w14:paraId="39DBD60F" w14:textId="4C92AA43" w:rsidR="00276FD5" w:rsidRPr="00FA121C" w:rsidRDefault="00276FD5" w:rsidP="00276FD5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927F78" w:rsidRPr="00FA121C">
              <w:rPr>
                <w:rFonts w:ascii="Times New Roman" w:hAnsi="Times New Roman"/>
                <w:i/>
                <w:iCs/>
                <w:szCs w:val="21"/>
              </w:rPr>
              <w:t>CZEP</w:t>
            </w:r>
            <w:r w:rsidRPr="00FA121C">
              <w:rPr>
                <w:rFonts w:ascii="Times New Roman" w:hAnsi="Times New Roman"/>
                <w:szCs w:val="21"/>
              </w:rPr>
              <w:t>, p15</w:t>
            </w:r>
            <w:r w:rsidRPr="00FA121C">
              <w:rPr>
                <w:rFonts w:ascii="Times New Roman" w:hAnsi="Times New Roman" w:hint="eastAsia"/>
                <w:szCs w:val="21"/>
              </w:rPr>
              <w:t>A</w:t>
            </w:r>
            <w:r w:rsidRPr="00FA121C">
              <w:rPr>
                <w:rFonts w:ascii="Times New Roman" w:hAnsi="Times New Roman"/>
                <w:szCs w:val="21"/>
              </w:rPr>
              <w:t xml:space="preserve">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41AFC994" w14:textId="77777777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2C75A882" w14:textId="77777777" w:rsidTr="0029203F">
        <w:tc>
          <w:tcPr>
            <w:tcW w:w="1551" w:type="dxa"/>
            <w:vAlign w:val="bottom"/>
          </w:tcPr>
          <w:p w14:paraId="78B685FB" w14:textId="6352202B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AP01</w:t>
            </w:r>
          </w:p>
        </w:tc>
        <w:tc>
          <w:tcPr>
            <w:tcW w:w="5619" w:type="dxa"/>
          </w:tcPr>
          <w:p w14:paraId="0D3EEAF1" w14:textId="7ACC4D64" w:rsidR="00276FD5" w:rsidRPr="00FA121C" w:rsidRDefault="00276FD5" w:rsidP="00276FD5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927F78" w:rsidRPr="00FA121C">
              <w:rPr>
                <w:rFonts w:ascii="Times New Roman" w:hAnsi="Times New Roman"/>
                <w:i/>
                <w:iCs/>
                <w:szCs w:val="21"/>
              </w:rPr>
              <w:t>CZEP</w:t>
            </w:r>
            <w:r w:rsidRPr="00FA121C">
              <w:rPr>
                <w:rFonts w:ascii="Times New Roman" w:hAnsi="Times New Roman"/>
                <w:szCs w:val="21"/>
              </w:rPr>
              <w:t>, ColA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41C7E3A9" w14:textId="77777777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00006BD0" w14:textId="77777777" w:rsidTr="007975E1">
        <w:tc>
          <w:tcPr>
            <w:tcW w:w="1551" w:type="dxa"/>
          </w:tcPr>
          <w:p w14:paraId="4E19A49F" w14:textId="60A907B5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XP01</w:t>
            </w:r>
          </w:p>
        </w:tc>
        <w:tc>
          <w:tcPr>
            <w:tcW w:w="5619" w:type="dxa"/>
          </w:tcPr>
          <w:p w14:paraId="48CD4BDE" w14:textId="5683A7EB" w:rsidR="00276FD5" w:rsidRPr="00FA121C" w:rsidRDefault="00276FD5" w:rsidP="00276FD5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927F78" w:rsidRPr="00FA121C">
              <w:rPr>
                <w:rFonts w:ascii="Times New Roman" w:hAnsi="Times New Roman"/>
                <w:i/>
                <w:iCs/>
                <w:szCs w:val="21"/>
              </w:rPr>
              <w:t>CZEP</w:t>
            </w:r>
            <w:r w:rsidRPr="00FA121C">
              <w:rPr>
                <w:rFonts w:ascii="Times New Roman" w:hAnsi="Times New Roman"/>
                <w:szCs w:val="21"/>
              </w:rPr>
              <w:t>, p15A variant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06E450E7" w14:textId="0E080163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442691FE" w14:textId="77777777" w:rsidTr="007975E1">
        <w:tc>
          <w:tcPr>
            <w:tcW w:w="1551" w:type="dxa"/>
          </w:tcPr>
          <w:p w14:paraId="4D973872" w14:textId="4F998EC8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SP01</w:t>
            </w:r>
          </w:p>
        </w:tc>
        <w:tc>
          <w:tcPr>
            <w:tcW w:w="5619" w:type="dxa"/>
          </w:tcPr>
          <w:p w14:paraId="3D5D4F6C" w14:textId="13CDD59D" w:rsidR="00276FD5" w:rsidRPr="00FA121C" w:rsidRDefault="00276FD5" w:rsidP="00276FD5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927F78" w:rsidRPr="00FA121C">
              <w:rPr>
                <w:rFonts w:ascii="Times New Roman" w:hAnsi="Times New Roman"/>
                <w:i/>
                <w:iCs/>
                <w:szCs w:val="21"/>
              </w:rPr>
              <w:t>CZEP</w:t>
            </w:r>
            <w:r w:rsidRPr="00FA121C">
              <w:rPr>
                <w:rFonts w:ascii="Times New Roman" w:hAnsi="Times New Roman"/>
                <w:szCs w:val="21"/>
              </w:rPr>
              <w:t>, pSC101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3FBCAC30" w14:textId="6429DF8C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21A69B04" w14:textId="77777777" w:rsidTr="0029203F">
        <w:tc>
          <w:tcPr>
            <w:tcW w:w="1551" w:type="dxa"/>
            <w:vAlign w:val="bottom"/>
          </w:tcPr>
          <w:p w14:paraId="2C6E9E6E" w14:textId="51077B4D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LP01</w:t>
            </w:r>
          </w:p>
        </w:tc>
        <w:tc>
          <w:tcPr>
            <w:tcW w:w="5619" w:type="dxa"/>
          </w:tcPr>
          <w:p w14:paraId="2AC0B582" w14:textId="5A88A972" w:rsidR="00276FD5" w:rsidRPr="00FA121C" w:rsidRDefault="00276FD5" w:rsidP="00276FD5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927F78" w:rsidRPr="00FA121C">
              <w:rPr>
                <w:rFonts w:ascii="Times New Roman" w:hAnsi="Times New Roman"/>
                <w:i/>
                <w:iCs/>
                <w:szCs w:val="21"/>
              </w:rPr>
              <w:t>CZEP</w:t>
            </w:r>
            <w:r w:rsidRPr="00FA121C">
              <w:rPr>
                <w:rFonts w:ascii="Times New Roman" w:hAnsi="Times New Roman"/>
                <w:szCs w:val="21"/>
              </w:rPr>
              <w:t>, r6k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3E000402" w14:textId="3571DA9F" w:rsidR="00276FD5" w:rsidRPr="00FA121C" w:rsidRDefault="00276FD5" w:rsidP="00276FD5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3930D9AE" w14:textId="77777777" w:rsidTr="007975E1">
        <w:tc>
          <w:tcPr>
            <w:tcW w:w="1551" w:type="dxa"/>
          </w:tcPr>
          <w:p w14:paraId="3A594DA6" w14:textId="0B6378B3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 w:hint="eastAsia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</w:rPr>
              <w:t>SYZ17</w:t>
            </w:r>
          </w:p>
        </w:tc>
        <w:tc>
          <w:tcPr>
            <w:tcW w:w="5619" w:type="dxa"/>
          </w:tcPr>
          <w:p w14:paraId="0F04BB8A" w14:textId="52143771" w:rsidR="002432F7" w:rsidRPr="00FA121C" w:rsidRDefault="002432F7" w:rsidP="002432F7">
            <w:pPr>
              <w:jc w:val="left"/>
              <w:rPr>
                <w:rFonts w:ascii="Times New Roman" w:hAnsi="Times New Roman"/>
                <w:szCs w:val="21"/>
              </w:rPr>
            </w:pPr>
            <w:bookmarkStart w:id="2" w:name="OLE_LINK123"/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 xml:space="preserve">DZ12-crtY-crtZ </w:t>
            </w:r>
            <w:r w:rsidRPr="00FA121C">
              <w:rPr>
                <w:rFonts w:ascii="Times New Roman" w:hAnsi="Times New Roman" w:cs="Times New Roman"/>
                <w:szCs w:val="21"/>
              </w:rPr>
              <w:t>cluster</w:t>
            </w:r>
            <w:bookmarkEnd w:id="2"/>
            <w:r w:rsidRPr="00FA121C">
              <w:rPr>
                <w:rFonts w:ascii="Times New Roman" w:hAnsi="Times New Roman"/>
                <w:szCs w:val="21"/>
              </w:rPr>
              <w:t>, pSC101 ori, 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439B55A1" w14:textId="465EC41A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49483AFD" w14:textId="77777777" w:rsidTr="007975E1">
        <w:tc>
          <w:tcPr>
            <w:tcW w:w="1551" w:type="dxa"/>
          </w:tcPr>
          <w:p w14:paraId="5C23A828" w14:textId="3019767D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SYZ17-CP01</w:t>
            </w:r>
          </w:p>
        </w:tc>
        <w:tc>
          <w:tcPr>
            <w:tcW w:w="5619" w:type="dxa"/>
          </w:tcPr>
          <w:p w14:paraId="5EF6F1D4" w14:textId="5AE1115C" w:rsidR="002432F7" w:rsidRPr="00FA121C" w:rsidRDefault="002432F7" w:rsidP="002432F7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 xml:space="preserve">DZ12-crtY-crtZ </w:t>
            </w:r>
            <w:r w:rsidRPr="00FA121C">
              <w:rPr>
                <w:rFonts w:ascii="Times New Roman" w:hAnsi="Times New Roman" w:cs="Times New Roman"/>
                <w:szCs w:val="21"/>
              </w:rPr>
              <w:t>cluster</w:t>
            </w:r>
            <w:r w:rsidRPr="00FA121C">
              <w:rPr>
                <w:rFonts w:ascii="Times New Roman" w:hAnsi="Times New Roman"/>
                <w:szCs w:val="21"/>
              </w:rPr>
              <w:t>, 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C01D93" w:rsidRPr="00FA121C">
              <w:rPr>
                <w:rFonts w:ascii="Times New Roman" w:hAnsi="Times New Roman"/>
                <w:i/>
                <w:iCs/>
                <w:szCs w:val="21"/>
              </w:rPr>
              <w:t>CZEP</w:t>
            </w:r>
            <w:r w:rsidRPr="00FA121C">
              <w:rPr>
                <w:rFonts w:ascii="Times New Roman" w:hAnsi="Times New Roman"/>
                <w:szCs w:val="21"/>
              </w:rPr>
              <w:t>, pSC101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42A8300D" w14:textId="3C95EBF1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574465D5" w14:textId="77777777" w:rsidTr="007975E1">
        <w:tc>
          <w:tcPr>
            <w:tcW w:w="1551" w:type="dxa"/>
          </w:tcPr>
          <w:p w14:paraId="537A0583" w14:textId="503C9E9C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SYZ17-CP02</w:t>
            </w:r>
          </w:p>
        </w:tc>
        <w:tc>
          <w:tcPr>
            <w:tcW w:w="5619" w:type="dxa"/>
          </w:tcPr>
          <w:p w14:paraId="0B324949" w14:textId="316AB405" w:rsidR="002432F7" w:rsidRPr="00FA121C" w:rsidRDefault="002432F7" w:rsidP="002432F7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 xml:space="preserve">DZ12-crtY-crtZ </w:t>
            </w:r>
            <w:r w:rsidRPr="00FA121C">
              <w:rPr>
                <w:rFonts w:ascii="Times New Roman" w:hAnsi="Times New Roman" w:cs="Times New Roman"/>
                <w:szCs w:val="21"/>
              </w:rPr>
              <w:t>cluster</w:t>
            </w:r>
            <w:r w:rsidRPr="00FA121C">
              <w:rPr>
                <w:rFonts w:ascii="Times New Roman" w:hAnsi="Times New Roman"/>
                <w:szCs w:val="21"/>
              </w:rPr>
              <w:t>, 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C01D93" w:rsidRPr="00FA121C">
              <w:rPr>
                <w:rFonts w:ascii="Times New Roman" w:hAnsi="Times New Roman"/>
                <w:i/>
                <w:iCs/>
                <w:szCs w:val="21"/>
              </w:rPr>
              <w:t>CZEP</w:t>
            </w:r>
            <w:r w:rsidR="00FE7205" w:rsidRPr="00FA121C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="00FE7205" w:rsidRPr="00FA121C">
              <w:rPr>
                <w:rFonts w:ascii="Times New Roman" w:hAnsi="Times New Roman"/>
                <w:szCs w:val="21"/>
              </w:rPr>
              <w:t>(truncat</w:t>
            </w:r>
            <w:r w:rsidR="00AC0FEC" w:rsidRPr="00FA121C">
              <w:rPr>
                <w:rFonts w:ascii="Times New Roman" w:hAnsi="Times New Roman"/>
                <w:szCs w:val="21"/>
              </w:rPr>
              <w:t>ing</w:t>
            </w:r>
            <w:r w:rsidR="00FE7205" w:rsidRPr="00FA121C">
              <w:rPr>
                <w:rFonts w:ascii="Times New Roman" w:hAnsi="Times New Roman"/>
                <w:szCs w:val="21"/>
              </w:rPr>
              <w:t xml:space="preserve"> 1-20)</w:t>
            </w:r>
            <w:r w:rsidRPr="00FA121C">
              <w:rPr>
                <w:rFonts w:ascii="Times New Roman" w:hAnsi="Times New Roman"/>
                <w:szCs w:val="21"/>
              </w:rPr>
              <w:t>, pSC101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23322F11" w14:textId="5E8955DD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00C37BB8" w14:textId="77777777" w:rsidTr="007975E1">
        <w:tc>
          <w:tcPr>
            <w:tcW w:w="1551" w:type="dxa"/>
          </w:tcPr>
          <w:p w14:paraId="38CE3C19" w14:textId="7BC180A3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SYZ17-CP03</w:t>
            </w:r>
          </w:p>
        </w:tc>
        <w:tc>
          <w:tcPr>
            <w:tcW w:w="5619" w:type="dxa"/>
          </w:tcPr>
          <w:p w14:paraId="5AE45FC0" w14:textId="117E39AF" w:rsidR="002432F7" w:rsidRPr="00FA121C" w:rsidRDefault="002432F7" w:rsidP="002432F7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 xml:space="preserve">DZ12-crtY-crtZ </w:t>
            </w:r>
            <w:r w:rsidRPr="00FA121C">
              <w:rPr>
                <w:rFonts w:ascii="Times New Roman" w:hAnsi="Times New Roman" w:cs="Times New Roman"/>
                <w:szCs w:val="21"/>
              </w:rPr>
              <w:t>cluster</w:t>
            </w:r>
            <w:r w:rsidRPr="00FA121C">
              <w:rPr>
                <w:rFonts w:ascii="Times New Roman" w:hAnsi="Times New Roman"/>
                <w:szCs w:val="21"/>
              </w:rPr>
              <w:t>, 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C01D93" w:rsidRPr="00FA121C">
              <w:rPr>
                <w:rFonts w:ascii="Times New Roman" w:hAnsi="Times New Roman"/>
                <w:i/>
                <w:iCs/>
                <w:szCs w:val="21"/>
              </w:rPr>
              <w:t>CZEP</w:t>
            </w:r>
            <w:r w:rsidR="00FE7205" w:rsidRPr="00FA121C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="00FE7205" w:rsidRPr="00FA121C">
              <w:rPr>
                <w:rFonts w:ascii="Times New Roman" w:hAnsi="Times New Roman"/>
                <w:szCs w:val="21"/>
              </w:rPr>
              <w:t>(truncat</w:t>
            </w:r>
            <w:r w:rsidR="00AC0FEC" w:rsidRPr="00FA121C">
              <w:rPr>
                <w:rFonts w:ascii="Times New Roman" w:hAnsi="Times New Roman"/>
                <w:szCs w:val="21"/>
              </w:rPr>
              <w:t>ing</w:t>
            </w:r>
            <w:r w:rsidR="00FE7205" w:rsidRPr="00FA121C">
              <w:rPr>
                <w:rFonts w:ascii="Times New Roman" w:hAnsi="Times New Roman"/>
                <w:szCs w:val="21"/>
              </w:rPr>
              <w:t xml:space="preserve"> 1-73)</w:t>
            </w:r>
            <w:r w:rsidRPr="00FA121C">
              <w:rPr>
                <w:rFonts w:ascii="Times New Roman" w:hAnsi="Times New Roman"/>
                <w:szCs w:val="21"/>
              </w:rPr>
              <w:t>, pSC101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063A2C55" w14:textId="55AFECE7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4956AFBC" w14:textId="77777777" w:rsidTr="007975E1">
        <w:tc>
          <w:tcPr>
            <w:tcW w:w="1551" w:type="dxa"/>
          </w:tcPr>
          <w:p w14:paraId="15790158" w14:textId="098DD370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SYZ17-AP01</w:t>
            </w:r>
          </w:p>
        </w:tc>
        <w:tc>
          <w:tcPr>
            <w:tcW w:w="5619" w:type="dxa"/>
          </w:tcPr>
          <w:p w14:paraId="5E355413" w14:textId="1AE32FE5" w:rsidR="002432F7" w:rsidRPr="00FA121C" w:rsidRDefault="002432F7" w:rsidP="002432F7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 xml:space="preserve">DZ12-crtY-crtZ </w:t>
            </w:r>
            <w:r w:rsidRPr="00FA121C">
              <w:rPr>
                <w:rFonts w:ascii="Times New Roman" w:hAnsi="Times New Roman" w:cs="Times New Roman"/>
                <w:szCs w:val="21"/>
              </w:rPr>
              <w:t>cluster</w:t>
            </w:r>
            <w:r w:rsidRPr="00FA121C">
              <w:rPr>
                <w:rFonts w:ascii="Times New Roman" w:hAnsi="Times New Roman"/>
                <w:szCs w:val="21"/>
              </w:rPr>
              <w:t>, 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C01D93" w:rsidRPr="00FA121C">
              <w:rPr>
                <w:rFonts w:ascii="Times New Roman" w:hAnsi="Times New Roman"/>
                <w:i/>
                <w:iCs/>
                <w:szCs w:val="21"/>
              </w:rPr>
              <w:t>AZEP</w:t>
            </w:r>
            <w:r w:rsidRPr="00FA121C">
              <w:rPr>
                <w:rFonts w:ascii="Times New Roman" w:hAnsi="Times New Roman"/>
                <w:szCs w:val="21"/>
              </w:rPr>
              <w:t>, pSC101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3EE74534" w14:textId="59205027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38DA7AC6" w14:textId="77777777" w:rsidTr="007975E1">
        <w:tc>
          <w:tcPr>
            <w:tcW w:w="1551" w:type="dxa"/>
          </w:tcPr>
          <w:p w14:paraId="39D7A9AE" w14:textId="48891509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SYZ17-AP02</w:t>
            </w:r>
          </w:p>
        </w:tc>
        <w:tc>
          <w:tcPr>
            <w:tcW w:w="5619" w:type="dxa"/>
          </w:tcPr>
          <w:p w14:paraId="21955C8B" w14:textId="7862DA4C" w:rsidR="002432F7" w:rsidRPr="00FA121C" w:rsidRDefault="002432F7" w:rsidP="002432F7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 xml:space="preserve">DZ12-crtY-crtZ </w:t>
            </w:r>
            <w:r w:rsidRPr="00FA121C">
              <w:rPr>
                <w:rFonts w:ascii="Times New Roman" w:hAnsi="Times New Roman" w:cs="Times New Roman"/>
                <w:szCs w:val="21"/>
              </w:rPr>
              <w:t>cluster</w:t>
            </w:r>
            <w:r w:rsidRPr="00FA121C">
              <w:rPr>
                <w:rFonts w:ascii="Times New Roman" w:hAnsi="Times New Roman"/>
                <w:szCs w:val="21"/>
              </w:rPr>
              <w:t>, 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C01D93" w:rsidRPr="00FA121C">
              <w:rPr>
                <w:rFonts w:ascii="Times New Roman" w:hAnsi="Times New Roman"/>
                <w:i/>
                <w:iCs/>
                <w:szCs w:val="21"/>
              </w:rPr>
              <w:t xml:space="preserve"> AZEP</w:t>
            </w:r>
            <w:r w:rsidR="00FE7205" w:rsidRPr="00FA121C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="00FE7205" w:rsidRPr="00FA121C">
              <w:rPr>
                <w:rFonts w:ascii="Times New Roman" w:hAnsi="Times New Roman"/>
                <w:szCs w:val="21"/>
              </w:rPr>
              <w:t>(truncat</w:t>
            </w:r>
            <w:r w:rsidR="00AC0FEC" w:rsidRPr="00FA121C">
              <w:rPr>
                <w:rFonts w:ascii="Times New Roman" w:hAnsi="Times New Roman"/>
                <w:szCs w:val="21"/>
              </w:rPr>
              <w:t>ing</w:t>
            </w:r>
            <w:r w:rsidR="00FE7205" w:rsidRPr="00FA121C">
              <w:rPr>
                <w:rFonts w:ascii="Times New Roman" w:hAnsi="Times New Roman"/>
                <w:szCs w:val="21"/>
              </w:rPr>
              <w:t xml:space="preserve"> 1-57)</w:t>
            </w:r>
            <w:r w:rsidRPr="00FA121C">
              <w:rPr>
                <w:rFonts w:ascii="Times New Roman" w:hAnsi="Times New Roman"/>
                <w:szCs w:val="21"/>
              </w:rPr>
              <w:t>, pSC101 ori,Str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7A0BFC49" w14:textId="47AFDA22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3D037015" w14:textId="77777777" w:rsidTr="007975E1">
        <w:tc>
          <w:tcPr>
            <w:tcW w:w="1551" w:type="dxa"/>
          </w:tcPr>
          <w:p w14:paraId="619944D5" w14:textId="672F9BDE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LFR01</w:t>
            </w:r>
          </w:p>
        </w:tc>
        <w:tc>
          <w:tcPr>
            <w:tcW w:w="5619" w:type="dxa"/>
          </w:tcPr>
          <w:p w14:paraId="4FF27E8A" w14:textId="613B6400" w:rsidR="002432F7" w:rsidRPr="00FA121C" w:rsidRDefault="006F5F39" w:rsidP="002432F7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="00BE323B" w:rsidRPr="00FA121C">
              <w:rPr>
                <w:rFonts w:ascii="Times New Roman" w:hAnsi="Times New Roman"/>
                <w:szCs w:val="21"/>
                <w:vertAlign w:val="subscript"/>
              </w:rPr>
              <w:t>araBAD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5143F2" w:rsidRPr="00FA121C">
              <w:rPr>
                <w:rFonts w:ascii="Times New Roman" w:hAnsi="Times New Roman"/>
                <w:i/>
                <w:iCs/>
                <w:szCs w:val="21"/>
              </w:rPr>
              <w:t>aciB</w:t>
            </w:r>
            <w:r w:rsidR="005143F2" w:rsidRPr="00FA121C">
              <w:rPr>
                <w:rFonts w:ascii="Times New Roman" w:hAnsi="Times New Roman"/>
                <w:szCs w:val="21"/>
              </w:rPr>
              <w:t>-</w:t>
            </w:r>
            <w:r w:rsidR="005143F2" w:rsidRPr="00FA121C">
              <w:rPr>
                <w:rFonts w:ascii="Times New Roman" w:hAnsi="Times New Roman"/>
                <w:i/>
                <w:iCs/>
                <w:szCs w:val="21"/>
              </w:rPr>
              <w:t>aciC</w:t>
            </w:r>
            <w:r w:rsidR="008C1977" w:rsidRPr="00FA121C">
              <w:t xml:space="preserve"> </w:t>
            </w:r>
            <w:r w:rsidR="00BE323B" w:rsidRPr="00FA121C">
              <w:rPr>
                <w:rFonts w:ascii="Times New Roman" w:hAnsi="Times New Roman"/>
                <w:szCs w:val="21"/>
              </w:rPr>
              <w:t>(</w:t>
            </w:r>
            <w:r w:rsidR="008C1977" w:rsidRPr="00FA121C">
              <w:rPr>
                <w:rFonts w:ascii="Times New Roman" w:hAnsi="Times New Roman"/>
                <w:szCs w:val="21"/>
              </w:rPr>
              <w:t xml:space="preserve">from </w:t>
            </w:r>
            <w:r w:rsidR="008C1977" w:rsidRPr="00FA121C">
              <w:rPr>
                <w:rFonts w:ascii="Times New Roman" w:hAnsi="Times New Roman"/>
                <w:i/>
                <w:iCs/>
                <w:szCs w:val="21"/>
              </w:rPr>
              <w:t>Acinetobacter sp.</w:t>
            </w:r>
            <w:r w:rsidR="00BE323B" w:rsidRPr="00FA121C">
              <w:rPr>
                <w:rFonts w:ascii="Times New Roman" w:hAnsi="Times New Roman"/>
                <w:szCs w:val="21"/>
              </w:rPr>
              <w:t>)</w:t>
            </w:r>
            <w:r w:rsidRPr="00FA121C">
              <w:rPr>
                <w:rFonts w:ascii="Times New Roman" w:hAnsi="Times New Roman"/>
                <w:szCs w:val="21"/>
              </w:rPr>
              <w:t>, r6k ori,Kan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24ED41D6" w14:textId="40502EC1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06FB468D" w14:textId="77777777" w:rsidTr="007975E1">
        <w:tc>
          <w:tcPr>
            <w:tcW w:w="1551" w:type="dxa"/>
          </w:tcPr>
          <w:p w14:paraId="066E9A16" w14:textId="316F0659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LFR02</w:t>
            </w:r>
          </w:p>
        </w:tc>
        <w:tc>
          <w:tcPr>
            <w:tcW w:w="5619" w:type="dxa"/>
          </w:tcPr>
          <w:p w14:paraId="5C19F6A3" w14:textId="05023A32" w:rsidR="002432F7" w:rsidRPr="00FA121C" w:rsidRDefault="00BE323B" w:rsidP="002432F7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araBAD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8C1977" w:rsidRPr="00FA121C">
              <w:rPr>
                <w:rFonts w:ascii="Times New Roman" w:hAnsi="Times New Roman"/>
                <w:i/>
                <w:iCs/>
                <w:szCs w:val="21"/>
              </w:rPr>
              <w:t>camB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8C1977" w:rsidRPr="00FA121C">
              <w:rPr>
                <w:rFonts w:ascii="Times New Roman" w:hAnsi="Times New Roman"/>
                <w:i/>
                <w:iCs/>
                <w:szCs w:val="21"/>
              </w:rPr>
              <w:t>camA</w:t>
            </w:r>
            <w:r w:rsidRPr="00FA121C">
              <w:t xml:space="preserve"> </w:t>
            </w:r>
            <w:r w:rsidRPr="00FA121C">
              <w:rPr>
                <w:rFonts w:ascii="Times New Roman" w:hAnsi="Times New Roman"/>
                <w:szCs w:val="21"/>
              </w:rPr>
              <w:t xml:space="preserve">(from </w:t>
            </w:r>
            <w:r w:rsidRPr="00FA121C">
              <w:rPr>
                <w:rFonts w:ascii="Times New Roman" w:hAnsi="Times New Roman"/>
                <w:i/>
                <w:iCs/>
                <w:szCs w:val="21"/>
              </w:rPr>
              <w:t>Pseudomonas putida</w:t>
            </w:r>
            <w:r w:rsidRPr="00FA121C">
              <w:rPr>
                <w:rFonts w:ascii="Times New Roman" w:hAnsi="Times New Roman"/>
                <w:szCs w:val="21"/>
              </w:rPr>
              <w:t>)</w:t>
            </w:r>
            <w:r w:rsidR="005143F2" w:rsidRPr="00FA121C">
              <w:rPr>
                <w:rFonts w:ascii="Times New Roman" w:hAnsi="Times New Roman"/>
                <w:szCs w:val="21"/>
              </w:rPr>
              <w:t>, r6k ori,Kan</w:t>
            </w:r>
            <w:r w:rsidR="005143F2"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6B17B157" w14:textId="5F1E8B3C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539CF182" w14:textId="77777777" w:rsidTr="007975E1">
        <w:tc>
          <w:tcPr>
            <w:tcW w:w="1551" w:type="dxa"/>
          </w:tcPr>
          <w:p w14:paraId="0D71FFD9" w14:textId="2869BDA5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LFR03</w:t>
            </w:r>
          </w:p>
        </w:tc>
        <w:tc>
          <w:tcPr>
            <w:tcW w:w="5619" w:type="dxa"/>
          </w:tcPr>
          <w:p w14:paraId="6970D40A" w14:textId="5DE3C917" w:rsidR="005143F2" w:rsidRPr="00FA121C" w:rsidRDefault="00BE323B" w:rsidP="005143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araBAD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="008C1977" w:rsidRPr="00FA121C">
              <w:rPr>
                <w:rFonts w:ascii="Times New Roman" w:hAnsi="Times New Roman" w:cs="Times New Roman"/>
                <w:i/>
                <w:iCs/>
                <w:szCs w:val="21"/>
              </w:rPr>
              <w:t>AtFd-AtF</w:t>
            </w: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nr</w:t>
            </w:r>
            <w:r w:rsidR="008C1977" w:rsidRPr="00FA12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A121C">
              <w:rPr>
                <w:rFonts w:ascii="Times New Roman" w:hAnsi="Times New Roman" w:cs="Times New Roman"/>
                <w:szCs w:val="21"/>
              </w:rPr>
              <w:t>(</w:t>
            </w:r>
            <w:r w:rsidR="008C1977" w:rsidRPr="00FA121C">
              <w:rPr>
                <w:rFonts w:ascii="Times New Roman" w:hAnsi="Times New Roman" w:cs="Times New Roman"/>
                <w:szCs w:val="21"/>
              </w:rPr>
              <w:t xml:space="preserve">from </w:t>
            </w:r>
            <w:r w:rsidR="008C1977" w:rsidRPr="00FA121C">
              <w:rPr>
                <w:rFonts w:ascii="Times New Roman" w:hAnsi="Times New Roman" w:cs="Times New Roman"/>
                <w:i/>
                <w:iCs/>
                <w:szCs w:val="21"/>
              </w:rPr>
              <w:t>Arabidopsis thaliana</w:t>
            </w:r>
            <w:r w:rsidRPr="00FA121C">
              <w:rPr>
                <w:rFonts w:ascii="Times New Roman" w:hAnsi="Times New Roman" w:cs="Times New Roman"/>
                <w:szCs w:val="21"/>
              </w:rPr>
              <w:t>)</w:t>
            </w:r>
            <w:r w:rsidR="005143F2" w:rsidRPr="00FA121C">
              <w:rPr>
                <w:rFonts w:ascii="Times New Roman" w:hAnsi="Times New Roman" w:cs="Times New Roman"/>
                <w:szCs w:val="21"/>
              </w:rPr>
              <w:t>, r6k ori,Kan</w:t>
            </w:r>
            <w:r w:rsidR="005143F2" w:rsidRPr="00FA121C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288363EB" w14:textId="31D076EE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03378C9E" w14:textId="77777777" w:rsidTr="007975E1">
        <w:tc>
          <w:tcPr>
            <w:tcW w:w="1551" w:type="dxa"/>
          </w:tcPr>
          <w:p w14:paraId="3BC434F8" w14:textId="5757772D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LFR04</w:t>
            </w:r>
          </w:p>
        </w:tc>
        <w:tc>
          <w:tcPr>
            <w:tcW w:w="5619" w:type="dxa"/>
          </w:tcPr>
          <w:p w14:paraId="7130D8CB" w14:textId="6A0647BB" w:rsidR="005143F2" w:rsidRPr="00FA121C" w:rsidRDefault="00BE323B" w:rsidP="005143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araBAD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ActFd-ActFnAB</w:t>
            </w:r>
            <w:r w:rsidRPr="00FA121C">
              <w:rPr>
                <w:rFonts w:ascii="Times New Roman" w:hAnsi="Times New Roman" w:cs="Times New Roman"/>
                <w:szCs w:val="21"/>
              </w:rPr>
              <w:t xml:space="preserve"> (from </w:t>
            </w:r>
            <w:r w:rsidR="00E84AEC" w:rsidRPr="00FA121C">
              <w:rPr>
                <w:rFonts w:ascii="Times New Roman" w:hAnsi="Times New Roman" w:cs="Times New Roman"/>
                <w:i/>
                <w:iCs/>
                <w:szCs w:val="21"/>
              </w:rPr>
              <w:t>Acetivibrio thermocellus</w:t>
            </w:r>
            <w:r w:rsidRPr="00FA121C">
              <w:rPr>
                <w:rFonts w:ascii="Times New Roman" w:hAnsi="Times New Roman" w:cs="Times New Roman"/>
                <w:szCs w:val="21"/>
              </w:rPr>
              <w:t>)</w:t>
            </w:r>
            <w:r w:rsidR="005143F2" w:rsidRPr="00FA121C">
              <w:rPr>
                <w:rFonts w:ascii="Times New Roman" w:hAnsi="Times New Roman" w:cs="Times New Roman"/>
                <w:szCs w:val="21"/>
              </w:rPr>
              <w:t>, r6k ori,Kan</w:t>
            </w:r>
            <w:r w:rsidR="005143F2" w:rsidRPr="00FA121C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79F9E79E" w14:textId="256F6526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4C572F09" w14:textId="77777777" w:rsidTr="007975E1">
        <w:tc>
          <w:tcPr>
            <w:tcW w:w="1551" w:type="dxa"/>
          </w:tcPr>
          <w:p w14:paraId="0E8FD0C8" w14:textId="4E754989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LFR05</w:t>
            </w:r>
          </w:p>
        </w:tc>
        <w:tc>
          <w:tcPr>
            <w:tcW w:w="5619" w:type="dxa"/>
          </w:tcPr>
          <w:p w14:paraId="3E493863" w14:textId="2D4E7C2C" w:rsidR="005143F2" w:rsidRPr="00FA121C" w:rsidRDefault="00E84AEC" w:rsidP="005143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araBAD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HtFd-HtFnr</w:t>
            </w:r>
            <w:r w:rsidRPr="00FA121C">
              <w:rPr>
                <w:rFonts w:ascii="Times New Roman" w:hAnsi="Times New Roman" w:cs="Times New Roman"/>
                <w:szCs w:val="21"/>
              </w:rPr>
              <w:t xml:space="preserve"> (from </w:t>
            </w: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Hydrogenobacter thermophilus</w:t>
            </w:r>
            <w:r w:rsidRPr="00FA121C">
              <w:rPr>
                <w:rFonts w:ascii="Times New Roman" w:hAnsi="Times New Roman" w:cs="Times New Roman"/>
                <w:szCs w:val="21"/>
              </w:rPr>
              <w:t>), r6k ori,Kan</w:t>
            </w:r>
            <w:r w:rsidRPr="00FA121C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1A04FC7E" w14:textId="12996E8A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214B6873" w14:textId="77777777" w:rsidTr="007975E1">
        <w:tc>
          <w:tcPr>
            <w:tcW w:w="1551" w:type="dxa"/>
          </w:tcPr>
          <w:p w14:paraId="30D3FD87" w14:textId="11808D8A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LFR06</w:t>
            </w:r>
          </w:p>
        </w:tc>
        <w:tc>
          <w:tcPr>
            <w:tcW w:w="5619" w:type="dxa"/>
          </w:tcPr>
          <w:p w14:paraId="4FB1E72E" w14:textId="34F75EC3" w:rsidR="005143F2" w:rsidRPr="00FA121C" w:rsidRDefault="00E84AEC" w:rsidP="005143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araBAD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SpFd-SpFnr</w:t>
            </w:r>
            <w:r w:rsidRPr="00FA121C">
              <w:rPr>
                <w:rFonts w:ascii="Times New Roman" w:hAnsi="Times New Roman" w:cs="Times New Roman"/>
                <w:szCs w:val="21"/>
              </w:rPr>
              <w:t xml:space="preserve"> (from </w:t>
            </w: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Spinacia oleracea</w:t>
            </w:r>
            <w:r w:rsidRPr="00FA121C">
              <w:rPr>
                <w:rFonts w:ascii="Times New Roman" w:hAnsi="Times New Roman" w:cs="Times New Roman"/>
                <w:szCs w:val="21"/>
              </w:rPr>
              <w:t>), r6k ori,Kan</w:t>
            </w:r>
            <w:r w:rsidRPr="00FA121C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76FE9FF5" w14:textId="23326027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6C01C6DD" w14:textId="77777777" w:rsidTr="007975E1">
        <w:tc>
          <w:tcPr>
            <w:tcW w:w="1551" w:type="dxa"/>
          </w:tcPr>
          <w:p w14:paraId="150C76AA" w14:textId="4361A7F7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LFR07</w:t>
            </w:r>
          </w:p>
        </w:tc>
        <w:tc>
          <w:tcPr>
            <w:tcW w:w="5619" w:type="dxa"/>
          </w:tcPr>
          <w:p w14:paraId="1A311906" w14:textId="13D6253F" w:rsidR="005143F2" w:rsidRPr="00FA121C" w:rsidRDefault="00E84AEC" w:rsidP="005143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araBAD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CtFd-CtFnr</w:t>
            </w:r>
            <w:r w:rsidRPr="00FA121C">
              <w:rPr>
                <w:rFonts w:ascii="Times New Roman" w:hAnsi="Times New Roman" w:cs="Times New Roman"/>
                <w:szCs w:val="21"/>
              </w:rPr>
              <w:t xml:space="preserve"> (from </w:t>
            </w: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Chlorobaculum tepidum</w:t>
            </w:r>
            <w:r w:rsidRPr="00FA121C">
              <w:rPr>
                <w:rFonts w:ascii="Times New Roman" w:hAnsi="Times New Roman" w:cs="Times New Roman"/>
                <w:szCs w:val="21"/>
              </w:rPr>
              <w:t>), r6k ori,Kan</w:t>
            </w:r>
            <w:r w:rsidRPr="00FA121C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6899B6AC" w14:textId="5E9F7E99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0492BD90" w14:textId="77777777" w:rsidTr="007975E1">
        <w:tc>
          <w:tcPr>
            <w:tcW w:w="1551" w:type="dxa"/>
          </w:tcPr>
          <w:p w14:paraId="0909B7EE" w14:textId="7BFF5AF7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LFR08</w:t>
            </w:r>
          </w:p>
        </w:tc>
        <w:tc>
          <w:tcPr>
            <w:tcW w:w="5619" w:type="dxa"/>
          </w:tcPr>
          <w:p w14:paraId="54E1D08B" w14:textId="68195AC2" w:rsidR="005143F2" w:rsidRPr="00FA121C" w:rsidRDefault="00E84AEC" w:rsidP="00E84AE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</w:t>
            </w:r>
            <w:r w:rsidRPr="00FA121C">
              <w:rPr>
                <w:rFonts w:ascii="Times New Roman" w:hAnsi="Times New Roman"/>
                <w:szCs w:val="21"/>
                <w:vertAlign w:val="subscript"/>
              </w:rPr>
              <w:t>araBAD</w:t>
            </w:r>
            <w:r w:rsidRPr="00FA121C">
              <w:rPr>
                <w:rFonts w:ascii="Times New Roman" w:hAnsi="Times New Roman"/>
                <w:szCs w:val="21"/>
              </w:rPr>
              <w:t>-</w:t>
            </w: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DzSe-DzCpr</w:t>
            </w:r>
            <w:r w:rsidRPr="00FA121C">
              <w:rPr>
                <w:rFonts w:ascii="Times New Roman" w:hAnsi="Times New Roman" w:cs="Times New Roman"/>
                <w:szCs w:val="21"/>
              </w:rPr>
              <w:t xml:space="preserve"> (from </w:t>
            </w: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Dioscorea alata</w:t>
            </w:r>
            <w:r w:rsidRPr="00FA121C">
              <w:rPr>
                <w:rFonts w:ascii="Times New Roman" w:hAnsi="Times New Roman" w:cs="Times New Roman"/>
                <w:szCs w:val="21"/>
              </w:rPr>
              <w:t>), r6k ori,Kan</w:t>
            </w:r>
            <w:r w:rsidRPr="00FA121C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FA121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85" w:type="dxa"/>
          </w:tcPr>
          <w:p w14:paraId="760A4F57" w14:textId="27C8A9E5" w:rsidR="005143F2" w:rsidRPr="00FA121C" w:rsidRDefault="005143F2" w:rsidP="005143F2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FA121C" w:rsidRPr="00FA121C" w14:paraId="71DCA4D8" w14:textId="77777777" w:rsidTr="007975E1">
        <w:tc>
          <w:tcPr>
            <w:tcW w:w="1551" w:type="dxa"/>
          </w:tcPr>
          <w:p w14:paraId="666DF637" w14:textId="77777777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pKD46</w:t>
            </w:r>
          </w:p>
        </w:tc>
        <w:tc>
          <w:tcPr>
            <w:tcW w:w="5619" w:type="dxa"/>
          </w:tcPr>
          <w:p w14:paraId="238B9AEA" w14:textId="77777777" w:rsidR="002432F7" w:rsidRPr="00FA121C" w:rsidRDefault="002432F7" w:rsidP="002432F7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emperature sensitive vector carrying Red recombinase, Amp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</w:tcPr>
          <w:p w14:paraId="3DC2B669" w14:textId="2C508A1E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fldChar w:fldCharType="begin"/>
            </w:r>
            <w:r w:rsidRPr="00FA121C">
              <w:rPr>
                <w:rFonts w:ascii="Times New Roman" w:hAnsi="Times New Roman"/>
                <w:szCs w:val="21"/>
              </w:rPr>
              <w:instrText xml:space="preserve"> ADDIN EN.CITE &lt;EndNote&gt;&lt;Cite&gt;&lt;Author&gt;Datsenko&lt;/Author&gt;&lt;Year&gt;2000&lt;/Year&gt;&lt;RecNum&gt;11&lt;/RecNum&gt;&lt;DisplayText&gt;[9]&lt;/DisplayText&gt;&lt;record&gt;&lt;rec-number&gt;11&lt;/rec-number&gt;&lt;foreign-keys&gt;&lt;key app="EN" db-id="29pxxww9s05ft7etv56xdpr7xf9wser2wzd0"&gt;1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FA121C">
              <w:rPr>
                <w:rFonts w:ascii="Times New Roman" w:hAnsi="Times New Roman"/>
                <w:szCs w:val="21"/>
              </w:rPr>
              <w:fldChar w:fldCharType="separate"/>
            </w:r>
            <w:r w:rsidRPr="00FA121C">
              <w:rPr>
                <w:rFonts w:ascii="Times New Roman" w:hAnsi="Times New Roman"/>
                <w:noProof/>
                <w:szCs w:val="21"/>
              </w:rPr>
              <w:t>[</w:t>
            </w:r>
            <w:r w:rsidR="001B1F15" w:rsidRPr="00FA121C">
              <w:rPr>
                <w:rFonts w:ascii="Times New Roman" w:hAnsi="Times New Roman"/>
                <w:noProof/>
                <w:szCs w:val="21"/>
              </w:rPr>
              <w:t>22</w:t>
            </w:r>
            <w:r w:rsidRPr="00FA121C">
              <w:rPr>
                <w:rFonts w:ascii="Times New Roman" w:hAnsi="Times New Roman"/>
                <w:noProof/>
                <w:szCs w:val="21"/>
              </w:rPr>
              <w:t>]</w:t>
            </w:r>
            <w:r w:rsidRPr="00FA121C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2432F7" w:rsidRPr="00FA121C" w14:paraId="4483B2E5" w14:textId="77777777" w:rsidTr="007975E1">
        <w:tc>
          <w:tcPr>
            <w:tcW w:w="1551" w:type="dxa"/>
            <w:tcBorders>
              <w:bottom w:val="single" w:sz="12" w:space="0" w:color="auto"/>
            </w:tcBorders>
          </w:tcPr>
          <w:p w14:paraId="38ACF658" w14:textId="77777777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lastRenderedPageBreak/>
              <w:t>pCP20</w:t>
            </w:r>
          </w:p>
        </w:tc>
        <w:tc>
          <w:tcPr>
            <w:tcW w:w="5619" w:type="dxa"/>
            <w:tcBorders>
              <w:bottom w:val="single" w:sz="12" w:space="0" w:color="auto"/>
            </w:tcBorders>
          </w:tcPr>
          <w:p w14:paraId="5E735BD1" w14:textId="77777777" w:rsidR="002432F7" w:rsidRPr="00FA121C" w:rsidRDefault="002432F7" w:rsidP="002432F7">
            <w:pPr>
              <w:jc w:val="left"/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t>Temperature sensitive vector carrying FLP recombinase, Amp</w:t>
            </w:r>
            <w:r w:rsidRPr="00FA121C">
              <w:rPr>
                <w:rFonts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585" w:type="dxa"/>
            <w:tcBorders>
              <w:bottom w:val="single" w:sz="12" w:space="0" w:color="auto"/>
            </w:tcBorders>
          </w:tcPr>
          <w:p w14:paraId="0A965691" w14:textId="6AA48251" w:rsidR="002432F7" w:rsidRPr="00FA121C" w:rsidRDefault="002432F7" w:rsidP="002432F7">
            <w:pPr>
              <w:rPr>
                <w:rFonts w:ascii="Times New Roman" w:hAnsi="Times New Roman"/>
                <w:szCs w:val="21"/>
              </w:rPr>
            </w:pPr>
            <w:r w:rsidRPr="00FA121C">
              <w:rPr>
                <w:rFonts w:ascii="Times New Roman" w:hAnsi="Times New Roman"/>
                <w:szCs w:val="21"/>
              </w:rPr>
              <w:fldChar w:fldCharType="begin"/>
            </w:r>
            <w:r w:rsidRPr="00FA121C">
              <w:rPr>
                <w:rFonts w:ascii="Times New Roman" w:hAnsi="Times New Roman"/>
                <w:szCs w:val="21"/>
              </w:rPr>
              <w:instrText xml:space="preserve"> ADDIN EN.CITE &lt;EndNote&gt;&lt;Cite&gt;&lt;Author&gt;Datsenko&lt;/Author&gt;&lt;Year&gt;2000&lt;/Year&gt;&lt;RecNum&gt;11&lt;/RecNum&gt;&lt;DisplayText&gt;[9]&lt;/DisplayText&gt;&lt;record&gt;&lt;rec-number&gt;11&lt;/rec-number&gt;&lt;foreign-keys&gt;&lt;key app="EN" db-id="29pxxww9s05ft7etv56xdpr7xf9wser2wzd0"&gt;11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FA121C">
              <w:rPr>
                <w:rFonts w:ascii="Times New Roman" w:hAnsi="Times New Roman"/>
                <w:szCs w:val="21"/>
              </w:rPr>
              <w:fldChar w:fldCharType="separate"/>
            </w:r>
            <w:r w:rsidRPr="00FA121C">
              <w:rPr>
                <w:rFonts w:ascii="Times New Roman" w:hAnsi="Times New Roman"/>
                <w:noProof/>
                <w:szCs w:val="21"/>
              </w:rPr>
              <w:t>[</w:t>
            </w:r>
            <w:r w:rsidR="001B1F15" w:rsidRPr="00FA121C">
              <w:rPr>
                <w:rFonts w:ascii="Times New Roman" w:hAnsi="Times New Roman"/>
                <w:noProof/>
                <w:szCs w:val="21"/>
              </w:rPr>
              <w:t>22</w:t>
            </w:r>
            <w:r w:rsidRPr="00FA121C">
              <w:rPr>
                <w:rFonts w:ascii="Times New Roman" w:hAnsi="Times New Roman"/>
                <w:noProof/>
                <w:szCs w:val="21"/>
              </w:rPr>
              <w:t>]</w:t>
            </w:r>
            <w:r w:rsidRPr="00FA121C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</w:tbl>
    <w:p w14:paraId="0E551C4A" w14:textId="7FBB3B49" w:rsidR="00433C59" w:rsidRPr="00FA121C" w:rsidRDefault="00433C59"/>
    <w:p w14:paraId="4CDE650B" w14:textId="5088E47F" w:rsidR="004E0D93" w:rsidRPr="00FA121C" w:rsidRDefault="004E0D93"/>
    <w:p w14:paraId="0B38CD71" w14:textId="7F352F6F" w:rsidR="00522BB3" w:rsidRPr="00FA121C" w:rsidRDefault="00522BB3" w:rsidP="00522BB3">
      <w:pPr>
        <w:jc w:val="center"/>
      </w:pPr>
      <w:r w:rsidRPr="00FA121C">
        <w:rPr>
          <w:rFonts w:ascii="Times New Roman" w:hAnsi="Times New Roman"/>
          <w:b/>
        </w:rPr>
        <w:t xml:space="preserve">Table S2 primers used </w:t>
      </w:r>
      <w:r w:rsidR="000E48A0" w:rsidRPr="00FA121C">
        <w:rPr>
          <w:rFonts w:ascii="Times New Roman" w:hAnsi="Times New Roman"/>
          <w:b/>
        </w:rPr>
        <w:t>for plasmid construction</w:t>
      </w:r>
    </w:p>
    <w:tbl>
      <w:tblPr>
        <w:tblStyle w:val="TableGrid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4111"/>
        <w:gridCol w:w="1564"/>
      </w:tblGrid>
      <w:tr w:rsidR="00FA121C" w:rsidRPr="00FA121C" w14:paraId="48AF99A9" w14:textId="77777777" w:rsidTr="00B67C54">
        <w:tc>
          <w:tcPr>
            <w:tcW w:w="2972" w:type="dxa"/>
          </w:tcPr>
          <w:p w14:paraId="1D2E31DC" w14:textId="77777777" w:rsidR="00522BB3" w:rsidRPr="00FA121C" w:rsidRDefault="00522BB3" w:rsidP="007F28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rimers</w:t>
            </w:r>
          </w:p>
        </w:tc>
        <w:tc>
          <w:tcPr>
            <w:tcW w:w="4111" w:type="dxa"/>
          </w:tcPr>
          <w:p w14:paraId="103B752E" w14:textId="77777777" w:rsidR="00522BB3" w:rsidRPr="00FA121C" w:rsidRDefault="00522BB3" w:rsidP="007F28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Sequences (5’3’)</w:t>
            </w:r>
          </w:p>
        </w:tc>
        <w:tc>
          <w:tcPr>
            <w:tcW w:w="1564" w:type="dxa"/>
          </w:tcPr>
          <w:p w14:paraId="540B1849" w14:textId="16968B09" w:rsidR="00522BB3" w:rsidRPr="00FA121C" w:rsidRDefault="00313790" w:rsidP="007F28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lasmids</w:t>
            </w:r>
          </w:p>
        </w:tc>
      </w:tr>
      <w:tr w:rsidR="00FA121C" w:rsidRPr="00FA121C" w14:paraId="4813A418" w14:textId="77777777" w:rsidTr="00B67C54">
        <w:tc>
          <w:tcPr>
            <w:tcW w:w="2972" w:type="dxa"/>
          </w:tcPr>
          <w:p w14:paraId="58930CAD" w14:textId="62302CC2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CRTY-F</w:t>
            </w:r>
          </w:p>
        </w:tc>
        <w:tc>
          <w:tcPr>
            <w:tcW w:w="4111" w:type="dxa"/>
          </w:tcPr>
          <w:p w14:paraId="1C5A28D5" w14:textId="12518605" w:rsidR="00313790" w:rsidRPr="00FA121C" w:rsidRDefault="00D812B7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GCTAACAGGAGGAATTAACCATGCCGCGGTATGATCTGATTCTGG</w:t>
            </w:r>
          </w:p>
        </w:tc>
        <w:tc>
          <w:tcPr>
            <w:tcW w:w="1564" w:type="dxa"/>
          </w:tcPr>
          <w:p w14:paraId="49DD4101" w14:textId="7EDFD134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 xml:space="preserve">pYCA01 </w:t>
            </w:r>
          </w:p>
        </w:tc>
      </w:tr>
      <w:tr w:rsidR="00FA121C" w:rsidRPr="00FA121C" w14:paraId="38B14399" w14:textId="77777777" w:rsidTr="00B67C54">
        <w:tc>
          <w:tcPr>
            <w:tcW w:w="2972" w:type="dxa"/>
          </w:tcPr>
          <w:p w14:paraId="5EE4F819" w14:textId="228E5AFE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CRTY-R</w:t>
            </w:r>
          </w:p>
        </w:tc>
        <w:tc>
          <w:tcPr>
            <w:tcW w:w="4111" w:type="dxa"/>
          </w:tcPr>
          <w:p w14:paraId="110EB98A" w14:textId="381B6C83" w:rsidR="00313790" w:rsidRPr="00FA121C" w:rsidRDefault="00D812B7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TAGTACCAGATCTACCCTCGAGTTATTGCATCGCCTGTTGACGGTGA</w:t>
            </w:r>
          </w:p>
        </w:tc>
        <w:tc>
          <w:tcPr>
            <w:tcW w:w="1564" w:type="dxa"/>
          </w:tcPr>
          <w:p w14:paraId="7CF0B088" w14:textId="496AF2F8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pYCA01</w:t>
            </w:r>
          </w:p>
        </w:tc>
      </w:tr>
      <w:tr w:rsidR="00FA121C" w:rsidRPr="00FA121C" w14:paraId="2E37B295" w14:textId="77777777" w:rsidTr="00B67C54">
        <w:tc>
          <w:tcPr>
            <w:tcW w:w="2972" w:type="dxa"/>
          </w:tcPr>
          <w:p w14:paraId="0AF0610F" w14:textId="7797CC59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CRTZ-F</w:t>
            </w:r>
          </w:p>
        </w:tc>
        <w:tc>
          <w:tcPr>
            <w:tcW w:w="4111" w:type="dxa"/>
          </w:tcPr>
          <w:p w14:paraId="42C832EC" w14:textId="1937ACF7" w:rsidR="00A538E1" w:rsidRPr="00FA121C" w:rsidRDefault="00D812B7" w:rsidP="00A538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GCTAACAGGAGGAATTAACCATGTTGTGGATTTGGAATGCCCTGA</w:t>
            </w:r>
          </w:p>
        </w:tc>
        <w:tc>
          <w:tcPr>
            <w:tcW w:w="1564" w:type="dxa"/>
          </w:tcPr>
          <w:p w14:paraId="15566399" w14:textId="4A7C5165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pMZ01</w:t>
            </w:r>
          </w:p>
        </w:tc>
      </w:tr>
      <w:tr w:rsidR="00FA121C" w:rsidRPr="00FA121C" w14:paraId="63B0243A" w14:textId="77777777" w:rsidTr="00B67C54">
        <w:tc>
          <w:tcPr>
            <w:tcW w:w="2972" w:type="dxa"/>
          </w:tcPr>
          <w:p w14:paraId="17DC9FA9" w14:textId="07954B48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CRTZ-R</w:t>
            </w:r>
          </w:p>
        </w:tc>
        <w:tc>
          <w:tcPr>
            <w:tcW w:w="4111" w:type="dxa"/>
          </w:tcPr>
          <w:p w14:paraId="05E5E7D8" w14:textId="0D62FEA7" w:rsidR="00A538E1" w:rsidRPr="00FA121C" w:rsidRDefault="00D812B7" w:rsidP="008E7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TAGTACCAGATCTACCCTCGAGTTACTTCCCGG</w:t>
            </w:r>
            <w:r w:rsidR="008E7EA3" w:rsidRPr="00FA121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TG</w:t>
            </w:r>
            <w:r w:rsidR="008E7EA3" w:rsidRPr="00FA121C">
              <w:rPr>
                <w:rFonts w:ascii="Times New Roman" w:hAnsi="Times New Roman" w:cs="Times New Roman"/>
                <w:sz w:val="22"/>
                <w:szCs w:val="22"/>
              </w:rPr>
              <w:t>GC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="008E7EA3" w:rsidRPr="00FA121C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TCA</w:t>
            </w:r>
            <w:r w:rsidR="008E7EA3" w:rsidRPr="00FA121C">
              <w:rPr>
                <w:rFonts w:ascii="Times New Roman" w:hAnsi="Times New Roman" w:cs="Times New Roman"/>
                <w:sz w:val="22"/>
                <w:szCs w:val="22"/>
              </w:rPr>
              <w:t>CG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8E7EA3" w:rsidRPr="00FA121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8E7EA3" w:rsidRPr="00FA121C"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</w:p>
        </w:tc>
        <w:tc>
          <w:tcPr>
            <w:tcW w:w="1564" w:type="dxa"/>
          </w:tcPr>
          <w:p w14:paraId="5FFC0DF4" w14:textId="1E4B7EE3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pMZ01</w:t>
            </w:r>
          </w:p>
        </w:tc>
      </w:tr>
      <w:tr w:rsidR="00FA121C" w:rsidRPr="00FA121C" w14:paraId="3750D34F" w14:textId="77777777" w:rsidTr="00B67C54">
        <w:tc>
          <w:tcPr>
            <w:tcW w:w="2972" w:type="dxa"/>
          </w:tcPr>
          <w:p w14:paraId="64CB66EF" w14:textId="6EC061F6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119-F</w:t>
            </w:r>
          </w:p>
        </w:tc>
        <w:tc>
          <w:tcPr>
            <w:tcW w:w="4111" w:type="dxa"/>
          </w:tcPr>
          <w:p w14:paraId="6A38C03B" w14:textId="315BE17C" w:rsidR="00313790" w:rsidRPr="00FA121C" w:rsidRDefault="00D812B7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CAGTCGAAAGACTGGGCCTTGGATAACTTGACAGCTAGCTCAGTC</w:t>
            </w:r>
          </w:p>
        </w:tc>
        <w:tc>
          <w:tcPr>
            <w:tcW w:w="1564" w:type="dxa"/>
          </w:tcPr>
          <w:p w14:paraId="1474CE87" w14:textId="77777777" w:rsidR="00313790" w:rsidRPr="00FA121C" w:rsidRDefault="00313790" w:rsidP="00313790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pMZP01</w:t>
            </w:r>
          </w:p>
          <w:p w14:paraId="1CDC899C" w14:textId="77777777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YCZ01</w:t>
            </w:r>
          </w:p>
          <w:p w14:paraId="5397D9BF" w14:textId="77777777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MCZ01</w:t>
            </w:r>
          </w:p>
          <w:p w14:paraId="03895772" w14:textId="77777777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LCZ01</w:t>
            </w:r>
          </w:p>
          <w:p w14:paraId="47C664BF" w14:textId="77777777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CZ01</w:t>
            </w:r>
          </w:p>
          <w:p w14:paraId="4046E09F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1</w:t>
            </w:r>
          </w:p>
          <w:p w14:paraId="7A241910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2</w:t>
            </w:r>
          </w:p>
          <w:p w14:paraId="55E281D5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3</w:t>
            </w:r>
          </w:p>
          <w:p w14:paraId="6D9BAE81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AP01</w:t>
            </w:r>
          </w:p>
          <w:p w14:paraId="1E33765F" w14:textId="08827ACF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AP02</w:t>
            </w:r>
          </w:p>
        </w:tc>
      </w:tr>
      <w:tr w:rsidR="00FA121C" w:rsidRPr="00FA121C" w14:paraId="27FB1BB4" w14:textId="77777777" w:rsidTr="00B67C54">
        <w:tc>
          <w:tcPr>
            <w:tcW w:w="2972" w:type="dxa"/>
          </w:tcPr>
          <w:p w14:paraId="18E90073" w14:textId="24C14F4C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TRRN-R</w:t>
            </w:r>
          </w:p>
        </w:tc>
        <w:tc>
          <w:tcPr>
            <w:tcW w:w="4111" w:type="dxa"/>
          </w:tcPr>
          <w:p w14:paraId="3DC30296" w14:textId="14224C1B" w:rsidR="00313790" w:rsidRPr="00FA121C" w:rsidRDefault="00D812B7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AAATGTTTAAACAAGCTTGAAAGGCCCAGTCTTTCGACTGAGCCT</w:t>
            </w:r>
          </w:p>
        </w:tc>
        <w:tc>
          <w:tcPr>
            <w:tcW w:w="1564" w:type="dxa"/>
          </w:tcPr>
          <w:p w14:paraId="6C724DCC" w14:textId="77777777" w:rsidR="00313790" w:rsidRPr="00FA121C" w:rsidRDefault="00313790" w:rsidP="00313790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pMZP01</w:t>
            </w:r>
          </w:p>
          <w:p w14:paraId="781F779B" w14:textId="77777777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YCZ01</w:t>
            </w:r>
          </w:p>
          <w:p w14:paraId="6A3C5B49" w14:textId="77777777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MCZ01</w:t>
            </w:r>
          </w:p>
          <w:p w14:paraId="2886E19A" w14:textId="77777777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LCZ01</w:t>
            </w:r>
          </w:p>
          <w:p w14:paraId="25811D9D" w14:textId="77777777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CZ01</w:t>
            </w:r>
          </w:p>
          <w:p w14:paraId="3636204F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1</w:t>
            </w:r>
          </w:p>
          <w:p w14:paraId="55824E11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2</w:t>
            </w:r>
          </w:p>
          <w:p w14:paraId="02F9B414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3</w:t>
            </w:r>
          </w:p>
          <w:p w14:paraId="407E04D5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AP01</w:t>
            </w:r>
          </w:p>
          <w:p w14:paraId="7D4700EA" w14:textId="3D8C479B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AP02</w:t>
            </w:r>
          </w:p>
        </w:tc>
      </w:tr>
      <w:tr w:rsidR="00FA121C" w:rsidRPr="00FA121C" w14:paraId="7D3930AF" w14:textId="77777777" w:rsidTr="00B67C54">
        <w:tc>
          <w:tcPr>
            <w:tcW w:w="2972" w:type="dxa"/>
          </w:tcPr>
          <w:p w14:paraId="14AFAECC" w14:textId="0BC7FA2F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="00DD7F8E" w:rsidRPr="00FA121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ZEP-F</w:t>
            </w:r>
          </w:p>
        </w:tc>
        <w:tc>
          <w:tcPr>
            <w:tcW w:w="4111" w:type="dxa"/>
          </w:tcPr>
          <w:p w14:paraId="32D18B52" w14:textId="10D8D896" w:rsidR="00313790" w:rsidRPr="00FA121C" w:rsidRDefault="00D812B7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GCTAACAGGAGGAATTAACCATGGGAAGTACACCCTTTTGT</w:t>
            </w:r>
          </w:p>
        </w:tc>
        <w:tc>
          <w:tcPr>
            <w:tcW w:w="1564" w:type="dxa"/>
          </w:tcPr>
          <w:p w14:paraId="2BDAA002" w14:textId="31A903B2" w:rsidR="00313790" w:rsidRPr="00FA121C" w:rsidRDefault="00745333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AP01</w:t>
            </w:r>
          </w:p>
        </w:tc>
      </w:tr>
      <w:tr w:rsidR="00FA121C" w:rsidRPr="00FA121C" w14:paraId="218E592E" w14:textId="77777777" w:rsidTr="00B67C54">
        <w:tc>
          <w:tcPr>
            <w:tcW w:w="2972" w:type="dxa"/>
          </w:tcPr>
          <w:p w14:paraId="0AAE4019" w14:textId="65903104" w:rsidR="00DD7F8E" w:rsidRPr="00FA121C" w:rsidRDefault="00DD7F8E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AZEP5</w:t>
            </w:r>
            <w:r w:rsidR="00816803" w:rsidRPr="00FA121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4111" w:type="dxa"/>
          </w:tcPr>
          <w:p w14:paraId="59DDA585" w14:textId="1660DBDD" w:rsidR="00DD7F8E" w:rsidRPr="00FA121C" w:rsidRDefault="00D812B7" w:rsidP="00313790">
            <w:pPr>
              <w:rPr>
                <w:rFonts w:ascii="Tahoma" w:hAnsi="Tahoma" w:cs="Tahoma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GCTAACAGGAGGAATTAACCATGAAAGCCGCGACGGCTTTGGTGGAGA</w:t>
            </w:r>
          </w:p>
        </w:tc>
        <w:tc>
          <w:tcPr>
            <w:tcW w:w="1564" w:type="dxa"/>
          </w:tcPr>
          <w:p w14:paraId="2723C020" w14:textId="2CE90E25" w:rsidR="00DD7F8E" w:rsidRPr="00FA121C" w:rsidRDefault="00745333" w:rsidP="007453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AP02</w:t>
            </w:r>
          </w:p>
        </w:tc>
      </w:tr>
      <w:tr w:rsidR="00FA121C" w:rsidRPr="00FA121C" w14:paraId="67326E1C" w14:textId="77777777" w:rsidTr="00B67C54">
        <w:tc>
          <w:tcPr>
            <w:tcW w:w="2972" w:type="dxa"/>
          </w:tcPr>
          <w:p w14:paraId="160DA01D" w14:textId="334CBB94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="00DD7F8E" w:rsidRPr="00FA121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ZEP-R</w:t>
            </w:r>
          </w:p>
        </w:tc>
        <w:tc>
          <w:tcPr>
            <w:tcW w:w="4111" w:type="dxa"/>
          </w:tcPr>
          <w:p w14:paraId="23C439CD" w14:textId="5BA88823" w:rsidR="00313790" w:rsidRPr="00FA121C" w:rsidRDefault="00D812B7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TAGTACCAGATCTACCCTCGAGTTATGCGGTTTGCAGCAGTT</w:t>
            </w:r>
          </w:p>
        </w:tc>
        <w:tc>
          <w:tcPr>
            <w:tcW w:w="1564" w:type="dxa"/>
          </w:tcPr>
          <w:p w14:paraId="2E100B3A" w14:textId="77777777" w:rsidR="00313790" w:rsidRPr="00FA121C" w:rsidRDefault="00A60BB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AP01</w:t>
            </w:r>
          </w:p>
          <w:p w14:paraId="39EA28F7" w14:textId="388B706F" w:rsidR="00A60BB4" w:rsidRPr="00FA121C" w:rsidRDefault="00A60BB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AP02</w:t>
            </w:r>
          </w:p>
        </w:tc>
      </w:tr>
      <w:tr w:rsidR="00FA121C" w:rsidRPr="00FA121C" w14:paraId="4636E0F5" w14:textId="77777777" w:rsidTr="00B67C54">
        <w:tc>
          <w:tcPr>
            <w:tcW w:w="2972" w:type="dxa"/>
          </w:tcPr>
          <w:p w14:paraId="14B714F9" w14:textId="60B7E4B9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="006147E5" w:rsidRPr="00FA121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ZEP-F</w:t>
            </w:r>
          </w:p>
        </w:tc>
        <w:tc>
          <w:tcPr>
            <w:tcW w:w="4111" w:type="dxa"/>
          </w:tcPr>
          <w:p w14:paraId="4EAC3E0B" w14:textId="5977A321" w:rsidR="00B67C54" w:rsidRPr="00FA121C" w:rsidRDefault="00D812B7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GCTAACAGGAGGAATTAACCATGTATAGCACCGTGTTTTACAC</w:t>
            </w:r>
          </w:p>
        </w:tc>
        <w:tc>
          <w:tcPr>
            <w:tcW w:w="1564" w:type="dxa"/>
          </w:tcPr>
          <w:p w14:paraId="793B1E8D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MP01</w:t>
            </w:r>
          </w:p>
          <w:p w14:paraId="6C1012A9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YP01</w:t>
            </w:r>
          </w:p>
          <w:p w14:paraId="3FA8DEF2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AP01</w:t>
            </w:r>
          </w:p>
          <w:p w14:paraId="4C7DC600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XP01</w:t>
            </w:r>
          </w:p>
          <w:p w14:paraId="1021D0E9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P01</w:t>
            </w:r>
          </w:p>
          <w:p w14:paraId="372167DE" w14:textId="77777777" w:rsidR="00B67C54" w:rsidRPr="00FA121C" w:rsidRDefault="00B67C54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LP01</w:t>
            </w:r>
          </w:p>
          <w:p w14:paraId="40D4FE91" w14:textId="2C016A63" w:rsidR="00A52875" w:rsidRPr="00FA121C" w:rsidRDefault="00A52875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1</w:t>
            </w:r>
          </w:p>
        </w:tc>
      </w:tr>
      <w:tr w:rsidR="00FA121C" w:rsidRPr="00FA121C" w14:paraId="31902A33" w14:textId="77777777" w:rsidTr="00B67C54">
        <w:tc>
          <w:tcPr>
            <w:tcW w:w="2972" w:type="dxa"/>
          </w:tcPr>
          <w:p w14:paraId="42610081" w14:textId="4690B306" w:rsidR="00B67C54" w:rsidRPr="00FA121C" w:rsidRDefault="006147E5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ZEP</w:t>
            </w:r>
            <w:r w:rsidR="00816803" w:rsidRPr="00FA121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F103B" w:rsidRPr="00FA12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4111" w:type="dxa"/>
          </w:tcPr>
          <w:p w14:paraId="1E5D251D" w14:textId="48A7DA77" w:rsidR="00B67C54" w:rsidRPr="00FA121C" w:rsidRDefault="00D812B7" w:rsidP="00B67C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GCTAACAGGAGGAATTAACCATGCAGCTGCCGCTGCTGATCAGCAAGG</w:t>
            </w:r>
          </w:p>
        </w:tc>
        <w:tc>
          <w:tcPr>
            <w:tcW w:w="1564" w:type="dxa"/>
          </w:tcPr>
          <w:p w14:paraId="7665919D" w14:textId="74EAE609" w:rsidR="00B67C54" w:rsidRPr="00FA121C" w:rsidRDefault="00F875E8" w:rsidP="00F875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2</w:t>
            </w:r>
          </w:p>
        </w:tc>
      </w:tr>
      <w:tr w:rsidR="00FA121C" w:rsidRPr="00FA121C" w14:paraId="054F2B43" w14:textId="77777777" w:rsidTr="00B67C54">
        <w:tc>
          <w:tcPr>
            <w:tcW w:w="2972" w:type="dxa"/>
          </w:tcPr>
          <w:p w14:paraId="02AFAB3E" w14:textId="51B73468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="006147E5" w:rsidRPr="00FA121C">
              <w:rPr>
                <w:rFonts w:ascii="Times New Roman" w:hAnsi="Times New Roman" w:cs="Times New Roman"/>
                <w:sz w:val="22"/>
                <w:szCs w:val="22"/>
              </w:rPr>
              <w:t>CZEP</w:t>
            </w:r>
            <w:r w:rsidR="00816803" w:rsidRPr="00FA121C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6147E5" w:rsidRPr="00FA121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4111" w:type="dxa"/>
          </w:tcPr>
          <w:p w14:paraId="28490C4B" w14:textId="39BCA139" w:rsidR="00313790" w:rsidRPr="00FA121C" w:rsidRDefault="00D812B7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GCTAACAGGAGGAATTAACCATGCCGCAAAAGAAACTGAAAGTGCTGG</w:t>
            </w:r>
          </w:p>
        </w:tc>
        <w:tc>
          <w:tcPr>
            <w:tcW w:w="1564" w:type="dxa"/>
          </w:tcPr>
          <w:p w14:paraId="630CDB99" w14:textId="71D71797" w:rsidR="00F875E8" w:rsidRPr="00FA121C" w:rsidRDefault="00F875E8" w:rsidP="00F875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3</w:t>
            </w:r>
          </w:p>
          <w:p w14:paraId="15695784" w14:textId="7287E944" w:rsidR="00313790" w:rsidRPr="00FA121C" w:rsidRDefault="00313790" w:rsidP="003137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47E5" w:rsidRPr="00FA121C" w14:paraId="72F1E86F" w14:textId="77777777" w:rsidTr="00B67C54">
        <w:tc>
          <w:tcPr>
            <w:tcW w:w="2972" w:type="dxa"/>
          </w:tcPr>
          <w:p w14:paraId="0233C5D3" w14:textId="0EB0D557" w:rsidR="006147E5" w:rsidRPr="00FA121C" w:rsidRDefault="006147E5" w:rsidP="00614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CZEP-R</w:t>
            </w:r>
          </w:p>
        </w:tc>
        <w:tc>
          <w:tcPr>
            <w:tcW w:w="4111" w:type="dxa"/>
          </w:tcPr>
          <w:p w14:paraId="1738D917" w14:textId="2A3ACC2F" w:rsidR="006147E5" w:rsidRPr="00FA121C" w:rsidRDefault="00D812B7" w:rsidP="00614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ahoma" w:hAnsi="Tahoma" w:cs="Tahoma"/>
                <w:sz w:val="22"/>
                <w:szCs w:val="22"/>
              </w:rPr>
              <w:t>﻿</w:t>
            </w: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TAGTACCAGATCTACCCTCGAGTTACGCGGTACCAACCACCTTG</w:t>
            </w:r>
          </w:p>
        </w:tc>
        <w:tc>
          <w:tcPr>
            <w:tcW w:w="1564" w:type="dxa"/>
          </w:tcPr>
          <w:p w14:paraId="6259675B" w14:textId="77777777" w:rsidR="006147E5" w:rsidRPr="00FA121C" w:rsidRDefault="006147E5" w:rsidP="00614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MP01</w:t>
            </w:r>
          </w:p>
          <w:p w14:paraId="1ADEEAE6" w14:textId="77777777" w:rsidR="006147E5" w:rsidRPr="00FA121C" w:rsidRDefault="006147E5" w:rsidP="00614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YP01</w:t>
            </w:r>
          </w:p>
          <w:p w14:paraId="74E62F0D" w14:textId="77777777" w:rsidR="006147E5" w:rsidRPr="00FA121C" w:rsidRDefault="006147E5" w:rsidP="00614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AP01</w:t>
            </w:r>
          </w:p>
          <w:p w14:paraId="3DA7FA16" w14:textId="77777777" w:rsidR="006147E5" w:rsidRPr="00FA121C" w:rsidRDefault="006147E5" w:rsidP="00614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XP01</w:t>
            </w:r>
          </w:p>
          <w:p w14:paraId="7031FB46" w14:textId="77777777" w:rsidR="006147E5" w:rsidRPr="00FA121C" w:rsidRDefault="006147E5" w:rsidP="00614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P01</w:t>
            </w:r>
          </w:p>
          <w:p w14:paraId="13F1492B" w14:textId="77777777" w:rsidR="006147E5" w:rsidRPr="00FA121C" w:rsidRDefault="006147E5" w:rsidP="00614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LP01</w:t>
            </w:r>
          </w:p>
          <w:p w14:paraId="2A90C4B3" w14:textId="77777777" w:rsidR="00F875E8" w:rsidRPr="00FA121C" w:rsidRDefault="00F875E8" w:rsidP="00F875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2</w:t>
            </w:r>
          </w:p>
          <w:p w14:paraId="7AED0BFD" w14:textId="6D89E419" w:rsidR="00F875E8" w:rsidRPr="00FA121C" w:rsidRDefault="00F875E8" w:rsidP="006147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21C">
              <w:rPr>
                <w:rFonts w:ascii="Times New Roman" w:hAnsi="Times New Roman" w:cs="Times New Roman"/>
                <w:sz w:val="22"/>
                <w:szCs w:val="22"/>
              </w:rPr>
              <w:t>pSYZ17-CP03</w:t>
            </w:r>
          </w:p>
        </w:tc>
      </w:tr>
    </w:tbl>
    <w:p w14:paraId="456EF085" w14:textId="77777777" w:rsidR="00522BB3" w:rsidRPr="00FA121C" w:rsidRDefault="00522BB3" w:rsidP="00522BB3"/>
    <w:p w14:paraId="2EB2C051" w14:textId="1A88B7A6" w:rsidR="0020575A" w:rsidRPr="00FA121C" w:rsidRDefault="0020575A"/>
    <w:p w14:paraId="09FA1514" w14:textId="5A075577" w:rsidR="0020575A" w:rsidRPr="00FA121C" w:rsidRDefault="0020575A"/>
    <w:p w14:paraId="4C5EB74B" w14:textId="7AB4DF79" w:rsidR="00B46B00" w:rsidRPr="00FA121C" w:rsidRDefault="00833190" w:rsidP="00833190">
      <w:pPr>
        <w:jc w:val="center"/>
        <w:rPr>
          <w:rFonts w:ascii="Times New Roman" w:hAnsi="Times New Roman"/>
          <w:sz w:val="24"/>
        </w:rPr>
      </w:pPr>
      <w:r w:rsidRPr="00FA121C">
        <w:rPr>
          <w:rFonts w:ascii="Times New Roman" w:hAnsi="Times New Roman"/>
          <w:b/>
        </w:rPr>
        <w:t>Table S</w:t>
      </w:r>
      <w:r w:rsidR="00782842" w:rsidRPr="00FA121C">
        <w:rPr>
          <w:rFonts w:ascii="Times New Roman" w:hAnsi="Times New Roman"/>
          <w:b/>
        </w:rPr>
        <w:t>3</w:t>
      </w:r>
      <w:r w:rsidRPr="00FA121C">
        <w:rPr>
          <w:rFonts w:ascii="Times New Roman" w:hAnsi="Times New Roman"/>
          <w:b/>
        </w:rPr>
        <w:t xml:space="preserve"> gene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FA121C" w:rsidRPr="00FA121C" w14:paraId="78C28CA6" w14:textId="77777777" w:rsidTr="00833190">
        <w:tc>
          <w:tcPr>
            <w:tcW w:w="2763" w:type="dxa"/>
            <w:tcBorders>
              <w:top w:val="single" w:sz="12" w:space="0" w:color="auto"/>
              <w:bottom w:val="single" w:sz="4" w:space="0" w:color="auto"/>
            </w:tcBorders>
          </w:tcPr>
          <w:p w14:paraId="68AA8E90" w14:textId="77777777" w:rsidR="00B46B00" w:rsidRPr="00FA121C" w:rsidRDefault="00B46B00" w:rsidP="007F285C">
            <w:pPr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763" w:type="dxa"/>
            <w:tcBorders>
              <w:top w:val="single" w:sz="12" w:space="0" w:color="auto"/>
              <w:bottom w:val="single" w:sz="4" w:space="0" w:color="auto"/>
            </w:tcBorders>
          </w:tcPr>
          <w:p w14:paraId="722C0DBD" w14:textId="77777777" w:rsidR="00B46B00" w:rsidRPr="00FA121C" w:rsidRDefault="00B46B00" w:rsidP="007F285C">
            <w:pPr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4" w:space="0" w:color="auto"/>
            </w:tcBorders>
          </w:tcPr>
          <w:p w14:paraId="1F180D4A" w14:textId="77777777" w:rsidR="00B46B00" w:rsidRPr="00FA121C" w:rsidRDefault="00B46B00" w:rsidP="007F285C">
            <w:pPr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>Accession No.</w:t>
            </w:r>
          </w:p>
        </w:tc>
      </w:tr>
      <w:tr w:rsidR="00FA121C" w:rsidRPr="00FA121C" w14:paraId="45F0B67E" w14:textId="77777777" w:rsidTr="007F285C">
        <w:tc>
          <w:tcPr>
            <w:tcW w:w="2763" w:type="dxa"/>
            <w:tcBorders>
              <w:top w:val="single" w:sz="4" w:space="0" w:color="auto"/>
            </w:tcBorders>
          </w:tcPr>
          <w:p w14:paraId="5A9AA20E" w14:textId="77777777" w:rsidR="00B46B00" w:rsidRPr="00FA121C" w:rsidRDefault="00B46B00" w:rsidP="007F285C">
            <w:pPr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>Lycopene β-cyclase</w:t>
            </w:r>
          </w:p>
        </w:tc>
        <w:tc>
          <w:tcPr>
            <w:tcW w:w="2763" w:type="dxa"/>
            <w:tcBorders>
              <w:top w:val="single" w:sz="4" w:space="0" w:color="auto"/>
            </w:tcBorders>
          </w:tcPr>
          <w:p w14:paraId="7947E6B2" w14:textId="77777777" w:rsidR="00B46B00" w:rsidRPr="00FA121C" w:rsidRDefault="00B46B00" w:rsidP="007F285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Pantoea agglomerans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14:paraId="566A4548" w14:textId="0148CEB3" w:rsidR="00B46B00" w:rsidRPr="00FA121C" w:rsidRDefault="00B46B00" w:rsidP="007F285C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WP_187491834.1</w:t>
            </w:r>
          </w:p>
        </w:tc>
      </w:tr>
      <w:tr w:rsidR="00FA121C" w:rsidRPr="00FA121C" w14:paraId="1E9B7F44" w14:textId="77777777" w:rsidTr="007F285C">
        <w:tc>
          <w:tcPr>
            <w:tcW w:w="2763" w:type="dxa"/>
          </w:tcPr>
          <w:p w14:paraId="3E95E9B9" w14:textId="77777777" w:rsidR="00B46B00" w:rsidRPr="00FA121C" w:rsidRDefault="00B46B00" w:rsidP="007F285C">
            <w:pPr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>β-carotene hydroxylase</w:t>
            </w:r>
          </w:p>
        </w:tc>
        <w:tc>
          <w:tcPr>
            <w:tcW w:w="2763" w:type="dxa"/>
          </w:tcPr>
          <w:p w14:paraId="183431E8" w14:textId="30EDAC97" w:rsidR="00B46B00" w:rsidRPr="00FA121C" w:rsidRDefault="00B46B00" w:rsidP="007F285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 xml:space="preserve">Pantoea </w:t>
            </w:r>
            <w:r w:rsidR="00A101AB" w:rsidRPr="00FA121C">
              <w:rPr>
                <w:rFonts w:ascii="Times New Roman" w:hAnsi="Times New Roman" w:cs="Times New Roman"/>
                <w:i/>
                <w:iCs/>
                <w:szCs w:val="21"/>
              </w:rPr>
              <w:t>agglomerans</w:t>
            </w:r>
          </w:p>
        </w:tc>
        <w:tc>
          <w:tcPr>
            <w:tcW w:w="2764" w:type="dxa"/>
          </w:tcPr>
          <w:p w14:paraId="256B40A3" w14:textId="3DBB2875" w:rsidR="00B46B00" w:rsidRPr="00FA121C" w:rsidRDefault="00A101AB" w:rsidP="007F285C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ADU76136.1</w:t>
            </w:r>
          </w:p>
        </w:tc>
      </w:tr>
      <w:tr w:rsidR="00FA121C" w:rsidRPr="00FA121C" w14:paraId="380CB4C1" w14:textId="77777777" w:rsidTr="007F285C">
        <w:tc>
          <w:tcPr>
            <w:tcW w:w="2763" w:type="dxa"/>
          </w:tcPr>
          <w:p w14:paraId="4E6E0335" w14:textId="77777777" w:rsidR="00B46B00" w:rsidRPr="00FA121C" w:rsidRDefault="00B46B00" w:rsidP="007F285C">
            <w:pPr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>Zeaxanthin epoxidase</w:t>
            </w:r>
          </w:p>
        </w:tc>
        <w:tc>
          <w:tcPr>
            <w:tcW w:w="2763" w:type="dxa"/>
          </w:tcPr>
          <w:p w14:paraId="6D7DE83C" w14:textId="77777777" w:rsidR="00B46B00" w:rsidRPr="00FA121C" w:rsidRDefault="00B46B00" w:rsidP="007F285C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Capsicum annuum</w:t>
            </w:r>
          </w:p>
        </w:tc>
        <w:tc>
          <w:tcPr>
            <w:tcW w:w="2764" w:type="dxa"/>
          </w:tcPr>
          <w:p w14:paraId="124339CA" w14:textId="4C90DC2A" w:rsidR="00B46B00" w:rsidRPr="00FA121C" w:rsidRDefault="00B46B00" w:rsidP="007F285C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XP_047263347.1</w:t>
            </w:r>
          </w:p>
        </w:tc>
      </w:tr>
      <w:tr w:rsidR="00B46B00" w:rsidRPr="00FA121C" w14:paraId="27EF2942" w14:textId="77777777" w:rsidTr="00BE1E7C">
        <w:tc>
          <w:tcPr>
            <w:tcW w:w="2763" w:type="dxa"/>
            <w:tcBorders>
              <w:bottom w:val="single" w:sz="12" w:space="0" w:color="auto"/>
            </w:tcBorders>
          </w:tcPr>
          <w:p w14:paraId="5A7F16B2" w14:textId="77777777" w:rsidR="00B46B00" w:rsidRPr="00FA121C" w:rsidRDefault="00B46B00" w:rsidP="007F28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3" w:type="dxa"/>
            <w:tcBorders>
              <w:bottom w:val="single" w:sz="12" w:space="0" w:color="auto"/>
            </w:tcBorders>
          </w:tcPr>
          <w:p w14:paraId="5896888C" w14:textId="77777777" w:rsidR="00B46B00" w:rsidRPr="00FA121C" w:rsidRDefault="00B46B00" w:rsidP="007F285C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i/>
                <w:iCs/>
                <w:szCs w:val="21"/>
              </w:rPr>
              <w:t>Arabidopsis thaliana</w:t>
            </w:r>
          </w:p>
        </w:tc>
        <w:tc>
          <w:tcPr>
            <w:tcW w:w="2764" w:type="dxa"/>
            <w:tcBorders>
              <w:bottom w:val="single" w:sz="12" w:space="0" w:color="auto"/>
            </w:tcBorders>
          </w:tcPr>
          <w:p w14:paraId="2201538E" w14:textId="77777777" w:rsidR="00B46B00" w:rsidRPr="00FA121C" w:rsidRDefault="00B46B00" w:rsidP="007F285C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NP_851285.1</w:t>
            </w:r>
          </w:p>
        </w:tc>
      </w:tr>
    </w:tbl>
    <w:p w14:paraId="0AB56445" w14:textId="77777777" w:rsidR="0020575A" w:rsidRPr="00FA121C" w:rsidRDefault="0020575A" w:rsidP="0020575A"/>
    <w:p w14:paraId="6BD46762" w14:textId="5060C9F3" w:rsidR="0020575A" w:rsidRPr="00FA121C" w:rsidRDefault="0020575A" w:rsidP="0020575A"/>
    <w:p w14:paraId="2C304B97" w14:textId="53D0B14D" w:rsidR="00650B16" w:rsidRPr="00FA121C" w:rsidRDefault="00650B16" w:rsidP="0020575A"/>
    <w:p w14:paraId="7EA6D55D" w14:textId="5DBBA0E0" w:rsidR="00650B16" w:rsidRPr="00FA121C" w:rsidRDefault="00F552F4" w:rsidP="00F552F4">
      <w:pPr>
        <w:jc w:val="center"/>
      </w:pPr>
      <w:r w:rsidRPr="00FA121C">
        <w:rPr>
          <w:rFonts w:ascii="Times New Roman" w:hAnsi="Times New Roman"/>
          <w:b/>
        </w:rPr>
        <w:t>Table S</w:t>
      </w:r>
      <w:r w:rsidR="00782842" w:rsidRPr="00FA121C">
        <w:rPr>
          <w:rFonts w:ascii="Times New Roman" w:hAnsi="Times New Roman"/>
          <w:b/>
        </w:rPr>
        <w:t>4</w:t>
      </w:r>
      <w:r w:rsidRPr="00FA121C">
        <w:rPr>
          <w:rFonts w:ascii="Times New Roman" w:hAnsi="Times New Roman"/>
          <w:b/>
        </w:rPr>
        <w:t xml:space="preserve"> </w:t>
      </w:r>
      <w:r w:rsidR="00500CAB" w:rsidRPr="00FA121C">
        <w:rPr>
          <w:rFonts w:ascii="Times New Roman" w:hAnsi="Times New Roman"/>
          <w:b/>
        </w:rPr>
        <w:t>R</w:t>
      </w:r>
      <w:r w:rsidRPr="00FA121C">
        <w:rPr>
          <w:rFonts w:ascii="Times New Roman" w:hAnsi="Times New Roman"/>
          <w:b/>
        </w:rPr>
        <w:t>andom sequence</w:t>
      </w:r>
      <w:r w:rsidR="00500CAB" w:rsidRPr="00FA121C">
        <w:rPr>
          <w:rFonts w:ascii="Times New Roman" w:hAnsi="Times New Roman"/>
          <w:b/>
        </w:rPr>
        <w:t>s</w:t>
      </w:r>
      <w:r w:rsidRPr="00FA121C">
        <w:rPr>
          <w:rFonts w:ascii="Times New Roman" w:hAnsi="Times New Roman"/>
          <w:b/>
        </w:rPr>
        <w:t xml:space="preserve"> introduced in P119 and Ptac in promoter library study</w:t>
      </w:r>
    </w:p>
    <w:tbl>
      <w:tblPr>
        <w:tblStyle w:val="TableGrid"/>
        <w:tblW w:w="92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605"/>
        <w:gridCol w:w="2136"/>
      </w:tblGrid>
      <w:tr w:rsidR="00FA121C" w:rsidRPr="00FA121C" w14:paraId="4DFB3236" w14:textId="77777777" w:rsidTr="00361B54">
        <w:trPr>
          <w:trHeight w:val="505"/>
        </w:trPr>
        <w:tc>
          <w:tcPr>
            <w:tcW w:w="2552" w:type="dxa"/>
          </w:tcPr>
          <w:p w14:paraId="60F8C882" w14:textId="2275C0EC" w:rsidR="00F552F4" w:rsidRPr="00FA121C" w:rsidRDefault="00500CAB" w:rsidP="00500C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125003347"/>
            <w:r w:rsidRPr="00FA121C">
              <w:rPr>
                <w:rFonts w:ascii="Times New Roman" w:hAnsi="Times New Roman" w:cs="Times New Roman"/>
                <w:szCs w:val="21"/>
              </w:rPr>
              <w:t>P</w:t>
            </w:r>
            <w:r w:rsidRPr="00FA121C">
              <w:rPr>
                <w:rFonts w:ascii="Times New Roman" w:hAnsi="Times New Roman" w:cs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 w:cs="Times New Roman"/>
                <w:szCs w:val="21"/>
              </w:rPr>
              <w:t xml:space="preserve"> promoter</w:t>
            </w:r>
          </w:p>
        </w:tc>
        <w:tc>
          <w:tcPr>
            <w:tcW w:w="6741" w:type="dxa"/>
            <w:gridSpan w:val="2"/>
          </w:tcPr>
          <w:p w14:paraId="43311B90" w14:textId="7F267084" w:rsidR="00F552F4" w:rsidRPr="00FA121C" w:rsidRDefault="000C410C" w:rsidP="00F552F4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TGACA</w:t>
            </w:r>
            <w:r w:rsidRPr="00FA121C">
              <w:rPr>
                <w:rFonts w:ascii="Times New Roman" w:hAnsi="Times New Roman" w:cs="Times New Roman"/>
                <w:szCs w:val="21"/>
              </w:rPr>
              <w:t>GCTAGCTCAGTCCTAGG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ATAATG</w:t>
            </w:r>
          </w:p>
        </w:tc>
      </w:tr>
      <w:tr w:rsidR="00FA121C" w:rsidRPr="00FA121C" w14:paraId="6BAEC2B0" w14:textId="77777777" w:rsidTr="00361B54">
        <w:trPr>
          <w:trHeight w:val="505"/>
        </w:trPr>
        <w:tc>
          <w:tcPr>
            <w:tcW w:w="2552" w:type="dxa"/>
          </w:tcPr>
          <w:p w14:paraId="1E160C4E" w14:textId="2392C1D5" w:rsidR="00500CAB" w:rsidRPr="00FA121C" w:rsidRDefault="00500CAB" w:rsidP="00500C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Random sequences introduced in P</w:t>
            </w:r>
            <w:r w:rsidRPr="00FA121C">
              <w:rPr>
                <w:rFonts w:ascii="Times New Roman" w:hAnsi="Times New Roman" w:cs="Times New Roman"/>
                <w:szCs w:val="21"/>
                <w:vertAlign w:val="subscript"/>
              </w:rPr>
              <w:t>119</w:t>
            </w:r>
            <w:r w:rsidRPr="00FA121C">
              <w:rPr>
                <w:rFonts w:ascii="Times New Roman" w:hAnsi="Times New Roman" w:cs="Times New Roman"/>
                <w:szCs w:val="21"/>
              </w:rPr>
              <w:t xml:space="preserve"> promoter</w:t>
            </w:r>
          </w:p>
        </w:tc>
        <w:tc>
          <w:tcPr>
            <w:tcW w:w="6741" w:type="dxa"/>
            <w:gridSpan w:val="2"/>
          </w:tcPr>
          <w:p w14:paraId="4EE2BE63" w14:textId="2A0BEB47" w:rsidR="00500CAB" w:rsidRPr="00FA121C" w:rsidRDefault="00C078C2" w:rsidP="00C078C2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NTNANN</w:t>
            </w:r>
            <w:r w:rsidRPr="00FA121C">
              <w:rPr>
                <w:rFonts w:ascii="Times New Roman" w:hAnsi="Times New Roman" w:cs="Times New Roman"/>
                <w:szCs w:val="21"/>
              </w:rPr>
              <w:t>GCTAGCTCAGN</w:t>
            </w:r>
            <w:r w:rsidR="00567955" w:rsidRPr="00FA121C">
              <w:rPr>
                <w:rFonts w:ascii="Times New Roman" w:hAnsi="Times New Roman" w:cs="Times New Roman"/>
                <w:szCs w:val="21"/>
              </w:rPr>
              <w:t>N</w:t>
            </w:r>
            <w:r w:rsidRPr="00FA121C">
              <w:rPr>
                <w:rFonts w:ascii="Times New Roman" w:hAnsi="Times New Roman" w:cs="Times New Roman"/>
                <w:szCs w:val="21"/>
              </w:rPr>
              <w:t>C</w:t>
            </w:r>
            <w:r w:rsidR="00567955" w:rsidRPr="00FA121C">
              <w:rPr>
                <w:rFonts w:ascii="Times New Roman" w:hAnsi="Times New Roman" w:cs="Times New Roman"/>
                <w:szCs w:val="21"/>
              </w:rPr>
              <w:t>N</w:t>
            </w:r>
            <w:r w:rsidRPr="00FA121C">
              <w:rPr>
                <w:rFonts w:ascii="Times New Roman" w:hAnsi="Times New Roman" w:cs="Times New Roman"/>
                <w:szCs w:val="21"/>
              </w:rPr>
              <w:t>NGG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NANNNTG</w:t>
            </w:r>
          </w:p>
        </w:tc>
      </w:tr>
      <w:tr w:rsidR="00FA121C" w:rsidRPr="00FA121C" w14:paraId="48DEE0CC" w14:textId="77777777" w:rsidTr="00361B54">
        <w:trPr>
          <w:trHeight w:val="505"/>
        </w:trPr>
        <w:tc>
          <w:tcPr>
            <w:tcW w:w="2552" w:type="dxa"/>
          </w:tcPr>
          <w:p w14:paraId="3DB61449" w14:textId="2336EDF3" w:rsidR="00500CAB" w:rsidRPr="00FA121C" w:rsidRDefault="00500CAB" w:rsidP="00500C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Ptac promoter</w:t>
            </w:r>
          </w:p>
        </w:tc>
        <w:tc>
          <w:tcPr>
            <w:tcW w:w="6741" w:type="dxa"/>
            <w:gridSpan w:val="2"/>
          </w:tcPr>
          <w:p w14:paraId="0D3517CE" w14:textId="667EA6C1" w:rsidR="00500CAB" w:rsidRPr="00FA121C" w:rsidRDefault="00B371D0" w:rsidP="00F552F4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TGACA</w:t>
            </w:r>
            <w:r w:rsidRPr="00FA121C">
              <w:rPr>
                <w:rFonts w:ascii="Times New Roman" w:hAnsi="Times New Roman" w:cs="Times New Roman"/>
                <w:szCs w:val="21"/>
              </w:rPr>
              <w:t>ATTAATCATCGGCTCG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ATAATG</w:t>
            </w:r>
          </w:p>
        </w:tc>
      </w:tr>
      <w:tr w:rsidR="00FA121C" w:rsidRPr="00FA121C" w14:paraId="50129196" w14:textId="77777777" w:rsidTr="00361B54">
        <w:trPr>
          <w:trHeight w:val="405"/>
        </w:trPr>
        <w:tc>
          <w:tcPr>
            <w:tcW w:w="2552" w:type="dxa"/>
          </w:tcPr>
          <w:p w14:paraId="715BB9FE" w14:textId="12EB3473" w:rsidR="00221709" w:rsidRPr="00FA121C" w:rsidRDefault="00500CAB" w:rsidP="00500C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Random sequences introduced in P</w:t>
            </w:r>
            <w:r w:rsidRPr="00FA121C">
              <w:rPr>
                <w:rFonts w:ascii="Times New Roman" w:hAnsi="Times New Roman" w:cs="Times New Roman"/>
                <w:szCs w:val="21"/>
                <w:vertAlign w:val="subscript"/>
              </w:rPr>
              <w:t>tac</w:t>
            </w:r>
            <w:r w:rsidRPr="00FA121C">
              <w:rPr>
                <w:rFonts w:ascii="Times New Roman" w:hAnsi="Times New Roman" w:cs="Times New Roman"/>
                <w:szCs w:val="21"/>
              </w:rPr>
              <w:t xml:space="preserve"> promoter</w:t>
            </w:r>
          </w:p>
        </w:tc>
        <w:tc>
          <w:tcPr>
            <w:tcW w:w="6741" w:type="dxa"/>
            <w:gridSpan w:val="2"/>
            <w:tcBorders>
              <w:bottom w:val="single" w:sz="4" w:space="0" w:color="auto"/>
            </w:tcBorders>
          </w:tcPr>
          <w:p w14:paraId="66FB41A7" w14:textId="26594961" w:rsidR="00221709" w:rsidRPr="00FA121C" w:rsidRDefault="00567955" w:rsidP="00F552F4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N</w:t>
            </w:r>
            <w:r w:rsidR="00B371D0" w:rsidRPr="00FA121C">
              <w:rPr>
                <w:rFonts w:ascii="Times New Roman" w:hAnsi="Times New Roman" w:cs="Times New Roman"/>
                <w:szCs w:val="21"/>
                <w:u w:val="single"/>
              </w:rPr>
              <w:t>T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N</w:t>
            </w:r>
            <w:r w:rsidR="00B371D0" w:rsidRPr="00FA121C">
              <w:rPr>
                <w:rFonts w:ascii="Times New Roman" w:hAnsi="Times New Roman" w:cs="Times New Roman"/>
                <w:szCs w:val="21"/>
                <w:u w:val="single"/>
              </w:rPr>
              <w:t>A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NN</w:t>
            </w:r>
            <w:r w:rsidRPr="00FA121C">
              <w:rPr>
                <w:rFonts w:ascii="Times New Roman" w:hAnsi="Times New Roman" w:cs="Times New Roman"/>
                <w:szCs w:val="21"/>
              </w:rPr>
              <w:t>ATT</w:t>
            </w:r>
            <w:r w:rsidR="00B371D0" w:rsidRPr="00FA121C">
              <w:rPr>
                <w:rFonts w:ascii="Times New Roman" w:hAnsi="Times New Roman" w:cs="Times New Roman"/>
                <w:szCs w:val="21"/>
              </w:rPr>
              <w:t>AATNNNNGGCTC</w:t>
            </w:r>
            <w:r w:rsidR="007C4FB2" w:rsidRPr="00FA121C">
              <w:rPr>
                <w:rFonts w:ascii="Times New Roman" w:hAnsi="Times New Roman" w:cs="Times New Roman"/>
                <w:szCs w:val="21"/>
              </w:rPr>
              <w:t>G</w:t>
            </w:r>
            <w:r w:rsidR="00B371D0" w:rsidRPr="00FA121C">
              <w:rPr>
                <w:rFonts w:ascii="Times New Roman" w:hAnsi="Times New Roman" w:cs="Times New Roman"/>
                <w:szCs w:val="21"/>
                <w:u w:val="single"/>
              </w:rPr>
              <w:t>NA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NN</w:t>
            </w:r>
            <w:r w:rsidR="00B371D0" w:rsidRPr="00FA121C">
              <w:rPr>
                <w:rFonts w:ascii="Times New Roman" w:hAnsi="Times New Roman" w:cs="Times New Roman"/>
                <w:szCs w:val="21"/>
                <w:u w:val="single"/>
              </w:rPr>
              <w:t>N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</w:t>
            </w:r>
            <w:r w:rsidR="00B371D0" w:rsidRPr="00FA121C">
              <w:rPr>
                <w:rFonts w:ascii="Times New Roman" w:hAnsi="Times New Roman" w:cs="Times New Roman"/>
                <w:szCs w:val="21"/>
                <w:u w:val="single"/>
              </w:rPr>
              <w:t>G</w:t>
            </w:r>
          </w:p>
        </w:tc>
      </w:tr>
      <w:tr w:rsidR="00FA121C" w:rsidRPr="00FA121C" w14:paraId="23859690" w14:textId="24A5117F" w:rsidTr="00361B54">
        <w:trPr>
          <w:trHeight w:val="150"/>
        </w:trPr>
        <w:tc>
          <w:tcPr>
            <w:tcW w:w="2552" w:type="dxa"/>
          </w:tcPr>
          <w:p w14:paraId="2CB4F003" w14:textId="77777777" w:rsidR="00B371D0" w:rsidRPr="00FA121C" w:rsidRDefault="00B371D0" w:rsidP="00F55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686208" w14:textId="22B4CB96" w:rsidR="00B371D0" w:rsidRPr="00FA121C" w:rsidRDefault="00B371D0" w:rsidP="00F55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9CFCC4" w14:textId="3122E4EB" w:rsidR="00B371D0" w:rsidRPr="00FA121C" w:rsidRDefault="009D25AD" w:rsidP="009D25AD">
            <w:pPr>
              <w:jc w:val="center"/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>Parent promoter</w:t>
            </w:r>
          </w:p>
        </w:tc>
      </w:tr>
      <w:tr w:rsidR="00FA121C" w:rsidRPr="00FA121C" w14:paraId="282AB05F" w14:textId="1B39AD02" w:rsidTr="00361B54">
        <w:trPr>
          <w:trHeight w:val="239"/>
        </w:trPr>
        <w:tc>
          <w:tcPr>
            <w:tcW w:w="2552" w:type="dxa"/>
          </w:tcPr>
          <w:p w14:paraId="4AABA6FA" w14:textId="37E65B01" w:rsidR="007C4FB2" w:rsidRPr="00FA121C" w:rsidRDefault="007C4FB2" w:rsidP="007C4FB2">
            <w:pPr>
              <w:jc w:val="left"/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 xml:space="preserve"> Promoter of </w:t>
            </w:r>
            <w:r w:rsidRPr="00FA121C">
              <w:rPr>
                <w:rFonts w:ascii="Times New Roman" w:hAnsi="Times New Roman" w:cs="Times New Roman"/>
                <w:i/>
                <w:iCs/>
              </w:rPr>
              <w:t>crtY</w:t>
            </w:r>
            <w:r w:rsidRPr="00FA121C">
              <w:rPr>
                <w:rFonts w:ascii="Times New Roman" w:hAnsi="Times New Roman" w:cs="Times New Roman"/>
              </w:rPr>
              <w:t xml:space="preserve"> in P12D3 (DZ12)</w:t>
            </w:r>
          </w:p>
        </w:tc>
        <w:tc>
          <w:tcPr>
            <w:tcW w:w="46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319B97" w14:textId="6C97D2A8" w:rsidR="007C4FB2" w:rsidRPr="00FA121C" w:rsidRDefault="007C4FB2" w:rsidP="007C4FB2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CTTACG</w:t>
            </w:r>
            <w:r w:rsidRPr="00FA121C">
              <w:rPr>
                <w:rFonts w:ascii="Times New Roman" w:hAnsi="Times New Roman" w:cs="Times New Roman"/>
                <w:szCs w:val="21"/>
              </w:rPr>
              <w:t>GCTAGCTCAGA</w:t>
            </w:r>
            <w:r w:rsidR="00627E85" w:rsidRPr="00FA121C">
              <w:rPr>
                <w:rFonts w:ascii="Times New Roman" w:hAnsi="Times New Roman" w:cs="Times New Roman"/>
                <w:szCs w:val="21"/>
              </w:rPr>
              <w:t>T</w:t>
            </w:r>
            <w:r w:rsidRPr="00FA121C">
              <w:rPr>
                <w:rFonts w:ascii="Times New Roman" w:hAnsi="Times New Roman" w:cs="Times New Roman"/>
                <w:szCs w:val="21"/>
              </w:rPr>
              <w:t>CTCGG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ATTGTG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AEE2CC" w14:textId="7F91A121" w:rsidR="007C4FB2" w:rsidRPr="00FA121C" w:rsidRDefault="007C4FB2" w:rsidP="007C4FB2">
            <w:pPr>
              <w:jc w:val="center"/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 w:hint="eastAsia"/>
              </w:rPr>
              <w:t>P</w:t>
            </w:r>
            <w:r w:rsidRPr="00FA121C">
              <w:rPr>
                <w:rFonts w:ascii="Times New Roman" w:hAnsi="Times New Roman" w:cs="Times New Roman"/>
                <w:vertAlign w:val="subscript"/>
              </w:rPr>
              <w:t>119</w:t>
            </w:r>
          </w:p>
        </w:tc>
      </w:tr>
      <w:tr w:rsidR="00FA121C" w:rsidRPr="00FA121C" w14:paraId="5185D189" w14:textId="6536AE2B" w:rsidTr="00361B54">
        <w:trPr>
          <w:trHeight w:val="456"/>
        </w:trPr>
        <w:tc>
          <w:tcPr>
            <w:tcW w:w="2552" w:type="dxa"/>
          </w:tcPr>
          <w:p w14:paraId="1C58F30C" w14:textId="7788062F" w:rsidR="007C4FB2" w:rsidRPr="00FA121C" w:rsidRDefault="007C4FB2" w:rsidP="007C4FB2">
            <w:pPr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 xml:space="preserve"> Promoter of </w:t>
            </w:r>
            <w:r w:rsidRPr="00FA121C">
              <w:rPr>
                <w:rFonts w:ascii="Times New Roman" w:hAnsi="Times New Roman" w:cs="Times New Roman"/>
                <w:i/>
                <w:iCs/>
              </w:rPr>
              <w:t>crtZ</w:t>
            </w:r>
            <w:r w:rsidRPr="00FA121C">
              <w:rPr>
                <w:rFonts w:ascii="Times New Roman" w:hAnsi="Times New Roman" w:cs="Times New Roman"/>
              </w:rPr>
              <w:t xml:space="preserve"> in P12D3 (DZ12)</w:t>
            </w:r>
          </w:p>
        </w:tc>
        <w:tc>
          <w:tcPr>
            <w:tcW w:w="46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70CD6F" w14:textId="709C9431" w:rsidR="007C4FB2" w:rsidRPr="00FA121C" w:rsidRDefault="007C4FB2" w:rsidP="007C4FB2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TGACA</w:t>
            </w:r>
            <w:r w:rsidRPr="00FA121C">
              <w:rPr>
                <w:rFonts w:ascii="Times New Roman" w:hAnsi="Times New Roman" w:cs="Times New Roman"/>
                <w:szCs w:val="21"/>
              </w:rPr>
              <w:t>GCTAGCTCAGCGCTTGG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ACAATG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C49217" w14:textId="1FBC4C3C" w:rsidR="007C4FB2" w:rsidRPr="00FA121C" w:rsidRDefault="007C4FB2" w:rsidP="007C4FB2">
            <w:pPr>
              <w:jc w:val="center"/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 w:hint="eastAsia"/>
              </w:rPr>
              <w:t>P</w:t>
            </w:r>
            <w:r w:rsidRPr="00FA121C">
              <w:rPr>
                <w:rFonts w:ascii="Times New Roman" w:hAnsi="Times New Roman" w:cs="Times New Roman"/>
                <w:vertAlign w:val="subscript"/>
              </w:rPr>
              <w:t>119</w:t>
            </w:r>
          </w:p>
        </w:tc>
      </w:tr>
      <w:tr w:rsidR="00FA121C" w:rsidRPr="00FA121C" w14:paraId="0D245A4F" w14:textId="4682E65E" w:rsidTr="00361B54">
        <w:trPr>
          <w:trHeight w:val="456"/>
        </w:trPr>
        <w:tc>
          <w:tcPr>
            <w:tcW w:w="2552" w:type="dxa"/>
          </w:tcPr>
          <w:p w14:paraId="4E44B3B1" w14:textId="2F8804B6" w:rsidR="007C4FB2" w:rsidRPr="00FA121C" w:rsidRDefault="007C4FB2" w:rsidP="007C4FB2">
            <w:pPr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 xml:space="preserve"> Promoter of </w:t>
            </w:r>
            <w:r w:rsidRPr="00FA121C">
              <w:rPr>
                <w:rFonts w:ascii="Times New Roman" w:hAnsi="Times New Roman" w:cs="Times New Roman"/>
                <w:i/>
                <w:iCs/>
              </w:rPr>
              <w:t>crtY</w:t>
            </w:r>
            <w:r w:rsidRPr="00FA121C">
              <w:rPr>
                <w:rFonts w:ascii="Times New Roman" w:hAnsi="Times New Roman" w:cs="Times New Roman"/>
              </w:rPr>
              <w:t xml:space="preserve"> in P1B5</w:t>
            </w:r>
          </w:p>
        </w:tc>
        <w:tc>
          <w:tcPr>
            <w:tcW w:w="46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AE7DFE" w14:textId="5C7500B9" w:rsidR="007C4FB2" w:rsidRPr="00FA121C" w:rsidRDefault="007C4FB2" w:rsidP="007C4FB2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TGATG</w:t>
            </w:r>
            <w:r w:rsidRPr="00FA121C">
              <w:rPr>
                <w:rFonts w:ascii="Times New Roman" w:hAnsi="Times New Roman" w:cs="Times New Roman"/>
                <w:szCs w:val="21"/>
              </w:rPr>
              <w:t>GCTAGCTCAGTGCTAGG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GATTATG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CC7F43" w14:textId="15C56840" w:rsidR="007C4FB2" w:rsidRPr="00FA121C" w:rsidRDefault="007C4FB2" w:rsidP="007C4FB2">
            <w:pPr>
              <w:jc w:val="center"/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 w:hint="eastAsia"/>
              </w:rPr>
              <w:t>P</w:t>
            </w:r>
            <w:r w:rsidRPr="00FA121C">
              <w:rPr>
                <w:rFonts w:ascii="Times New Roman" w:hAnsi="Times New Roman" w:cs="Times New Roman"/>
                <w:vertAlign w:val="subscript"/>
              </w:rPr>
              <w:t>119</w:t>
            </w:r>
          </w:p>
        </w:tc>
      </w:tr>
      <w:tr w:rsidR="00FA121C" w:rsidRPr="00FA121C" w14:paraId="68291A6A" w14:textId="22F2D5A4" w:rsidTr="00361B54">
        <w:trPr>
          <w:trHeight w:val="30"/>
        </w:trPr>
        <w:tc>
          <w:tcPr>
            <w:tcW w:w="2552" w:type="dxa"/>
          </w:tcPr>
          <w:p w14:paraId="4A839B4E" w14:textId="55B7D51A" w:rsidR="007C4FB2" w:rsidRPr="00FA121C" w:rsidRDefault="007C4FB2" w:rsidP="007C4FB2">
            <w:pPr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/>
              </w:rPr>
              <w:t xml:space="preserve"> Promoter of </w:t>
            </w:r>
            <w:r w:rsidRPr="00FA121C">
              <w:rPr>
                <w:rFonts w:ascii="Times New Roman" w:hAnsi="Times New Roman" w:cs="Times New Roman"/>
                <w:i/>
                <w:iCs/>
              </w:rPr>
              <w:t>crtZ</w:t>
            </w:r>
            <w:r w:rsidRPr="00FA121C">
              <w:rPr>
                <w:rFonts w:ascii="Times New Roman" w:hAnsi="Times New Roman" w:cs="Times New Roman"/>
              </w:rPr>
              <w:t xml:space="preserve"> in P1B5</w:t>
            </w:r>
          </w:p>
        </w:tc>
        <w:tc>
          <w:tcPr>
            <w:tcW w:w="4605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35E9DF52" w14:textId="78D6D561" w:rsidR="007C4FB2" w:rsidRPr="00FA121C" w:rsidRDefault="007C4FB2" w:rsidP="007C4FB2">
            <w:pPr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TGACA</w:t>
            </w:r>
            <w:r w:rsidRPr="00FA121C">
              <w:rPr>
                <w:rFonts w:ascii="Times New Roman" w:hAnsi="Times New Roman" w:cs="Times New Roman"/>
                <w:szCs w:val="21"/>
              </w:rPr>
              <w:t>TGCAATCTGCGGCTCG</w:t>
            </w:r>
            <w:r w:rsidRPr="00FA121C">
              <w:rPr>
                <w:rFonts w:ascii="Times New Roman" w:hAnsi="Times New Roman" w:cs="Times New Roman"/>
                <w:szCs w:val="21"/>
                <w:u w:val="single"/>
              </w:rPr>
              <w:t>TATAGTG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58FAA8A7" w14:textId="6D090A34" w:rsidR="007C4FB2" w:rsidRPr="00FA121C" w:rsidRDefault="007C4FB2" w:rsidP="007C4FB2">
            <w:pPr>
              <w:jc w:val="center"/>
              <w:rPr>
                <w:rFonts w:ascii="Times New Roman" w:hAnsi="Times New Roman" w:cs="Times New Roman"/>
              </w:rPr>
            </w:pPr>
            <w:r w:rsidRPr="00FA121C">
              <w:rPr>
                <w:rFonts w:ascii="Times New Roman" w:hAnsi="Times New Roman" w:cs="Times New Roman" w:hint="eastAsia"/>
              </w:rPr>
              <w:t>P</w:t>
            </w:r>
            <w:r w:rsidRPr="00FA121C">
              <w:rPr>
                <w:rFonts w:ascii="Times New Roman" w:hAnsi="Times New Roman" w:cs="Times New Roman"/>
                <w:vertAlign w:val="subscript"/>
              </w:rPr>
              <w:t>tac</w:t>
            </w:r>
          </w:p>
        </w:tc>
      </w:tr>
    </w:tbl>
    <w:bookmarkEnd w:id="3"/>
    <w:p w14:paraId="7A355158" w14:textId="3B8FAB8E" w:rsidR="00650B16" w:rsidRPr="00FA121C" w:rsidRDefault="00361B54" w:rsidP="0020575A">
      <w:pPr>
        <w:rPr>
          <w:rFonts w:ascii="Times New Roman" w:hAnsi="Times New Roman" w:cs="Times New Roman"/>
        </w:rPr>
      </w:pPr>
      <w:r w:rsidRPr="00FA121C">
        <w:rPr>
          <w:rFonts w:ascii="Times New Roman" w:hAnsi="Times New Roman" w:cs="Times New Roman"/>
        </w:rPr>
        <w:t>-10 and -35 regions of the promoters were underlined.</w:t>
      </w:r>
    </w:p>
    <w:p w14:paraId="203BC298" w14:textId="77777777" w:rsidR="00361B54" w:rsidRPr="00FA121C" w:rsidRDefault="00361B54" w:rsidP="0020575A"/>
    <w:p w14:paraId="41F806C0" w14:textId="6327D95A" w:rsidR="0020575A" w:rsidRPr="00FA121C" w:rsidRDefault="0020575A"/>
    <w:p w14:paraId="4712F36A" w14:textId="53A77DDD" w:rsidR="008120C6" w:rsidRPr="00FA121C" w:rsidRDefault="008120C6" w:rsidP="008120C6">
      <w:pPr>
        <w:jc w:val="center"/>
      </w:pPr>
      <w:r w:rsidRPr="00FA121C">
        <w:rPr>
          <w:rFonts w:ascii="Times New Roman" w:hAnsi="Times New Roman"/>
          <w:b/>
        </w:rPr>
        <w:t>Table S</w:t>
      </w:r>
      <w:r w:rsidR="00D812B7" w:rsidRPr="00FA121C">
        <w:rPr>
          <w:rFonts w:ascii="Times New Roman" w:hAnsi="Times New Roman"/>
          <w:b/>
        </w:rPr>
        <w:t>5</w:t>
      </w:r>
      <w:r w:rsidRPr="00FA121C">
        <w:rPr>
          <w:rFonts w:ascii="Times New Roman" w:hAnsi="Times New Roman"/>
          <w:b/>
        </w:rPr>
        <w:t xml:space="preserve"> carotenoids production of different zeaxanthin producing strains</w:t>
      </w: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1894"/>
        <w:gridCol w:w="1945"/>
        <w:gridCol w:w="2535"/>
        <w:gridCol w:w="2381"/>
      </w:tblGrid>
      <w:tr w:rsidR="00FA121C" w:rsidRPr="00FA121C" w14:paraId="765162B9" w14:textId="77777777" w:rsidTr="003E14BD">
        <w:tc>
          <w:tcPr>
            <w:tcW w:w="1894" w:type="dxa"/>
            <w:tcBorders>
              <w:top w:val="single" w:sz="12" w:space="0" w:color="auto"/>
              <w:bottom w:val="single" w:sz="4" w:space="0" w:color="auto"/>
            </w:tcBorders>
          </w:tcPr>
          <w:p w14:paraId="3D110B97" w14:textId="77777777" w:rsidR="008120C6" w:rsidRPr="00FA121C" w:rsidRDefault="008120C6" w:rsidP="003E14BD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/>
                <w:b/>
              </w:rPr>
              <w:t>Strains</w:t>
            </w:r>
          </w:p>
        </w:tc>
        <w:tc>
          <w:tcPr>
            <w:tcW w:w="686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1F670C7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21C">
              <w:rPr>
                <w:rFonts w:ascii="Times New Roman" w:hAnsi="Times New Roman" w:cs="Times New Roman"/>
                <w:b/>
              </w:rPr>
              <w:t>Carotenoids production mg/g DCW</w:t>
            </w:r>
          </w:p>
        </w:tc>
      </w:tr>
      <w:tr w:rsidR="00FA121C" w:rsidRPr="00FA121C" w14:paraId="5132D8A7" w14:textId="77777777" w:rsidTr="003E14BD">
        <w:tc>
          <w:tcPr>
            <w:tcW w:w="1894" w:type="dxa"/>
            <w:tcBorders>
              <w:top w:val="single" w:sz="4" w:space="0" w:color="auto"/>
            </w:tcBorders>
          </w:tcPr>
          <w:p w14:paraId="2B454AA5" w14:textId="77777777" w:rsidR="008120C6" w:rsidRPr="00FA121C" w:rsidRDefault="008120C6" w:rsidP="003E14BD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1C4D641A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21C">
              <w:rPr>
                <w:rFonts w:ascii="Times New Roman" w:hAnsi="Times New Roman" w:cs="Times New Roman"/>
                <w:b/>
              </w:rPr>
              <w:t>lycopene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6005E9D9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21C">
              <w:rPr>
                <w:rFonts w:ascii="Times New Roman" w:eastAsia="DengXian" w:hAnsi="Times New Roman" w:cs="Times New Roman"/>
                <w:b/>
              </w:rPr>
              <w:t>β</w:t>
            </w:r>
            <w:r w:rsidRPr="00FA121C">
              <w:rPr>
                <w:rFonts w:ascii="Times New Roman" w:hAnsi="Times New Roman" w:cs="Times New Roman"/>
                <w:b/>
              </w:rPr>
              <w:t>-carotene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5DE910B5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21C">
              <w:rPr>
                <w:rFonts w:ascii="Times New Roman" w:hAnsi="Times New Roman" w:cs="Times New Roman"/>
                <w:b/>
              </w:rPr>
              <w:t>zeaxanthin</w:t>
            </w:r>
          </w:p>
        </w:tc>
      </w:tr>
      <w:tr w:rsidR="00FA121C" w:rsidRPr="00FA121C" w14:paraId="4B06BEEB" w14:textId="77777777" w:rsidTr="003E14BD">
        <w:tc>
          <w:tcPr>
            <w:tcW w:w="1894" w:type="dxa"/>
          </w:tcPr>
          <w:p w14:paraId="26AE63E6" w14:textId="77777777" w:rsidR="008120C6" w:rsidRPr="00FA121C" w:rsidRDefault="008120C6" w:rsidP="003E14B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 w:hint="eastAsia"/>
                <w:bCs/>
                <w:sz w:val="24"/>
              </w:rPr>
              <w:t>D</w:t>
            </w:r>
            <w:r w:rsidRPr="00FA121C">
              <w:rPr>
                <w:rFonts w:ascii="Times New Roman" w:hAnsi="Times New Roman" w:cs="Times New Roman"/>
                <w:bCs/>
                <w:sz w:val="24"/>
              </w:rPr>
              <w:t>Z01</w:t>
            </w:r>
          </w:p>
        </w:tc>
        <w:tc>
          <w:tcPr>
            <w:tcW w:w="1945" w:type="dxa"/>
          </w:tcPr>
          <w:p w14:paraId="0B3B313F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8.90±1.33</w:t>
            </w:r>
          </w:p>
        </w:tc>
        <w:tc>
          <w:tcPr>
            <w:tcW w:w="2535" w:type="dxa"/>
          </w:tcPr>
          <w:p w14:paraId="78DCE452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32.36±1.73</w:t>
            </w:r>
          </w:p>
        </w:tc>
        <w:tc>
          <w:tcPr>
            <w:tcW w:w="2381" w:type="dxa"/>
          </w:tcPr>
          <w:p w14:paraId="4D3024F6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7.08±1.50</w:t>
            </w:r>
          </w:p>
        </w:tc>
      </w:tr>
      <w:tr w:rsidR="00FA121C" w:rsidRPr="00FA121C" w14:paraId="0164247E" w14:textId="77777777" w:rsidTr="003E14BD">
        <w:tc>
          <w:tcPr>
            <w:tcW w:w="1894" w:type="dxa"/>
          </w:tcPr>
          <w:p w14:paraId="5CD71722" w14:textId="77777777" w:rsidR="008120C6" w:rsidRPr="00FA121C" w:rsidRDefault="008120C6" w:rsidP="003E14B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Z02</w:t>
            </w:r>
          </w:p>
        </w:tc>
        <w:tc>
          <w:tcPr>
            <w:tcW w:w="1945" w:type="dxa"/>
          </w:tcPr>
          <w:p w14:paraId="429F646B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24.40±1.15</w:t>
            </w:r>
          </w:p>
        </w:tc>
        <w:tc>
          <w:tcPr>
            <w:tcW w:w="2535" w:type="dxa"/>
          </w:tcPr>
          <w:p w14:paraId="77DC3A61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12.39±1.40</w:t>
            </w:r>
          </w:p>
        </w:tc>
        <w:tc>
          <w:tcPr>
            <w:tcW w:w="2381" w:type="dxa"/>
          </w:tcPr>
          <w:p w14:paraId="56B88F73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17.08±1.71</w:t>
            </w:r>
          </w:p>
        </w:tc>
      </w:tr>
      <w:tr w:rsidR="00FA121C" w:rsidRPr="00FA121C" w14:paraId="0FEB4D88" w14:textId="77777777" w:rsidTr="003E14BD">
        <w:tc>
          <w:tcPr>
            <w:tcW w:w="1894" w:type="dxa"/>
          </w:tcPr>
          <w:p w14:paraId="79D8B6F5" w14:textId="77777777" w:rsidR="008120C6" w:rsidRPr="00FA121C" w:rsidRDefault="008120C6" w:rsidP="003E14B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Z03</w:t>
            </w:r>
          </w:p>
        </w:tc>
        <w:tc>
          <w:tcPr>
            <w:tcW w:w="1945" w:type="dxa"/>
          </w:tcPr>
          <w:p w14:paraId="09EFD643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18.26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1.05</w:t>
            </w:r>
          </w:p>
        </w:tc>
        <w:tc>
          <w:tcPr>
            <w:tcW w:w="2535" w:type="dxa"/>
          </w:tcPr>
          <w:p w14:paraId="50FB6DBA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20.03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1.62</w:t>
            </w:r>
          </w:p>
        </w:tc>
        <w:tc>
          <w:tcPr>
            <w:tcW w:w="2381" w:type="dxa"/>
          </w:tcPr>
          <w:p w14:paraId="58AD6AE9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5.35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FA121C" w:rsidRPr="00FA121C" w14:paraId="5BC3D701" w14:textId="77777777" w:rsidTr="003E14BD">
        <w:tc>
          <w:tcPr>
            <w:tcW w:w="1894" w:type="dxa"/>
          </w:tcPr>
          <w:p w14:paraId="510A0890" w14:textId="77777777" w:rsidR="008120C6" w:rsidRPr="00FA121C" w:rsidRDefault="008120C6" w:rsidP="003E14B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Z04</w:t>
            </w:r>
          </w:p>
        </w:tc>
        <w:tc>
          <w:tcPr>
            <w:tcW w:w="1945" w:type="dxa"/>
          </w:tcPr>
          <w:p w14:paraId="08F751F6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9.34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1.20</w:t>
            </w:r>
          </w:p>
        </w:tc>
        <w:tc>
          <w:tcPr>
            <w:tcW w:w="2535" w:type="dxa"/>
          </w:tcPr>
          <w:p w14:paraId="130FEF16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27.27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1.77</w:t>
            </w:r>
          </w:p>
        </w:tc>
        <w:tc>
          <w:tcPr>
            <w:tcW w:w="2381" w:type="dxa"/>
          </w:tcPr>
          <w:p w14:paraId="6553D29E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11.66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FA121C" w:rsidRPr="00FA121C" w14:paraId="1DF80EA6" w14:textId="77777777" w:rsidTr="003E14BD">
        <w:tc>
          <w:tcPr>
            <w:tcW w:w="1894" w:type="dxa"/>
          </w:tcPr>
          <w:p w14:paraId="031C38E1" w14:textId="77777777" w:rsidR="008120C6" w:rsidRPr="00FA121C" w:rsidRDefault="008120C6" w:rsidP="003E14B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Z05</w:t>
            </w:r>
          </w:p>
        </w:tc>
        <w:tc>
          <w:tcPr>
            <w:tcW w:w="1945" w:type="dxa"/>
          </w:tcPr>
          <w:p w14:paraId="6CBEB859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17.71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1.71</w:t>
            </w:r>
          </w:p>
        </w:tc>
        <w:tc>
          <w:tcPr>
            <w:tcW w:w="2535" w:type="dxa"/>
          </w:tcPr>
          <w:p w14:paraId="6BB31968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10.11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2.03</w:t>
            </w:r>
          </w:p>
        </w:tc>
        <w:tc>
          <w:tcPr>
            <w:tcW w:w="2381" w:type="dxa"/>
          </w:tcPr>
          <w:p w14:paraId="50E28AEA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13.91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1.05</w:t>
            </w:r>
          </w:p>
        </w:tc>
      </w:tr>
      <w:tr w:rsidR="008120C6" w:rsidRPr="00FA121C" w14:paraId="63837BA7" w14:textId="77777777" w:rsidTr="003E14BD">
        <w:tc>
          <w:tcPr>
            <w:tcW w:w="1894" w:type="dxa"/>
            <w:tcBorders>
              <w:bottom w:val="single" w:sz="12" w:space="0" w:color="auto"/>
            </w:tcBorders>
          </w:tcPr>
          <w:p w14:paraId="5056AF66" w14:textId="77777777" w:rsidR="008120C6" w:rsidRPr="00FA121C" w:rsidRDefault="008120C6" w:rsidP="003E14B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Z06</w:t>
            </w:r>
          </w:p>
        </w:tc>
        <w:tc>
          <w:tcPr>
            <w:tcW w:w="1945" w:type="dxa"/>
            <w:tcBorders>
              <w:bottom w:val="single" w:sz="12" w:space="0" w:color="auto"/>
            </w:tcBorders>
          </w:tcPr>
          <w:p w14:paraId="2893C5A1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13.08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1.31</w:t>
            </w:r>
          </w:p>
        </w:tc>
        <w:tc>
          <w:tcPr>
            <w:tcW w:w="2535" w:type="dxa"/>
            <w:tcBorders>
              <w:bottom w:val="single" w:sz="12" w:space="0" w:color="auto"/>
            </w:tcBorders>
          </w:tcPr>
          <w:p w14:paraId="481188B4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19.50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63B64BB6" w14:textId="77777777" w:rsidR="008120C6" w:rsidRPr="00FA121C" w:rsidRDefault="008120C6" w:rsidP="003E14B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sz w:val="24"/>
              </w:rPr>
              <w:t>15.21</w:t>
            </w:r>
            <w:r w:rsidRPr="00FA121C">
              <w:rPr>
                <w:rFonts w:ascii="Times New Roman" w:eastAsia="SimSun" w:hAnsi="Times New Roman" w:cs="Times New Roman"/>
                <w:sz w:val="24"/>
              </w:rPr>
              <w:t>±</w:t>
            </w:r>
            <w:r w:rsidRPr="00FA121C">
              <w:rPr>
                <w:rFonts w:ascii="Times New Roman" w:hAnsi="Times New Roman" w:cs="Times New Roman"/>
                <w:sz w:val="24"/>
              </w:rPr>
              <w:t>1.34</w:t>
            </w:r>
          </w:p>
        </w:tc>
      </w:tr>
    </w:tbl>
    <w:p w14:paraId="0ACA373A" w14:textId="77777777" w:rsidR="0020575A" w:rsidRPr="00FA121C" w:rsidRDefault="0020575A"/>
    <w:p w14:paraId="63383F69" w14:textId="4343D177" w:rsidR="004E0D93" w:rsidRPr="00FA121C" w:rsidRDefault="004E0D93"/>
    <w:p w14:paraId="50CCB1E0" w14:textId="77777777" w:rsidR="000D7F8F" w:rsidRPr="00FA121C" w:rsidRDefault="000D7F8F" w:rsidP="000D7F8F">
      <w:pPr>
        <w:jc w:val="center"/>
        <w:rPr>
          <w:b/>
        </w:rPr>
      </w:pPr>
      <w:r w:rsidRPr="00FA121C">
        <w:rPr>
          <w:rFonts w:ascii="Times New Roman" w:hAnsi="Times New Roman"/>
          <w:b/>
        </w:rPr>
        <w:t>Table S6 carotenoids production of different zeaxanthin producing strains</w:t>
      </w:r>
    </w:p>
    <w:tbl>
      <w:tblPr>
        <w:tblW w:w="8930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418"/>
        <w:gridCol w:w="1559"/>
        <w:gridCol w:w="1984"/>
      </w:tblGrid>
      <w:tr w:rsidR="00FA121C" w:rsidRPr="00FA121C" w14:paraId="17C66F1C" w14:textId="0905A8DD" w:rsidTr="006B4CB8"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7D0BF08" w14:textId="77777777" w:rsidR="006B4CB8" w:rsidRPr="00FA121C" w:rsidRDefault="006B4CB8" w:rsidP="007F285C">
            <w:pPr>
              <w:rPr>
                <w:rFonts w:ascii="Times New Roman" w:hAnsi="Times New Roman"/>
                <w:b/>
              </w:rPr>
            </w:pPr>
            <w:r w:rsidRPr="00FA121C">
              <w:rPr>
                <w:rFonts w:ascii="Times New Roman" w:hAnsi="Times New Roman"/>
                <w:b/>
              </w:rPr>
              <w:t>Strains</w:t>
            </w:r>
          </w:p>
        </w:tc>
        <w:tc>
          <w:tcPr>
            <w:tcW w:w="7654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92BE9F2" w14:textId="65D936F9" w:rsidR="006B4CB8" w:rsidRPr="00FA121C" w:rsidRDefault="006B4CB8" w:rsidP="007F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21C">
              <w:rPr>
                <w:rFonts w:ascii="Times New Roman" w:hAnsi="Times New Roman" w:cs="Times New Roman"/>
                <w:b/>
              </w:rPr>
              <w:t>Carotenoids production mg/g DCW</w:t>
            </w:r>
          </w:p>
        </w:tc>
      </w:tr>
      <w:tr w:rsidR="00FA121C" w:rsidRPr="00FA121C" w14:paraId="0FFD9ACB" w14:textId="64BAC393" w:rsidTr="006B4CB8">
        <w:tc>
          <w:tcPr>
            <w:tcW w:w="1276" w:type="dxa"/>
            <w:tcBorders>
              <w:top w:val="single" w:sz="4" w:space="0" w:color="auto"/>
            </w:tcBorders>
          </w:tcPr>
          <w:p w14:paraId="32A14F21" w14:textId="77777777" w:rsidR="00CD3CD8" w:rsidRPr="00FA121C" w:rsidRDefault="00CD3CD8" w:rsidP="007F285C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65632D" w14:textId="77777777" w:rsidR="00CD3CD8" w:rsidRPr="00FA121C" w:rsidRDefault="00CD3CD8" w:rsidP="007F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21C">
              <w:rPr>
                <w:rFonts w:ascii="Times New Roman" w:hAnsi="Times New Roman" w:cs="Times New Roman"/>
                <w:b/>
              </w:rPr>
              <w:t>lycope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9AAC68" w14:textId="77777777" w:rsidR="00CD3CD8" w:rsidRPr="00FA121C" w:rsidRDefault="00CD3CD8" w:rsidP="007F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21C">
              <w:rPr>
                <w:rFonts w:ascii="Times New Roman" w:eastAsia="DengXian" w:hAnsi="Times New Roman" w:cs="Times New Roman"/>
                <w:b/>
              </w:rPr>
              <w:t>β</w:t>
            </w:r>
            <w:r w:rsidRPr="00FA121C">
              <w:rPr>
                <w:rFonts w:ascii="Times New Roman" w:hAnsi="Times New Roman" w:cs="Times New Roman"/>
                <w:b/>
              </w:rPr>
              <w:t>-carote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D503C0" w14:textId="77777777" w:rsidR="00CD3CD8" w:rsidRPr="00FA121C" w:rsidRDefault="00CD3CD8" w:rsidP="007F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21C">
              <w:rPr>
                <w:rFonts w:ascii="Times New Roman" w:hAnsi="Times New Roman" w:cs="Times New Roman"/>
                <w:b/>
              </w:rPr>
              <w:t>zeaxanth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6FDDFC" w14:textId="7130E6DE" w:rsidR="00CD3CD8" w:rsidRPr="00FA121C" w:rsidRDefault="006B4CB8" w:rsidP="007F28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A121C">
              <w:rPr>
                <w:rFonts w:ascii="Times New Roman" w:hAnsi="Times New Roman" w:cs="Times New Roman"/>
                <w:b/>
              </w:rPr>
              <w:t>violaxanthi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EDD65C" w14:textId="4BF3DBC1" w:rsidR="006B4CB8" w:rsidRPr="00FA121C" w:rsidRDefault="006B4CB8" w:rsidP="006B4CB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b/>
              </w:rPr>
              <w:t>antheraxanthin*</w:t>
            </w:r>
          </w:p>
        </w:tc>
      </w:tr>
      <w:tr w:rsidR="00FA121C" w:rsidRPr="00FA121C" w14:paraId="02C3EC83" w14:textId="1E458035" w:rsidTr="006B4CB8">
        <w:tc>
          <w:tcPr>
            <w:tcW w:w="1276" w:type="dxa"/>
          </w:tcPr>
          <w:p w14:paraId="0F282083" w14:textId="55E80342" w:rsidR="006B4CB8" w:rsidRPr="00FA121C" w:rsidRDefault="006B4CB8" w:rsidP="006B4CB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 w:hint="eastAsia"/>
                <w:bCs/>
                <w:sz w:val="24"/>
              </w:rPr>
              <w:t>D</w:t>
            </w:r>
            <w:r w:rsidRPr="00FA121C">
              <w:rPr>
                <w:rFonts w:ascii="Times New Roman" w:hAnsi="Times New Roman" w:cs="Times New Roman"/>
                <w:bCs/>
                <w:sz w:val="24"/>
              </w:rPr>
              <w:t>V12</w:t>
            </w:r>
          </w:p>
        </w:tc>
        <w:tc>
          <w:tcPr>
            <w:tcW w:w="1276" w:type="dxa"/>
          </w:tcPr>
          <w:p w14:paraId="1173EF00" w14:textId="65BAC444" w:rsidR="006B4CB8" w:rsidRPr="00FA121C" w:rsidRDefault="003C56E8" w:rsidP="006B4CB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78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="0045275C"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45275C" w:rsidRPr="00FA121C">
              <w:rPr>
                <w:rFonts w:ascii="Times New Roman" w:hAnsi="Times New Roman" w:cs="Times New Roman"/>
                <w:bCs/>
                <w:szCs w:val="21"/>
              </w:rPr>
              <w:t>17</w:t>
            </w:r>
          </w:p>
        </w:tc>
        <w:tc>
          <w:tcPr>
            <w:tcW w:w="1417" w:type="dxa"/>
          </w:tcPr>
          <w:p w14:paraId="27A48953" w14:textId="75C19A14" w:rsidR="006B4CB8" w:rsidRPr="00FA121C" w:rsidRDefault="00784E75" w:rsidP="006B4CB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61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34</w:t>
            </w:r>
          </w:p>
        </w:tc>
        <w:tc>
          <w:tcPr>
            <w:tcW w:w="1418" w:type="dxa"/>
          </w:tcPr>
          <w:p w14:paraId="6E350313" w14:textId="31ECD5A4" w:rsidR="006B4CB8" w:rsidRPr="00FA121C" w:rsidRDefault="00A011D6" w:rsidP="006B4CB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25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65</w:t>
            </w:r>
          </w:p>
        </w:tc>
        <w:tc>
          <w:tcPr>
            <w:tcW w:w="1559" w:type="dxa"/>
          </w:tcPr>
          <w:p w14:paraId="7BAC71F1" w14:textId="45B66D9D" w:rsidR="006B4CB8" w:rsidRPr="00FA121C" w:rsidRDefault="00A011D6" w:rsidP="006B4CB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bCs/>
                <w:szCs w:val="21"/>
              </w:rPr>
              <w:t>11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49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12</w:t>
            </w:r>
          </w:p>
        </w:tc>
        <w:tc>
          <w:tcPr>
            <w:tcW w:w="1984" w:type="dxa"/>
          </w:tcPr>
          <w:p w14:paraId="6B544399" w14:textId="3CC974DC" w:rsidR="006B4CB8" w:rsidRPr="00FA121C" w:rsidRDefault="00A011D6" w:rsidP="006B4CB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77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FA121C" w:rsidRPr="00FA121C" w14:paraId="10545A5F" w14:textId="1AB23653" w:rsidTr="006B4CB8">
        <w:tc>
          <w:tcPr>
            <w:tcW w:w="1276" w:type="dxa"/>
          </w:tcPr>
          <w:p w14:paraId="315513C4" w14:textId="65AA3D07" w:rsidR="006B4CB8" w:rsidRPr="00FA121C" w:rsidRDefault="006B4CB8" w:rsidP="006B4CB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V2</w:t>
            </w:r>
            <w:r w:rsidR="003C56E8" w:rsidRPr="00FA121C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276" w:type="dxa"/>
          </w:tcPr>
          <w:p w14:paraId="27E40632" w14:textId="0F859D44" w:rsidR="006B4CB8" w:rsidRPr="00FA121C" w:rsidRDefault="003C56E8" w:rsidP="006B4CB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4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="0045275C"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45275C" w:rsidRPr="00FA121C">
              <w:rPr>
                <w:rFonts w:ascii="Times New Roman" w:hAnsi="Times New Roman" w:cs="Times New Roman"/>
                <w:bCs/>
                <w:szCs w:val="21"/>
              </w:rPr>
              <w:t>38</w:t>
            </w:r>
          </w:p>
        </w:tc>
        <w:tc>
          <w:tcPr>
            <w:tcW w:w="1417" w:type="dxa"/>
          </w:tcPr>
          <w:p w14:paraId="71CE7B49" w14:textId="433AE668" w:rsidR="006B4CB8" w:rsidRPr="00FA121C" w:rsidRDefault="006B4CB8" w:rsidP="006B4CB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bCs/>
                <w:szCs w:val="21"/>
              </w:rPr>
              <w:t>1.3</w:t>
            </w:r>
            <w:r w:rsidR="00784E75" w:rsidRPr="00FA121C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="00784E75"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784E75" w:rsidRPr="00FA121C">
              <w:rPr>
                <w:rFonts w:ascii="Times New Roman" w:hAnsi="Times New Roman" w:cs="Times New Roman"/>
                <w:bCs/>
                <w:szCs w:val="21"/>
              </w:rPr>
              <w:t>15</w:t>
            </w:r>
          </w:p>
        </w:tc>
        <w:tc>
          <w:tcPr>
            <w:tcW w:w="1418" w:type="dxa"/>
          </w:tcPr>
          <w:p w14:paraId="195C9888" w14:textId="2D6215F1" w:rsidR="006B4CB8" w:rsidRPr="00FA121C" w:rsidRDefault="00A011D6" w:rsidP="006B4CB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36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32</w:t>
            </w:r>
          </w:p>
        </w:tc>
        <w:tc>
          <w:tcPr>
            <w:tcW w:w="1559" w:type="dxa"/>
          </w:tcPr>
          <w:p w14:paraId="7E71A7D2" w14:textId="08EFBFA8" w:rsidR="006B4CB8" w:rsidRPr="00FA121C" w:rsidRDefault="006B4CB8" w:rsidP="006B4CB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="00A011D6" w:rsidRPr="00FA121C"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="00A011D6" w:rsidRPr="00FA121C">
              <w:rPr>
                <w:rFonts w:ascii="Times New Roman" w:hAnsi="Times New Roman" w:cs="Times New Roman"/>
                <w:bCs/>
                <w:szCs w:val="21"/>
              </w:rPr>
              <w:t>79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±1.</w:t>
            </w:r>
            <w:r w:rsidR="00A011D6" w:rsidRPr="00FA121C">
              <w:rPr>
                <w:rFonts w:ascii="Times New Roman" w:hAnsi="Times New Roman" w:cs="Times New Roman"/>
                <w:bCs/>
                <w:szCs w:val="21"/>
              </w:rPr>
              <w:t>25</w:t>
            </w:r>
          </w:p>
        </w:tc>
        <w:tc>
          <w:tcPr>
            <w:tcW w:w="1984" w:type="dxa"/>
          </w:tcPr>
          <w:p w14:paraId="41DADDCD" w14:textId="73F1F422" w:rsidR="006B4CB8" w:rsidRPr="00FA121C" w:rsidRDefault="00A011D6" w:rsidP="006B4CB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6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="006B4CB8" w:rsidRPr="00FA121C">
              <w:rPr>
                <w:rFonts w:ascii="Times New Roman" w:hAnsi="Times New Roman" w:cs="Times New Roman"/>
                <w:bCs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bCs/>
                <w:szCs w:val="21"/>
              </w:rPr>
              <w:t>35</w:t>
            </w:r>
          </w:p>
        </w:tc>
      </w:tr>
      <w:tr w:rsidR="00FA121C" w:rsidRPr="00FA121C" w14:paraId="6F602563" w14:textId="047BDE8A" w:rsidTr="006B4CB8">
        <w:tc>
          <w:tcPr>
            <w:tcW w:w="1276" w:type="dxa"/>
          </w:tcPr>
          <w:p w14:paraId="0F1BB480" w14:textId="377A42DE" w:rsidR="003C56E8" w:rsidRPr="00FA121C" w:rsidRDefault="003C56E8" w:rsidP="003C56E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V22</w:t>
            </w:r>
          </w:p>
        </w:tc>
        <w:tc>
          <w:tcPr>
            <w:tcW w:w="1276" w:type="dxa"/>
          </w:tcPr>
          <w:p w14:paraId="34E838A4" w14:textId="1E95E1A3" w:rsidR="003C56E8" w:rsidRPr="00FA121C" w:rsidRDefault="003C56E8" w:rsidP="003C56E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</w:tcPr>
          <w:p w14:paraId="4BD1B083" w14:textId="47AFE317" w:rsidR="003C56E8" w:rsidRPr="00FA121C" w:rsidRDefault="00784E75" w:rsidP="003C56E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72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8" w:type="dxa"/>
          </w:tcPr>
          <w:p w14:paraId="466D6FA0" w14:textId="798E9390" w:rsidR="003C56E8" w:rsidRPr="00FA121C" w:rsidRDefault="001F0F13" w:rsidP="003C56E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3</w:t>
            </w:r>
            <w:r w:rsidRPr="00FA121C">
              <w:rPr>
                <w:rFonts w:ascii="Times New Roman" w:hAnsi="Times New Roman" w:cs="Times New Roman"/>
                <w:szCs w:val="21"/>
              </w:rPr>
              <w:t>6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0.</w:t>
            </w:r>
            <w:r w:rsidRPr="00FA121C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1559" w:type="dxa"/>
          </w:tcPr>
          <w:p w14:paraId="5C1190EE" w14:textId="4434B96E" w:rsidR="003C56E8" w:rsidRPr="00FA121C" w:rsidRDefault="001F0F13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19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41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3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984" w:type="dxa"/>
          </w:tcPr>
          <w:p w14:paraId="1F14F82D" w14:textId="7EA82F88" w:rsidR="003C56E8" w:rsidRPr="00FA121C" w:rsidRDefault="001F0F13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99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0.</w:t>
            </w:r>
            <w:r w:rsidRPr="00FA121C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FA121C" w:rsidRPr="00FA121C" w14:paraId="5BC83ED7" w14:textId="028197FD" w:rsidTr="006B4CB8">
        <w:tc>
          <w:tcPr>
            <w:tcW w:w="1276" w:type="dxa"/>
          </w:tcPr>
          <w:p w14:paraId="5687461E" w14:textId="5F40B0CB" w:rsidR="003C56E8" w:rsidRPr="00FA121C" w:rsidRDefault="003C56E8" w:rsidP="003C56E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V23</w:t>
            </w:r>
          </w:p>
        </w:tc>
        <w:tc>
          <w:tcPr>
            <w:tcW w:w="1276" w:type="dxa"/>
          </w:tcPr>
          <w:p w14:paraId="1E99D02E" w14:textId="23EB668C" w:rsidR="003C56E8" w:rsidRPr="00FA121C" w:rsidRDefault="003C56E8" w:rsidP="003C56E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.86</w:t>
            </w:r>
            <w:r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</w:tcPr>
          <w:p w14:paraId="0DD4420A" w14:textId="1B238BF5" w:rsidR="003C56E8" w:rsidRPr="00FA121C" w:rsidRDefault="003C56E8" w:rsidP="003C56E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2.</w:t>
            </w:r>
            <w:r w:rsidR="00784E75" w:rsidRPr="00FA121C">
              <w:rPr>
                <w:rFonts w:ascii="Times New Roman" w:hAnsi="Times New Roman" w:cs="Times New Roman"/>
                <w:szCs w:val="21"/>
              </w:rPr>
              <w:t>66</w:t>
            </w:r>
            <w:r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784E75" w:rsidRPr="00FA121C">
              <w:rPr>
                <w:rFonts w:ascii="Times New Roman" w:hAnsi="Times New Roman" w:cs="Times New Roman"/>
                <w:szCs w:val="21"/>
              </w:rPr>
              <w:t>0</w:t>
            </w:r>
            <w:r w:rsidRPr="00FA121C">
              <w:rPr>
                <w:rFonts w:ascii="Times New Roman" w:hAnsi="Times New Roman" w:cs="Times New Roman"/>
                <w:szCs w:val="21"/>
              </w:rPr>
              <w:t>.</w:t>
            </w:r>
            <w:r w:rsidR="00784E75" w:rsidRPr="00FA121C">
              <w:rPr>
                <w:rFonts w:ascii="Times New Roman" w:hAnsi="Times New Roman" w:cs="Times New Roman"/>
                <w:szCs w:val="21"/>
              </w:rPr>
              <w:t>0</w:t>
            </w:r>
            <w:r w:rsidRPr="00FA121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</w:tcPr>
          <w:p w14:paraId="22F63E7E" w14:textId="3D6B487D" w:rsidR="003C56E8" w:rsidRPr="00FA121C" w:rsidRDefault="001F0F13" w:rsidP="003C56E8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2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54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2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559" w:type="dxa"/>
          </w:tcPr>
          <w:p w14:paraId="63F3D6E8" w14:textId="43CC90E3" w:rsidR="003C56E8" w:rsidRPr="00FA121C" w:rsidRDefault="00951507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9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8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6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2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984" w:type="dxa"/>
          </w:tcPr>
          <w:p w14:paraId="40B07CE2" w14:textId="75A73DBD" w:rsidR="003C56E8" w:rsidRPr="00FA121C" w:rsidRDefault="00951507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4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6</w:t>
            </w:r>
            <w:r w:rsidRPr="00FA121C">
              <w:rPr>
                <w:rFonts w:ascii="Times New Roman" w:hAnsi="Times New Roman" w:cs="Times New Roman"/>
                <w:szCs w:val="21"/>
              </w:rPr>
              <w:t>3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1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FA121C" w:rsidRPr="00FA121C" w14:paraId="555F0CF9" w14:textId="77777777" w:rsidTr="006B4CB8">
        <w:tc>
          <w:tcPr>
            <w:tcW w:w="1276" w:type="dxa"/>
          </w:tcPr>
          <w:p w14:paraId="092D3C95" w14:textId="4FCB40F9" w:rsidR="003C56E8" w:rsidRPr="00FA121C" w:rsidRDefault="003C56E8" w:rsidP="003C56E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V24</w:t>
            </w:r>
          </w:p>
        </w:tc>
        <w:tc>
          <w:tcPr>
            <w:tcW w:w="1276" w:type="dxa"/>
          </w:tcPr>
          <w:p w14:paraId="2779C8D1" w14:textId="353BD2FE" w:rsidR="003C56E8" w:rsidRPr="00FA121C" w:rsidRDefault="003C56E8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.91</w:t>
            </w:r>
            <w:r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417" w:type="dxa"/>
          </w:tcPr>
          <w:p w14:paraId="0619C59B" w14:textId="12002277" w:rsidR="003C56E8" w:rsidRPr="00FA121C" w:rsidRDefault="003C56E8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1.</w:t>
            </w:r>
            <w:r w:rsidR="00784E75" w:rsidRPr="00FA121C">
              <w:rPr>
                <w:rFonts w:ascii="Times New Roman" w:hAnsi="Times New Roman" w:cs="Times New Roman"/>
                <w:szCs w:val="21"/>
              </w:rPr>
              <w:t>66</w:t>
            </w:r>
            <w:r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784E75" w:rsidRPr="00FA121C">
              <w:rPr>
                <w:rFonts w:ascii="Times New Roman" w:hAnsi="Times New Roman" w:cs="Times New Roman"/>
                <w:szCs w:val="21"/>
              </w:rPr>
              <w:t>0</w:t>
            </w:r>
            <w:r w:rsidRPr="00FA121C">
              <w:rPr>
                <w:rFonts w:ascii="Times New Roman" w:hAnsi="Times New Roman" w:cs="Times New Roman"/>
                <w:szCs w:val="21"/>
              </w:rPr>
              <w:t>.</w:t>
            </w:r>
            <w:r w:rsidR="00784E75" w:rsidRPr="00FA121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</w:tcPr>
          <w:p w14:paraId="25BE9052" w14:textId="610549DB" w:rsidR="003C56E8" w:rsidRPr="00FA121C" w:rsidRDefault="003C56E8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3.9</w:t>
            </w:r>
            <w:r w:rsidR="001F0F13" w:rsidRPr="00FA121C">
              <w:rPr>
                <w:rFonts w:ascii="Times New Roman" w:hAnsi="Times New Roman" w:cs="Times New Roman"/>
                <w:szCs w:val="21"/>
              </w:rPr>
              <w:t>0</w:t>
            </w:r>
            <w:r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1F0F13" w:rsidRPr="00FA121C">
              <w:rPr>
                <w:rFonts w:ascii="Times New Roman" w:hAnsi="Times New Roman" w:cs="Times New Roman"/>
                <w:szCs w:val="21"/>
              </w:rPr>
              <w:t>0</w:t>
            </w:r>
            <w:r w:rsidRPr="00FA121C">
              <w:rPr>
                <w:rFonts w:ascii="Times New Roman" w:hAnsi="Times New Roman" w:cs="Times New Roman"/>
                <w:szCs w:val="21"/>
              </w:rPr>
              <w:t>.</w:t>
            </w:r>
            <w:r w:rsidR="001F0F13" w:rsidRPr="00FA121C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559" w:type="dxa"/>
          </w:tcPr>
          <w:p w14:paraId="1AB3586F" w14:textId="5D44B5ED" w:rsidR="003C56E8" w:rsidRPr="00FA121C" w:rsidRDefault="003C56E8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1</w:t>
            </w:r>
            <w:r w:rsidR="00951507" w:rsidRPr="00FA121C">
              <w:rPr>
                <w:rFonts w:ascii="Times New Roman" w:hAnsi="Times New Roman" w:cs="Times New Roman"/>
                <w:szCs w:val="21"/>
              </w:rPr>
              <w:t>1</w:t>
            </w:r>
            <w:r w:rsidRPr="00FA121C">
              <w:rPr>
                <w:rFonts w:ascii="Times New Roman" w:hAnsi="Times New Roman" w:cs="Times New Roman"/>
                <w:szCs w:val="21"/>
              </w:rPr>
              <w:t>.</w:t>
            </w:r>
            <w:r w:rsidR="00951507" w:rsidRPr="00FA121C">
              <w:rPr>
                <w:rFonts w:ascii="Times New Roman" w:hAnsi="Times New Roman" w:cs="Times New Roman"/>
                <w:szCs w:val="21"/>
              </w:rPr>
              <w:t>67</w:t>
            </w:r>
            <w:r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951507" w:rsidRPr="00FA121C">
              <w:rPr>
                <w:rFonts w:ascii="Times New Roman" w:hAnsi="Times New Roman" w:cs="Times New Roman"/>
                <w:szCs w:val="21"/>
              </w:rPr>
              <w:t>0</w:t>
            </w:r>
            <w:r w:rsidRPr="00FA121C">
              <w:rPr>
                <w:rFonts w:ascii="Times New Roman" w:hAnsi="Times New Roman" w:cs="Times New Roman"/>
                <w:szCs w:val="21"/>
              </w:rPr>
              <w:t>.</w:t>
            </w:r>
            <w:r w:rsidR="00951507" w:rsidRPr="00FA121C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984" w:type="dxa"/>
          </w:tcPr>
          <w:p w14:paraId="6D54481A" w14:textId="2036CA8A" w:rsidR="003C56E8" w:rsidRPr="00FA121C" w:rsidRDefault="00951507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2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19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0</w:t>
            </w:r>
            <w:r w:rsidRPr="00FA121C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121C" w:rsidRPr="00FA121C" w14:paraId="64DE53D0" w14:textId="4DB3B7E1" w:rsidTr="006B4CB8">
        <w:tc>
          <w:tcPr>
            <w:tcW w:w="1276" w:type="dxa"/>
          </w:tcPr>
          <w:p w14:paraId="2C1F9A7E" w14:textId="2ACD862B" w:rsidR="003C56E8" w:rsidRPr="00FA121C" w:rsidRDefault="003C56E8" w:rsidP="003C56E8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V25</w:t>
            </w:r>
          </w:p>
        </w:tc>
        <w:tc>
          <w:tcPr>
            <w:tcW w:w="1276" w:type="dxa"/>
          </w:tcPr>
          <w:p w14:paraId="5376AC30" w14:textId="4D35A423" w:rsidR="003C56E8" w:rsidRPr="00FA121C" w:rsidRDefault="003C56E8" w:rsidP="003C56E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.49</w:t>
            </w:r>
            <w:r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417" w:type="dxa"/>
          </w:tcPr>
          <w:p w14:paraId="0AB8942B" w14:textId="5B916B94" w:rsidR="003C56E8" w:rsidRPr="00FA121C" w:rsidRDefault="00784E75" w:rsidP="003C56E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2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06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418" w:type="dxa"/>
          </w:tcPr>
          <w:p w14:paraId="6618EA38" w14:textId="62EC5DF6" w:rsidR="003C56E8" w:rsidRPr="00FA121C" w:rsidRDefault="001F0F13" w:rsidP="003C56E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9</w:t>
            </w:r>
            <w:r w:rsidRPr="00FA121C">
              <w:rPr>
                <w:rFonts w:ascii="Times New Roman" w:hAnsi="Times New Roman" w:cs="Times New Roman"/>
                <w:szCs w:val="21"/>
              </w:rPr>
              <w:t>7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0</w:t>
            </w:r>
            <w:r w:rsidRPr="00FA121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</w:tcPr>
          <w:p w14:paraId="372038FA" w14:textId="7BE5D5F3" w:rsidR="003C56E8" w:rsidRPr="00FA121C" w:rsidRDefault="00951507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11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27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2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984" w:type="dxa"/>
          </w:tcPr>
          <w:p w14:paraId="02A2120D" w14:textId="333077AC" w:rsidR="003C56E8" w:rsidRPr="00FA121C" w:rsidRDefault="00951507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A121C" w:rsidRPr="00FA121C" w14:paraId="1DDA5E15" w14:textId="1E9B3200" w:rsidTr="006B4CB8">
        <w:tc>
          <w:tcPr>
            <w:tcW w:w="1276" w:type="dxa"/>
            <w:tcBorders>
              <w:bottom w:val="single" w:sz="12" w:space="0" w:color="auto"/>
            </w:tcBorders>
          </w:tcPr>
          <w:p w14:paraId="40423ADD" w14:textId="7662197C" w:rsidR="003C56E8" w:rsidRPr="00FA121C" w:rsidRDefault="003C56E8" w:rsidP="003C56E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A121C">
              <w:rPr>
                <w:rFonts w:ascii="Times New Roman" w:hAnsi="Times New Roman" w:cs="Times New Roman"/>
                <w:bCs/>
                <w:sz w:val="24"/>
              </w:rPr>
              <w:t>DV2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7D90421" w14:textId="4E610FF9" w:rsidR="003C56E8" w:rsidRPr="00FA121C" w:rsidRDefault="003C56E8" w:rsidP="003C56E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B8049A4" w14:textId="0D2500D9" w:rsidR="003C56E8" w:rsidRPr="00FA121C" w:rsidRDefault="00784E75" w:rsidP="003C56E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73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39608BF" w14:textId="5BFA3DAD" w:rsidR="003C56E8" w:rsidRPr="00FA121C" w:rsidRDefault="001F0F13" w:rsidP="003C56E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57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C505FD1" w14:textId="3C6F1D34" w:rsidR="003C56E8" w:rsidRPr="00FA121C" w:rsidRDefault="003C56E8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1</w:t>
            </w:r>
            <w:r w:rsidR="00951507" w:rsidRPr="00FA121C">
              <w:rPr>
                <w:rFonts w:ascii="Times New Roman" w:hAnsi="Times New Roman" w:cs="Times New Roman"/>
                <w:szCs w:val="21"/>
              </w:rPr>
              <w:t>9</w:t>
            </w:r>
            <w:r w:rsidRPr="00FA121C">
              <w:rPr>
                <w:rFonts w:ascii="Times New Roman" w:hAnsi="Times New Roman" w:cs="Times New Roman"/>
                <w:szCs w:val="21"/>
              </w:rPr>
              <w:t>.</w:t>
            </w:r>
            <w:r w:rsidR="00951507" w:rsidRPr="00FA121C">
              <w:rPr>
                <w:rFonts w:ascii="Times New Roman" w:hAnsi="Times New Roman" w:cs="Times New Roman"/>
                <w:szCs w:val="21"/>
              </w:rPr>
              <w:t>4</w:t>
            </w:r>
            <w:r w:rsidRPr="00FA121C">
              <w:rPr>
                <w:rFonts w:ascii="Times New Roman" w:hAnsi="Times New Roman" w:cs="Times New Roman"/>
                <w:szCs w:val="21"/>
              </w:rPr>
              <w:t>1</w:t>
            </w:r>
            <w:r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1.</w:t>
            </w:r>
            <w:r w:rsidR="00951507" w:rsidRPr="00FA121C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2D9E319" w14:textId="323A36D6" w:rsidR="003C56E8" w:rsidRPr="00FA121C" w:rsidRDefault="00951507" w:rsidP="003C56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96</w:t>
            </w:r>
            <w:r w:rsidR="003C56E8" w:rsidRPr="00FA121C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FA121C">
              <w:rPr>
                <w:rFonts w:ascii="Times New Roman" w:hAnsi="Times New Roman" w:cs="Times New Roman"/>
                <w:szCs w:val="21"/>
              </w:rPr>
              <w:t>0</w:t>
            </w:r>
            <w:r w:rsidR="003C56E8" w:rsidRPr="00FA121C">
              <w:rPr>
                <w:rFonts w:ascii="Times New Roman" w:hAnsi="Times New Roman" w:cs="Times New Roman"/>
                <w:szCs w:val="21"/>
              </w:rPr>
              <w:t>.</w:t>
            </w:r>
            <w:r w:rsidRPr="00FA121C">
              <w:rPr>
                <w:rFonts w:ascii="Times New Roman" w:hAnsi="Times New Roman" w:cs="Times New Roman"/>
                <w:szCs w:val="21"/>
              </w:rPr>
              <w:t>06</w:t>
            </w:r>
          </w:p>
        </w:tc>
      </w:tr>
    </w:tbl>
    <w:p w14:paraId="5D58052C" w14:textId="3F253ECB" w:rsidR="000D7F8F" w:rsidRPr="00FA121C" w:rsidRDefault="006B4CB8" w:rsidP="000D7F8F">
      <w:r w:rsidRPr="00FA121C">
        <w:rPr>
          <w:rFonts w:ascii="Times New Roman" w:hAnsi="Times New Roman" w:cs="Times New Roman"/>
          <w:bCs/>
          <w:sz w:val="18"/>
          <w:szCs w:val="18"/>
        </w:rPr>
        <w:t>*</w:t>
      </w:r>
      <w:r w:rsidR="009575A6" w:rsidRPr="00FA121C">
        <w:rPr>
          <w:rFonts w:ascii="Times New Roman" w:hAnsi="Times New Roman" w:cs="Times New Roman"/>
          <w:bCs/>
          <w:sz w:val="18"/>
          <w:szCs w:val="18"/>
        </w:rPr>
        <w:t>Calculated</w:t>
      </w:r>
      <w:r w:rsidRPr="00FA121C">
        <w:rPr>
          <w:rFonts w:ascii="Times New Roman" w:hAnsi="Times New Roman" w:cs="Times New Roman"/>
          <w:bCs/>
          <w:sz w:val="18"/>
          <w:szCs w:val="18"/>
        </w:rPr>
        <w:t xml:space="preserve"> using violaxanthin standard curve</w:t>
      </w:r>
      <w:r w:rsidR="009575A6" w:rsidRPr="00FA121C">
        <w:rPr>
          <w:rFonts w:ascii="Times New Roman" w:hAnsi="Times New Roman" w:cs="Times New Roman"/>
          <w:bCs/>
          <w:sz w:val="18"/>
          <w:szCs w:val="18"/>
        </w:rPr>
        <w:t>.</w:t>
      </w:r>
    </w:p>
    <w:p w14:paraId="0808B15D" w14:textId="77777777" w:rsidR="0020575A" w:rsidRPr="00FA121C" w:rsidRDefault="0020575A" w:rsidP="000D7F8F"/>
    <w:p w14:paraId="37141187" w14:textId="77777777" w:rsidR="00E74F08" w:rsidRPr="00FA121C" w:rsidRDefault="00E74F08" w:rsidP="000D7F8F"/>
    <w:p w14:paraId="1ACA4BAF" w14:textId="77777777" w:rsidR="00E74F08" w:rsidRPr="00FA121C" w:rsidRDefault="00E74F08" w:rsidP="000D7F8F"/>
    <w:p w14:paraId="6AE3F503" w14:textId="10842940" w:rsidR="00E74F08" w:rsidRPr="00FA121C" w:rsidRDefault="00E74F08" w:rsidP="00E74F08">
      <w:pPr>
        <w:jc w:val="center"/>
      </w:pPr>
      <w:r w:rsidRPr="00FA121C">
        <w:rPr>
          <w:rFonts w:ascii="Times New Roman" w:hAnsi="Times New Roman"/>
          <w:b/>
        </w:rPr>
        <w:t>Table S</w:t>
      </w:r>
      <w:r w:rsidR="005D43AB" w:rsidRPr="00FA121C">
        <w:rPr>
          <w:rFonts w:ascii="Times New Roman" w:hAnsi="Times New Roman"/>
          <w:b/>
        </w:rPr>
        <w:t>7</w:t>
      </w:r>
      <w:r w:rsidRPr="00FA121C">
        <w:rPr>
          <w:rFonts w:ascii="Times New Roman" w:hAnsi="Times New Roman"/>
          <w:b/>
        </w:rPr>
        <w:t xml:space="preserve"> </w:t>
      </w:r>
      <w:r w:rsidR="00245679" w:rsidRPr="00FA121C">
        <w:rPr>
          <w:rFonts w:ascii="Times New Roman" w:hAnsi="Times New Roman"/>
          <w:b/>
        </w:rPr>
        <w:t>Biomass</w:t>
      </w:r>
      <w:r w:rsidRPr="00FA121C">
        <w:rPr>
          <w:rFonts w:ascii="Times New Roman" w:hAnsi="Times New Roman"/>
          <w:b/>
        </w:rPr>
        <w:t xml:space="preserve"> of different strains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1116"/>
        <w:gridCol w:w="1116"/>
        <w:gridCol w:w="1117"/>
        <w:gridCol w:w="1116"/>
        <w:gridCol w:w="1116"/>
        <w:gridCol w:w="1117"/>
        <w:gridCol w:w="1116"/>
        <w:gridCol w:w="1117"/>
      </w:tblGrid>
      <w:tr w:rsidR="00FA121C" w:rsidRPr="00FA121C" w14:paraId="21FFC2CE" w14:textId="47263121" w:rsidTr="00245679"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8E56CF" w14:textId="3156C93A" w:rsidR="00245679" w:rsidRPr="00FA121C" w:rsidRDefault="00245679" w:rsidP="00245679">
            <w:pPr>
              <w:ind w:rightChars="15" w:right="31"/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0A4FF84" w14:textId="14AF4100" w:rsidR="00245679" w:rsidRPr="00FA121C" w:rsidRDefault="00245679" w:rsidP="00245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O.D.</w:t>
            </w:r>
            <w:r w:rsidRPr="00FA121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0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 xml:space="preserve"> after induction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EB4D43" w14:textId="23C3E601" w:rsidR="00245679" w:rsidRPr="00FA121C" w:rsidRDefault="00245679" w:rsidP="00245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O.D.</w:t>
            </w:r>
            <w:r w:rsidRPr="00FA121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0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121C">
              <w:rPr>
                <w:rFonts w:ascii="Times New Roman" w:hAnsi="Times New Roman" w:cs="Times New Roman" w:hint="eastAsia"/>
                <w:sz w:val="18"/>
                <w:szCs w:val="18"/>
              </w:rPr>
              <w:t>af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ter bioconversion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CEEBAE" w14:textId="4042A6D1" w:rsidR="00245679" w:rsidRPr="00FA121C" w:rsidRDefault="00245679" w:rsidP="00245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Results of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B409823" w14:textId="3669BBF7" w:rsidR="00245679" w:rsidRPr="00FA121C" w:rsidRDefault="00245679" w:rsidP="00245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6AC0B55" w14:textId="675EBC9E" w:rsidR="00245679" w:rsidRPr="00FA121C" w:rsidRDefault="00245679" w:rsidP="00245679">
            <w:pPr>
              <w:ind w:rightChars="-134" w:right="-281"/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O.D.</w:t>
            </w:r>
            <w:r w:rsidRPr="00FA121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0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 xml:space="preserve"> after induction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CF125E" w14:textId="440B0061" w:rsidR="00245679" w:rsidRPr="00FA121C" w:rsidRDefault="00245679" w:rsidP="00245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O.D.</w:t>
            </w:r>
            <w:r w:rsidRPr="00FA121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0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121C">
              <w:rPr>
                <w:rFonts w:ascii="Times New Roman" w:hAnsi="Times New Roman" w:cs="Times New Roman" w:hint="eastAsia"/>
                <w:sz w:val="18"/>
                <w:szCs w:val="18"/>
              </w:rPr>
              <w:t>af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ter bioconversion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F379B74" w14:textId="096F2BE6" w:rsidR="00245679" w:rsidRPr="00FA121C" w:rsidRDefault="00245679" w:rsidP="002456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Results of</w:t>
            </w:r>
          </w:p>
        </w:tc>
      </w:tr>
      <w:tr w:rsidR="00FA121C" w:rsidRPr="00FA121C" w14:paraId="43D0213D" w14:textId="322346FF" w:rsidTr="00245679"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6BE12CE7" w14:textId="581A7283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L0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3884927A" w14:textId="7BD2FE55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66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50F43633" w14:textId="45E514DF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7.16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459E1E2C" w14:textId="77BE1B62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2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74B6E608" w14:textId="22C4C317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18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3D162098" w14:textId="37CA935A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523F6316" w14:textId="38E1436C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0E677A5C" w14:textId="6DACDD27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5</w:t>
            </w:r>
          </w:p>
        </w:tc>
      </w:tr>
      <w:tr w:rsidR="00FA121C" w:rsidRPr="00FA121C" w14:paraId="723BF86C" w14:textId="17014419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97EB6B" w14:textId="26E13A2E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C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92F1B93" w14:textId="4EB5CEB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F41969D" w14:textId="116038E8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6.93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5F95A38" w14:textId="46FB5CEE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D458941" w14:textId="717D0C30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15108EF" w14:textId="5CA080D1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EDAA08E" w14:textId="737FD708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69E39AB" w14:textId="1BAD06A0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5</w:t>
            </w:r>
          </w:p>
        </w:tc>
      </w:tr>
      <w:tr w:rsidR="00FA121C" w:rsidRPr="00FA121C" w14:paraId="0866C54C" w14:textId="64255088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B63CF3" w14:textId="224FB0AE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Z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74CF78A" w14:textId="29A71723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EC14AFD" w14:textId="0B8B647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9.05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8C6378B" w14:textId="3428E8A9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3D2CAC1" w14:textId="7CB0B0E5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98784FB" w14:textId="64B4B81B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6FCAAA" w14:textId="46736A1E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68F639A" w14:textId="57E3D980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47540EDF" w14:textId="38EBD2EC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9ABB1F9" w14:textId="638BC6B1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Z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AD79497" w14:textId="64D5F303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B6C5DB7" w14:textId="37CC3C07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7.34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FBEE6EE" w14:textId="02C02DFA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921AD68" w14:textId="217F437E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A21D03D" w14:textId="659AB6E1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6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66BF350" w14:textId="42526936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A0783AC" w14:textId="5B1BF83D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499CA24D" w14:textId="39902F7A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ECB4F3C" w14:textId="67A02950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Z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8ABA2E9" w14:textId="7572FE45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B95B70F" w14:textId="2B5BE682" w:rsidR="00D572EA" w:rsidRPr="00FA121C" w:rsidRDefault="0000466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6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B5135E" w14:textId="21FF3F36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6E8B4D8" w14:textId="2A4D0DD2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8EA7D42" w14:textId="640B5025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96FE9D3" w14:textId="2278F921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B7A23EC" w14:textId="5B0F15D9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2E90771E" w14:textId="1B872B7C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90B3460" w14:textId="035875F8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Z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DE4F687" w14:textId="377627EA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3D286F7" w14:textId="7734FAD9" w:rsidR="00D572EA" w:rsidRPr="00FA121C" w:rsidRDefault="0000466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2213AAA" w14:textId="2DC8081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E57D08D" w14:textId="6917EAFB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8CDEB89" w14:textId="77705C6A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9ED6ACD" w14:textId="181B4582" w:rsidR="00D572EA" w:rsidRPr="00FA121C" w:rsidRDefault="001D45B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B9BE5BA" w14:textId="6CC60FEE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0AB17737" w14:textId="54356E4E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2B8287" w14:textId="6CB0340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A3B7A0B" w14:textId="6897D73E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.41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6C5BB5C" w14:textId="1E617F56" w:rsidR="00D572EA" w:rsidRPr="00FA121C" w:rsidRDefault="0000466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3F5FA2" w14:textId="4CFD2416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EF10F6A" w14:textId="559E9A2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DCA09A0" w14:textId="041F3575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82B581D" w14:textId="622C2BE3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0D580A0" w14:textId="055DFF19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62136A6F" w14:textId="4B203C1A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B1E7D23" w14:textId="3EC8762A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BB392A3" w14:textId="36F3B927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.01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30D58C5" w14:textId="494929EF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004669" w:rsidRPr="00FA121C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78C3E6D" w14:textId="51D78BDA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D3B1AE" w14:textId="408C33B1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51BD723" w14:textId="72F50165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.01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028233D" w14:textId="0E1173B5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EAE9D91" w14:textId="02100946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4005806E" w14:textId="6798B2A6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66CFD5C" w14:textId="2B69F4B6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408571" w14:textId="744CA07D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C4C23C7" w14:textId="44FB3F71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30.18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800E20" w14:textId="551D05FB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A95A391" w14:textId="7FD7606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7137F1D" w14:textId="0C2B038A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C24A1B3" w14:textId="6918EE23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80A6843" w14:textId="3C4075D5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26278341" w14:textId="54A43743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4E20D4" w14:textId="1ADDC096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04E302C" w14:textId="3064C666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29AC295" w14:textId="3E235F55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 w:rsidR="00004669" w:rsidRPr="00FA121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375B330" w14:textId="557B5B9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381414" w14:textId="0499E813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FC6657A" w14:textId="429FC623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2DB5D4B" w14:textId="56BBFD5F" w:rsidR="00D572EA" w:rsidRPr="00FA121C" w:rsidRDefault="001D45B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5F3A" w:rsidRPr="00FA121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5C5F3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5C5F3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AE8E819" w14:textId="0FF53717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2638533C" w14:textId="71A57474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7367504" w14:textId="4832057F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F34005A" w14:textId="7C6354F9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8FE7E1A" w14:textId="00CD396F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DBE875B" w14:textId="78751E18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E36F15" w14:textId="1F68CB3D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3F4D5A1" w14:textId="472705A3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868EC41" w14:textId="1EC83D73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371861E" w14:textId="4D4F152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3D1D42FF" w14:textId="6E0D3BB2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F1244DC" w14:textId="4209AC28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AE88670" w14:textId="1F313705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57A3A5A" w14:textId="0072EFB7" w:rsidR="00D572EA" w:rsidRPr="00FA121C" w:rsidRDefault="0000466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FE3DFB0" w14:textId="40107D0C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01C8F2F" w14:textId="1249AEB1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C01A111" w14:textId="1F6F410D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5C5F3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7FD7DF2" w14:textId="603AFC7D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CB81188" w14:textId="6DEAF139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62515487" w14:textId="26AC6FC1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067D01E" w14:textId="081E5E4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9A7FD1F" w14:textId="5018B578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.34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CA64929" w14:textId="423BE7F8" w:rsidR="00D572EA" w:rsidRPr="00FA121C" w:rsidRDefault="0000466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F8E491A" w14:textId="539A18CA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83017D1" w14:textId="2FBF7360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004603C" w14:textId="60171E85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33FA56A" w14:textId="385D0751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0481847" w14:textId="69350E2B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37561322" w14:textId="30ADE4BD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B33B13A" w14:textId="7AB0468D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922E099" w14:textId="5956D6B9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.56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6</w:t>
            </w:r>
            <w:r w:rsidR="0000466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A0F4850" w14:textId="7153B5B7" w:rsidR="00D572EA" w:rsidRPr="00FA121C" w:rsidRDefault="0000466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6DE601" w14:textId="60CE4830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6228A0E" w14:textId="5EB9F0C1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A67193B" w14:textId="476CF366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256594" w:rsidRPr="00FA121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563F398" w14:textId="68339E03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A2CF6B0" w14:textId="336D683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33FFA1A9" w14:textId="700F2EC2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94ED63F" w14:textId="6D2151BC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V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7E02BB" w14:textId="3A4C3CE7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63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D3BA397" w14:textId="71158970" w:rsidR="00D572EA" w:rsidRPr="00FA121C" w:rsidRDefault="0000466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6378B6C" w14:textId="7247E3A2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515EF79" w14:textId="1E5615E0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4278F5E" w14:textId="712A561B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5C5F3A" w:rsidRPr="00FA121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42F7B5E" w14:textId="10D66E47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7.6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256594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181C084" w14:textId="074371E7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FA121C" w:rsidRPr="00FA121C" w14:paraId="05AB6E5F" w14:textId="77777777" w:rsidTr="00245679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F833C59" w14:textId="1D4C0FAF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8AEFE0B" w14:textId="125BA032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C54D26C" w14:textId="0DC39118" w:rsidR="00D572EA" w:rsidRPr="00FA121C" w:rsidRDefault="0000466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D195EC4" w14:textId="77ED247A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1553D7A" w14:textId="6791EC38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E24349B" w14:textId="4336B91D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5C5F3A" w:rsidRPr="00FA121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5C5F3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E02FC7F" w14:textId="1DE4B9DD" w:rsidR="00D572EA" w:rsidRPr="00FA121C" w:rsidRDefault="005C5F3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6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39D53FA" w14:textId="41756AAF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6</w:t>
            </w:r>
          </w:p>
        </w:tc>
      </w:tr>
      <w:tr w:rsidR="001D45B9" w:rsidRPr="00FA121C" w14:paraId="16BB5347" w14:textId="77777777" w:rsidTr="00245679"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700F3E" w14:textId="0A02627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DV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05AD8A" w14:textId="4C643FBB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6C6D7F" w:rsidRPr="00FA121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0.</w:t>
            </w:r>
            <w:r w:rsidR="006C6D7F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DF762D" w14:textId="431B0B10" w:rsidR="00D572EA" w:rsidRPr="00FA121C" w:rsidRDefault="00004669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45B9" w:rsidRPr="00FA121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572EA" w:rsidRPr="00FA121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="001D45B9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="00D572EA"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FA121C">
              <w:rPr>
                <w:rFonts w:ascii="Times New Roman" w:eastAsia="SimSu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C57D87" w14:textId="5F9D6284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21C">
              <w:rPr>
                <w:rFonts w:ascii="Times New Roman" w:hAnsi="Times New Roman" w:cs="Times New Roman"/>
                <w:sz w:val="18"/>
                <w:szCs w:val="18"/>
              </w:rPr>
              <w:t>Fig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6D9470" w14:textId="77777777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E451DA" w14:textId="28365B48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24BE69" w14:textId="68ABF72D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A98E0D" w14:textId="77777777" w:rsidR="00D572EA" w:rsidRPr="00FA121C" w:rsidRDefault="00D572EA" w:rsidP="00D572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1A63348E" w14:textId="77777777" w:rsidR="00E74F08" w:rsidRPr="00FA121C" w:rsidRDefault="00E74F08" w:rsidP="000D7F8F">
      <w:pPr>
        <w:rPr>
          <w:rFonts w:ascii="Times New Roman" w:hAnsi="Times New Roman" w:cs="Times New Roman"/>
          <w:sz w:val="18"/>
          <w:szCs w:val="18"/>
        </w:rPr>
      </w:pPr>
    </w:p>
    <w:sectPr w:rsidR="00E74F08" w:rsidRPr="00FA1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0716B4" w14:textId="77777777" w:rsidR="00E82D33" w:rsidRDefault="00E82D33" w:rsidP="007975E1">
      <w:r>
        <w:separator/>
      </w:r>
    </w:p>
  </w:endnote>
  <w:endnote w:type="continuationSeparator" w:id="0">
    <w:p w14:paraId="03C6F26A" w14:textId="77777777" w:rsidR="00E82D33" w:rsidRDefault="00E82D33" w:rsidP="00797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6C9423" w14:textId="77777777" w:rsidR="00E82D33" w:rsidRDefault="00E82D33" w:rsidP="007975E1">
      <w:r>
        <w:separator/>
      </w:r>
    </w:p>
  </w:footnote>
  <w:footnote w:type="continuationSeparator" w:id="0">
    <w:p w14:paraId="7FB231CC" w14:textId="77777777" w:rsidR="00E82D33" w:rsidRDefault="00E82D33" w:rsidP="00797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C59"/>
    <w:rsid w:val="000016CF"/>
    <w:rsid w:val="00004669"/>
    <w:rsid w:val="000336B2"/>
    <w:rsid w:val="000A64DB"/>
    <w:rsid w:val="000B3F12"/>
    <w:rsid w:val="000B44F5"/>
    <w:rsid w:val="000C410C"/>
    <w:rsid w:val="000D7F8F"/>
    <w:rsid w:val="000E48A0"/>
    <w:rsid w:val="000E4B55"/>
    <w:rsid w:val="00116603"/>
    <w:rsid w:val="00147BF9"/>
    <w:rsid w:val="0018206E"/>
    <w:rsid w:val="00187C4C"/>
    <w:rsid w:val="001B1462"/>
    <w:rsid w:val="001B1F15"/>
    <w:rsid w:val="001D45B9"/>
    <w:rsid w:val="001F0F13"/>
    <w:rsid w:val="001F3D68"/>
    <w:rsid w:val="00204863"/>
    <w:rsid w:val="0020575A"/>
    <w:rsid w:val="00221709"/>
    <w:rsid w:val="002432F7"/>
    <w:rsid w:val="00245679"/>
    <w:rsid w:val="00256594"/>
    <w:rsid w:val="00276FD5"/>
    <w:rsid w:val="00312283"/>
    <w:rsid w:val="00313790"/>
    <w:rsid w:val="0035190B"/>
    <w:rsid w:val="00361B54"/>
    <w:rsid w:val="00391D44"/>
    <w:rsid w:val="003C56E8"/>
    <w:rsid w:val="004027C3"/>
    <w:rsid w:val="00433C59"/>
    <w:rsid w:val="0045275C"/>
    <w:rsid w:val="00471C8E"/>
    <w:rsid w:val="004E0D93"/>
    <w:rsid w:val="004E7A34"/>
    <w:rsid w:val="00500CAB"/>
    <w:rsid w:val="005143F2"/>
    <w:rsid w:val="00522BB3"/>
    <w:rsid w:val="00567955"/>
    <w:rsid w:val="00577D59"/>
    <w:rsid w:val="005B49FC"/>
    <w:rsid w:val="005C5F3A"/>
    <w:rsid w:val="005D43AB"/>
    <w:rsid w:val="005D77D8"/>
    <w:rsid w:val="005E1F2B"/>
    <w:rsid w:val="005E69C1"/>
    <w:rsid w:val="005F6344"/>
    <w:rsid w:val="006147E5"/>
    <w:rsid w:val="00627E85"/>
    <w:rsid w:val="00650B16"/>
    <w:rsid w:val="00651705"/>
    <w:rsid w:val="00691FCB"/>
    <w:rsid w:val="006A00EB"/>
    <w:rsid w:val="006B4CB8"/>
    <w:rsid w:val="006C6D7F"/>
    <w:rsid w:val="006F5F39"/>
    <w:rsid w:val="00745333"/>
    <w:rsid w:val="00782842"/>
    <w:rsid w:val="00784E75"/>
    <w:rsid w:val="00785530"/>
    <w:rsid w:val="007975E1"/>
    <w:rsid w:val="007C3852"/>
    <w:rsid w:val="007C4FB2"/>
    <w:rsid w:val="007C5BF5"/>
    <w:rsid w:val="007D46B6"/>
    <w:rsid w:val="007F56CB"/>
    <w:rsid w:val="008120C6"/>
    <w:rsid w:val="00816803"/>
    <w:rsid w:val="00833190"/>
    <w:rsid w:val="00842BC6"/>
    <w:rsid w:val="008518B5"/>
    <w:rsid w:val="008642CB"/>
    <w:rsid w:val="008A590F"/>
    <w:rsid w:val="008C1977"/>
    <w:rsid w:val="008C6312"/>
    <w:rsid w:val="008E7EA3"/>
    <w:rsid w:val="00927F78"/>
    <w:rsid w:val="00951507"/>
    <w:rsid w:val="009575A6"/>
    <w:rsid w:val="00970EA5"/>
    <w:rsid w:val="009D25AD"/>
    <w:rsid w:val="009D349C"/>
    <w:rsid w:val="00A011D6"/>
    <w:rsid w:val="00A06239"/>
    <w:rsid w:val="00A101AB"/>
    <w:rsid w:val="00A20C6B"/>
    <w:rsid w:val="00A422F2"/>
    <w:rsid w:val="00A52875"/>
    <w:rsid w:val="00A538E1"/>
    <w:rsid w:val="00A570D8"/>
    <w:rsid w:val="00A60BB4"/>
    <w:rsid w:val="00AB0213"/>
    <w:rsid w:val="00AB5B3A"/>
    <w:rsid w:val="00AC0FEC"/>
    <w:rsid w:val="00AE4651"/>
    <w:rsid w:val="00AE4E95"/>
    <w:rsid w:val="00AE66EC"/>
    <w:rsid w:val="00B125E3"/>
    <w:rsid w:val="00B36466"/>
    <w:rsid w:val="00B371D0"/>
    <w:rsid w:val="00B46B00"/>
    <w:rsid w:val="00B53F90"/>
    <w:rsid w:val="00B67C54"/>
    <w:rsid w:val="00B95338"/>
    <w:rsid w:val="00BB6A9D"/>
    <w:rsid w:val="00BE1E7C"/>
    <w:rsid w:val="00BE323B"/>
    <w:rsid w:val="00BF4DB4"/>
    <w:rsid w:val="00C01D93"/>
    <w:rsid w:val="00C078C2"/>
    <w:rsid w:val="00C13F9F"/>
    <w:rsid w:val="00C16F4A"/>
    <w:rsid w:val="00C3205E"/>
    <w:rsid w:val="00C36002"/>
    <w:rsid w:val="00C51C63"/>
    <w:rsid w:val="00C64BE1"/>
    <w:rsid w:val="00C947B7"/>
    <w:rsid w:val="00CD3CD8"/>
    <w:rsid w:val="00CF103B"/>
    <w:rsid w:val="00D110CB"/>
    <w:rsid w:val="00D201D0"/>
    <w:rsid w:val="00D572EA"/>
    <w:rsid w:val="00D812B7"/>
    <w:rsid w:val="00D91E87"/>
    <w:rsid w:val="00DD7F8E"/>
    <w:rsid w:val="00E14C9B"/>
    <w:rsid w:val="00E21583"/>
    <w:rsid w:val="00E35968"/>
    <w:rsid w:val="00E74F08"/>
    <w:rsid w:val="00E82D33"/>
    <w:rsid w:val="00E84AEC"/>
    <w:rsid w:val="00EC2677"/>
    <w:rsid w:val="00F505A9"/>
    <w:rsid w:val="00F552F4"/>
    <w:rsid w:val="00F6256E"/>
    <w:rsid w:val="00F875E8"/>
    <w:rsid w:val="00F97B4E"/>
    <w:rsid w:val="00FA121C"/>
    <w:rsid w:val="00FD7D16"/>
    <w:rsid w:val="00F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73263"/>
  <w15:chartTrackingRefBased/>
  <w15:docId w15:val="{6C9839CD-F7F2-48D3-A50F-2FE6D2975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C5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5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5E1"/>
    <w:rPr>
      <w:sz w:val="18"/>
      <w:szCs w:val="18"/>
    </w:rPr>
  </w:style>
  <w:style w:type="table" w:styleId="TableGrid">
    <w:name w:val="Table Grid"/>
    <w:basedOn w:val="TableNormal"/>
    <w:uiPriority w:val="39"/>
    <w:rsid w:val="0020575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5</Pages>
  <Words>1583</Words>
  <Characters>902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伟丰</dc:creator>
  <cp:keywords/>
  <dc:description/>
  <cp:lastModifiedBy>Vijay Kumar S.</cp:lastModifiedBy>
  <cp:revision>19</cp:revision>
  <dcterms:created xsi:type="dcterms:W3CDTF">2023-03-21T22:47:00Z</dcterms:created>
  <dcterms:modified xsi:type="dcterms:W3CDTF">2023-06-21T04:03:00Z</dcterms:modified>
</cp:coreProperties>
</file>